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0EE10" w14:textId="77777777" w:rsidR="00E756BB" w:rsidRDefault="00E756BB" w:rsidP="00547967">
      <w:pPr>
        <w:pStyle w:val="Heading1"/>
        <w:pageBreakBefore/>
        <w:spacing w:before="0" w:after="0" w:line="480" w:lineRule="auto"/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</w:pPr>
      <w:bookmarkStart w:id="0" w:name="_Hlk171327536"/>
      <w:bookmarkStart w:id="1" w:name="_GoBack"/>
      <w:bookmarkEnd w:id="1"/>
    </w:p>
    <w:p w14:paraId="5F1F0E56" w14:textId="561590BE" w:rsidR="000C7909" w:rsidRPr="00633DDA" w:rsidRDefault="000C7909" w:rsidP="00547967">
      <w:pPr>
        <w:pStyle w:val="Heading1"/>
        <w:pageBreakBefore/>
        <w:spacing w:before="0" w:after="0" w:line="480" w:lineRule="auto"/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</w:pPr>
      <w:r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lastRenderedPageBreak/>
        <w:t>Supplementary Data</w:t>
      </w:r>
    </w:p>
    <w:p w14:paraId="1F5A2859" w14:textId="6E4FC1A3" w:rsidR="005B6F3D" w:rsidRPr="00633DDA" w:rsidRDefault="005B6F3D" w:rsidP="005B6F3D">
      <w:pPr>
        <w:pStyle w:val="Heading2"/>
        <w:spacing w:before="0" w:after="240"/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</w:pPr>
      <w:r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t xml:space="preserve">Supplementary Table </w:t>
      </w:r>
      <w:r w:rsidR="008C27DA"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t>1</w:t>
      </w:r>
      <w:r w:rsidR="003552E3"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t>:</w:t>
      </w:r>
      <w:r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t xml:space="preserve"> Results for key cardiovascular disease risk factors from clinical trials for </w:t>
      </w:r>
      <w:proofErr w:type="spellStart"/>
      <w:r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t>tirzepatide</w:t>
      </w:r>
      <w:proofErr w:type="spellEnd"/>
      <w:r w:rsidRPr="00633DDA">
        <w:rPr>
          <w:rFonts w:ascii="Calibri" w:eastAsia="Times New Roman" w:hAnsi="Calibri" w:cs="Calibri"/>
          <w:b/>
          <w:bCs/>
          <w:color w:val="auto"/>
          <w:sz w:val="24"/>
          <w:szCs w:val="24"/>
          <w:lang w:val="en-US" w:eastAsia="en-IN"/>
        </w:rPr>
        <w:t xml:space="preserve"> among people with obesity, type 2 diabetes, or both</w:t>
      </w:r>
    </w:p>
    <w:p w14:paraId="7C52F9CE" w14:textId="77777777" w:rsidR="00553104" w:rsidRPr="00633DDA" w:rsidRDefault="00553104" w:rsidP="00BC519F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333333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6"/>
        <w:gridCol w:w="1185"/>
        <w:gridCol w:w="1052"/>
        <w:gridCol w:w="920"/>
        <w:gridCol w:w="1306"/>
        <w:gridCol w:w="1458"/>
        <w:gridCol w:w="1218"/>
        <w:gridCol w:w="1019"/>
        <w:gridCol w:w="1019"/>
        <w:gridCol w:w="1351"/>
        <w:gridCol w:w="1114"/>
        <w:gridCol w:w="1111"/>
      </w:tblGrid>
      <w:tr w:rsidR="003552E3" w:rsidRPr="00633DDA" w14:paraId="7D994B50" w14:textId="77777777">
        <w:trPr>
          <w:tblHeader/>
        </w:trPr>
        <w:tc>
          <w:tcPr>
            <w:tcW w:w="46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33DB15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udy</w:t>
            </w:r>
          </w:p>
        </w:tc>
        <w:tc>
          <w:tcPr>
            <w:tcW w:w="421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687F7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udy population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EF7D2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udy arms</w:t>
            </w:r>
          </w:p>
        </w:tc>
        <w:tc>
          <w:tcPr>
            <w:tcW w:w="327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A046F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udy duration (weeks)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CF1B65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HbA1c (%)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5AA4DE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bodyweight (%)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73B4D0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SBP (mmHg)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EC531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DBP (mmHg)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3BCCA0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LDL-C (%)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26165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triglycerides (%)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33662F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HDL-C (%)</w:t>
            </w:r>
          </w:p>
        </w:tc>
        <w:tc>
          <w:tcPr>
            <w:tcW w:w="395" w:type="pct"/>
            <w:vAlign w:val="center"/>
          </w:tcPr>
          <w:p w14:paraId="44E418D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Change in waist circumference (cm)</w:t>
            </w:r>
          </w:p>
        </w:tc>
      </w:tr>
      <w:tr w:rsidR="003552E3" w:rsidRPr="00633DDA" w14:paraId="45173EA8" w14:textId="77777777" w:rsidTr="00CD4642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CEB3525" w14:textId="49D06753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MOUNT-1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/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&lt;EndNote&gt;&lt;Cite&gt;&lt;Author&gt;Jastreboff&lt;/Author&gt;&lt;Year&gt;2022&lt;/Year&gt;&lt;RecNum&gt;907&lt;/RecNum&gt;&lt;DisplayText&gt;&lt;style face="superscript"&gt;13&lt;/style&gt;&lt;/DisplayText&gt;&lt;record&gt;&lt;rec-number&gt;907&lt;/rec-number&gt;&lt;foreign-keys&gt;&lt;key app="EN" db-id="rz5w9sw0uvxxzcesz5dpvdznpr05zeda9ert" timestamp="1719292891"&gt;907&lt;/key&gt;&lt;/foreign-keys&gt;&lt;ref-type name="Journal Article"&gt;17&lt;/ref-type&gt;&lt;contributors&gt;&lt;authors&gt;&lt;author&gt;Jastreboff, Ania M&lt;/author&gt;&lt;author&gt;Aronne, Louis J&lt;/author&gt;&lt;author&gt;Ahmad, Nadia N&lt;/author&gt;&lt;author&gt;Wharton, Sean&lt;/author&gt;&lt;author&gt;Connery, Lisa&lt;/author&gt;&lt;author&gt;Alves, Breno&lt;/author&gt;&lt;author&gt;Kiyosue, Arihiro&lt;/author&gt;&lt;author&gt;Zhang, Shuyu&lt;/author&gt;&lt;author&gt;Liu, Bing&lt;/author&gt;&lt;author&gt;Bunck, Mathijs C&lt;/author&gt;&lt;/authors&gt;&lt;/contributors&gt;&lt;titles&gt;&lt;title&gt;Tirzepatide once weekly for the treatment of obesity&lt;/title&gt;&lt;secondary-title&gt;N Engl J Med&lt;/secondary-title&gt;&lt;/titles&gt;&lt;periodical&gt;&lt;full-title&gt;N Engl J Med&lt;/full-title&gt;&lt;abbr-1&gt;N Engl J Med&lt;/abbr-1&gt;&lt;/periodical&gt;&lt;pages&gt;205-216&lt;/pages&gt;&lt;volume&gt;387&lt;/volume&gt;&lt;number&gt;3&lt;/number&gt;&lt;dates&gt;&lt;year&gt;2022&lt;/year&gt;&lt;/dates&gt;&lt;isbn&gt;0028-4793&lt;/isbn&gt;&lt;urls&gt;&lt;related-urls&gt;&lt;url&gt;https://www.nejm.org/doi/10.1056/NEJMoa2206038?url_ver=Z39.88-2003&amp;amp;rfr_id=ori:rid:crossref.org&amp;amp;rfr_dat=cr_pub%20%200pubmed&lt;/url&gt;&lt;/related-urls&gt;&lt;/urls&gt;&lt;/record&gt;&lt;/Cite&gt;&lt;/EndNote&gt;</w:instrTex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8B1E9D" w:rsidRPr="00633DDA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13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62BAA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obesity/ overweight without T2D (N=2539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9FC6B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643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097A58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4B65C33" w14:textId="1C13BF64" w:rsidR="00553104" w:rsidRPr="00633DDA" w:rsidRDefault="001A717B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</w:t>
            </w:r>
            <w:r w:rsidR="0036602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2FBEBC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3.1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591875D" w14:textId="494BAF0E" w:rsidR="00553104" w:rsidRPr="00633DDA" w:rsidRDefault="00B82A83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2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02D29A" w14:textId="275FE068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F834B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56334A" w14:textId="574E1FA2" w:rsidR="00553104" w:rsidRPr="00633DDA" w:rsidRDefault="00E81548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9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FA7373" w14:textId="2BE9548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13161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2BED40" w14:textId="0EEA6567" w:rsidR="00553104" w:rsidRPr="00633DDA" w:rsidRDefault="00E81548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395" w:type="pct"/>
            <w:vAlign w:val="center"/>
          </w:tcPr>
          <w:p w14:paraId="12398E5D" w14:textId="164816B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3F0FD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3.4</w:t>
            </w:r>
          </w:p>
        </w:tc>
      </w:tr>
      <w:tr w:rsidR="003552E3" w:rsidRPr="00633DDA" w14:paraId="7C61CBAE" w14:textId="77777777" w:rsidTr="00CD4642">
        <w:tc>
          <w:tcPr>
            <w:tcW w:w="468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CB87B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21C19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0D408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630), 10 (n=636), 15 (n=630) mg</w:t>
            </w:r>
          </w:p>
        </w:tc>
        <w:tc>
          <w:tcPr>
            <w:tcW w:w="327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7095F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35FD4C" w14:textId="60E4A34D" w:rsidR="00553104" w:rsidRPr="00633DDA" w:rsidRDefault="001A717B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-0.4, </w:t>
            </w:r>
            <w:r w:rsidR="00F361C6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5, -0.5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75C07D2" w14:textId="084F550F" w:rsidR="00945DC0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</w:t>
            </w:r>
            <w:r w:rsidR="00C37FF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.0, −</w:t>
            </w:r>
            <w:r w:rsidR="00B2791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1.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</w:t>
            </w:r>
            <w:r w:rsidR="00B2791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  <w:p w14:paraId="0B431AEA" w14:textId="196586C8" w:rsidR="00553104" w:rsidRPr="00633DDA" w:rsidRDefault="00945DC0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</w:t>
            </w:r>
            <w:r w:rsidR="000A0E69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20.1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86C2F5E" w14:textId="160F0DC1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7.</w:t>
            </w:r>
            <w:r w:rsidR="00F834B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0, -8.2</w:t>
            </w:r>
            <w:r w:rsidR="0029301B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-7.6, 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961F101" w14:textId="4C513BF8" w:rsidR="00553104" w:rsidRPr="00633DDA" w:rsidRDefault="00F834B0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2B564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.2, -5.5</w:t>
            </w:r>
            <w:r w:rsidR="006D28F1"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4.6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67949F" w14:textId="0C3EC15B" w:rsidR="00553104" w:rsidRPr="00633DDA" w:rsidRDefault="00E81548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B04B6A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.3, -6.6, -8.6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BD68C3" w14:textId="1119AB20" w:rsidR="00553104" w:rsidRPr="00633DDA" w:rsidRDefault="00440D49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-24.3, -27.0, </w:t>
            </w:r>
            <w:r w:rsidR="0013161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31.4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68C1E0" w14:textId="566AE15D" w:rsidR="00553104" w:rsidRPr="00633DDA" w:rsidRDefault="00E81548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7.0, 8.6, 8.2</w:t>
            </w:r>
          </w:p>
        </w:tc>
        <w:tc>
          <w:tcPr>
            <w:tcW w:w="395" w:type="pct"/>
            <w:vAlign w:val="center"/>
          </w:tcPr>
          <w:p w14:paraId="67E2A1B0" w14:textId="08AD921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4.</w:t>
            </w:r>
            <w:r w:rsidR="003F0FD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</w:t>
            </w:r>
            <w:r w:rsidR="003F0FD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9.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1</w:t>
            </w:r>
            <w:r w:rsidR="003F0FD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.9</w:t>
            </w:r>
          </w:p>
        </w:tc>
      </w:tr>
      <w:tr w:rsidR="003552E3" w:rsidRPr="00633DDA" w14:paraId="0A4B077B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CFBDE2" w14:textId="3BB61A4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MOUNT-1 3-year study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KYXN0cmVib2ZmPC9BdXRob3I+PFllYXI+MjAyNDwvWWVh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KYXN0cmVib2ZmPC9BdXRob3I+PFllYXI+MjAyNDwvWWVh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7976EC" w:rsidRPr="007976EC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27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2B461B1" w14:textId="77777777" w:rsidR="00553104" w:rsidRPr="00633DDA" w:rsidRDefault="00553104" w:rsidP="00EC16E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obesity/ overweight with prediabetes</w:t>
            </w:r>
          </w:p>
          <w:p w14:paraId="2D148DEE" w14:textId="77777777" w:rsidR="00553104" w:rsidRPr="00633DDA" w:rsidRDefault="00553104" w:rsidP="00EC16E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(N=1032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895BA0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270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30D8A55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76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980D424" w14:textId="5673F04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1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574D43" w14:textId="2829EDE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2E1DF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3BB132" w14:textId="5DADAC03" w:rsidR="00553104" w:rsidRPr="00633DDA" w:rsidRDefault="00654DE6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09AB4B" w14:textId="48F989FA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</w:t>
            </w:r>
            <w:r w:rsidR="00654DE6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FD5E2C" w14:textId="1E6EF7A6" w:rsidR="00553104" w:rsidRPr="00633DDA" w:rsidRDefault="004C5FB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5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12969F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4.2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294D6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5</w:t>
            </w:r>
          </w:p>
        </w:tc>
        <w:tc>
          <w:tcPr>
            <w:tcW w:w="395" w:type="pct"/>
            <w:vAlign w:val="center"/>
          </w:tcPr>
          <w:p w14:paraId="368AEA4B" w14:textId="2C3162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2.</w:t>
            </w:r>
            <w:r w:rsidR="002463F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</w:tr>
      <w:tr w:rsidR="003552E3" w:rsidRPr="00633DDA" w14:paraId="65C6165F" w14:textId="77777777">
        <w:tc>
          <w:tcPr>
            <w:tcW w:w="468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6AB10D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1748D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352498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247), 10 (n=262), 15 (n=253) mg</w:t>
            </w:r>
          </w:p>
        </w:tc>
        <w:tc>
          <w:tcPr>
            <w:tcW w:w="327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6DBAFAF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EFBF24" w14:textId="0A92FE4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5, -0.6, -0.7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BB3D24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1A698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.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</w:t>
            </w:r>
            <w:r w:rsidR="001A698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9.9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</w:t>
            </w:r>
            <w:r w:rsidR="002E1DF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2.9</w:t>
            </w:r>
          </w:p>
          <w:p w14:paraId="4C849780" w14:textId="3814BF3D" w:rsidR="001F1A99" w:rsidRPr="00633DDA" w:rsidRDefault="00AC7856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for 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20.7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5B4F806" w14:textId="29E1B91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7E130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7.6 (pooled)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9BAE95" w14:textId="1E1D6586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4.</w:t>
            </w:r>
            <w:r w:rsidR="00654DE6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 (pooled)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1857102" w14:textId="77E9123A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7E130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7.</w:t>
            </w:r>
            <w:r w:rsidR="004C5FB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pooled)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74D1C4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32.4 (pooled)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421B9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4.1 (pooled)</w:t>
            </w:r>
          </w:p>
        </w:tc>
        <w:tc>
          <w:tcPr>
            <w:tcW w:w="395" w:type="pct"/>
            <w:vAlign w:val="center"/>
          </w:tcPr>
          <w:p w14:paraId="772872B9" w14:textId="6430BB91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2463F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2.9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1</w:t>
            </w:r>
            <w:r w:rsidR="002463F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.3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FD3D0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0.0</w:t>
            </w:r>
          </w:p>
        </w:tc>
      </w:tr>
      <w:tr w:rsidR="003552E3" w:rsidRPr="00633DDA" w14:paraId="704F3567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B551B64" w14:textId="725FBB3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MOUNT-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HYXJ2ZXk8L0F1dGhvcj48WWVhcj4yMDIzPC9ZZWFyPjxS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</w:fldData>
              </w:fldChar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HYXJ2ZXk8L0F1dGhvcj48WWVhcj4yMDIzPC9ZZWFyPjxS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</w:fldData>
              </w:fldChar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8B1E9D" w:rsidRPr="00633DDA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16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B08C63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obesity/ overweight with T2D (N=938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A8DB4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315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AF0646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34936DD" w14:textId="63767F12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0.</w:t>
            </w:r>
            <w:r w:rsidR="00C11B6A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ACA759B" w14:textId="53F5B78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3.</w:t>
            </w:r>
            <w:r w:rsidR="008E081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0E936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2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E3A877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0.3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6B323A" w14:textId="148F3FD1" w:rsidR="00553104" w:rsidRPr="00633DDA" w:rsidRDefault="00C33D8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3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72A0AE" w14:textId="568FF31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E034F1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.8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D8B033C" w14:textId="6B6E9698" w:rsidR="00553104" w:rsidRPr="00633DDA" w:rsidRDefault="005A6736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1</w:t>
            </w:r>
          </w:p>
        </w:tc>
        <w:tc>
          <w:tcPr>
            <w:tcW w:w="395" w:type="pct"/>
            <w:vAlign w:val="center"/>
          </w:tcPr>
          <w:p w14:paraId="6907EE56" w14:textId="0C94371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3.</w:t>
            </w:r>
            <w:r w:rsidR="00C11B6A" w:rsidRPr="00633DD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</w:tc>
      </w:tr>
      <w:tr w:rsidR="003552E3" w:rsidRPr="00633DDA" w14:paraId="2866A067" w14:textId="77777777">
        <w:tc>
          <w:tcPr>
            <w:tcW w:w="468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9C09A4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EBFC0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431392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10 (n=312) or 15 (n=311) mg</w:t>
            </w:r>
          </w:p>
        </w:tc>
        <w:tc>
          <w:tcPr>
            <w:tcW w:w="327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6AF42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F7335E" w14:textId="2D130A9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1, −2.</w:t>
            </w:r>
            <w:r w:rsidR="00C11B6A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  <w:p w14:paraId="552615BF" w14:textId="502E87B2" w:rsidR="00E7787D" w:rsidRPr="00633DDA" w:rsidRDefault="00E7787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2.1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2468A55" w14:textId="3D631FF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</w:t>
            </w:r>
            <w:r w:rsidR="008C456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3.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1</w:t>
            </w:r>
            <w:r w:rsidR="008E081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.7</w:t>
            </w:r>
          </w:p>
          <w:p w14:paraId="311D3174" w14:textId="07F85527" w:rsidR="008E0813" w:rsidRPr="00633DDA" w:rsidRDefault="008E0813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2.4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7FF0CA7" w14:textId="7CB79ED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D85A0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.9,</w:t>
            </w:r>
            <w:r w:rsidR="00740167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-7.7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E953085" w14:textId="2B56324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</w:t>
            </w:r>
            <w:r w:rsidR="0074016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, -2.9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68C5A0E" w14:textId="7B1FD9B3" w:rsidR="00553104" w:rsidRPr="00633DDA" w:rsidRDefault="00C33D8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3, 3.2</w:t>
            </w:r>
          </w:p>
          <w:p w14:paraId="5C732D97" w14:textId="05A489A8" w:rsidR="00C33D8F" w:rsidRPr="00633DDA" w:rsidRDefault="00C33D8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t xml:space="preserve"> 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3.0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14ECDD" w14:textId="0FEF9F6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</w:t>
            </w:r>
            <w:r w:rsidR="00E034F1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8, -30.6</w:t>
            </w:r>
          </w:p>
          <w:p w14:paraId="49A8DA70" w14:textId="214AF16C" w:rsidR="00E034F1" w:rsidRPr="00633DDA" w:rsidRDefault="00E034F1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26.3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088E972" w14:textId="76C28070" w:rsidR="00553104" w:rsidRPr="00633DDA" w:rsidRDefault="005A6736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9, 9.6</w:t>
            </w:r>
          </w:p>
          <w:p w14:paraId="6DD0D9B2" w14:textId="46F8539A" w:rsidR="005A6736" w:rsidRPr="00633DDA" w:rsidRDefault="005A6736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</w:t>
            </w:r>
            <w:r w:rsidR="00C33D8F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.4</w:t>
            </w:r>
          </w:p>
        </w:tc>
        <w:tc>
          <w:tcPr>
            <w:tcW w:w="395" w:type="pct"/>
            <w:vAlign w:val="center"/>
          </w:tcPr>
          <w:p w14:paraId="67F04283" w14:textId="37040EB8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C547DA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1.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</w:t>
            </w:r>
            <w:r w:rsidR="000E5098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3.8</w:t>
            </w:r>
          </w:p>
          <w:p w14:paraId="003C67CC" w14:textId="5F776F51" w:rsidR="00C11B6A" w:rsidRPr="00633DDA" w:rsidRDefault="00C11B6A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C81385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0.4</w:t>
            </w:r>
          </w:p>
        </w:tc>
      </w:tr>
      <w:tr w:rsidR="003552E3" w:rsidRPr="00633DDA" w14:paraId="01D985C5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424581B" w14:textId="073011C8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MOUNT-3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/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&lt;EndNote&gt;&lt;Cite&gt;&lt;Author&gt;Wadden&lt;/Author&gt;&lt;Year&gt;2023&lt;/Year&gt;&lt;RecNum&gt;906&lt;/RecNum&gt;&lt;DisplayText&gt;&lt;style face="superscript"&gt;14&lt;/style&gt;&lt;/DisplayText&gt;&lt;record&gt;&lt;rec-number&gt;906&lt;/rec-number&gt;&lt;foreign-keys&gt;&lt;key app="EN" db-id="rz5w9sw0uvxxzcesz5dpvdznpr05zeda9ert" timestamp="1719292895"&gt;906&lt;/key&gt;&lt;/foreign-keys&gt;&lt;ref-type name="Journal Article"&gt;17&lt;/ref-type&gt;&lt;contributors&gt;&lt;authors&gt;&lt;author&gt;Wadden, Thomas A&lt;/author&gt;&lt;author&gt;Chao, Ariana M&lt;/author&gt;&lt;author&gt;Machineni, Sriram&lt;/author&gt;&lt;author&gt;Kushner, Robert&lt;/author&gt;&lt;author&gt;Ard, Jamy&lt;/author&gt;&lt;author&gt;Srivastava, Gitanjali&lt;/author&gt;&lt;author&gt;Halpern, Bruno&lt;/author&gt;&lt;author&gt;Zhang, Shuyu&lt;/author&gt;&lt;author&gt;Chen, Jiaxun&lt;/author&gt;&lt;author&gt;Bunck, Mathijs C&lt;/author&gt;&lt;/authors&gt;&lt;/contributors&gt;&lt;titles&gt;&lt;title&gt;Tirzepatide after intensive lifestyle intervention in adults with overweight or obesity: the SURMOUNT-3 phase 3 trial&lt;/title&gt;&lt;secondary-title&gt;Nat Med&lt;/secondary-title&gt;&lt;/titles&gt;&lt;periodical&gt;&lt;full-title&gt;Nat Med&lt;/full-title&gt;&lt;/periodical&gt;&lt;pages&gt;2909-2918&lt;/pages&gt;&lt;volume&gt;29&lt;/volume&gt;&lt;number&gt;11&lt;/number&gt;&lt;dates&gt;&lt;year&gt;2023&lt;/year&gt;&lt;/dates&gt;&lt;isbn&gt;1078-8956&lt;/isbn&gt;&lt;urls&gt;&lt;related-urls&gt;&lt;url&gt;https://www.ncbi.nlm.nih.gov/pmc/articles/PMC10667099/&lt;/url&gt;&lt;/related-urls&gt;&lt;/urls&gt;&lt;/record&gt;&lt;/Cite&gt;&lt;/EndNote&gt;</w:instrTex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8B1E9D" w:rsidRPr="00633DDA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1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54A6A8" w14:textId="77777777" w:rsidR="00553104" w:rsidRPr="00633DDA" w:rsidRDefault="00553104" w:rsidP="00EC16E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obesity/ overweight without T2D</w:t>
            </w:r>
          </w:p>
          <w:p w14:paraId="278A19E7" w14:textId="77777777" w:rsidR="00553104" w:rsidRPr="00633DDA" w:rsidRDefault="00553104" w:rsidP="00EC16E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(N=579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810867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292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D03568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41AC890" w14:textId="75108128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0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28D2882" w14:textId="4FC3CCED" w:rsidR="00553104" w:rsidRPr="00633DDA" w:rsidRDefault="003B25F3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3.3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C57E828" w14:textId="71E3F8B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.1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37213B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6AE40B" w14:textId="73531C4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1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BB32F2" w14:textId="34FFF78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3.0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59E2330" w14:textId="5DBBE3A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3.6</w:t>
            </w:r>
          </w:p>
        </w:tc>
        <w:tc>
          <w:tcPr>
            <w:tcW w:w="395" w:type="pct"/>
            <w:vAlign w:val="center"/>
          </w:tcPr>
          <w:p w14:paraId="2EB8C7E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</w:tr>
      <w:tr w:rsidR="003552E3" w:rsidRPr="00633DDA" w14:paraId="6F1F066A" w14:textId="77777777" w:rsidTr="00CD4642">
        <w:tc>
          <w:tcPr>
            <w:tcW w:w="468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ED876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370FE3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0D4AB58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Tirzepatide</w:t>
            </w:r>
            <w:proofErr w:type="spellEnd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TD (n=287)</w:t>
            </w:r>
          </w:p>
        </w:tc>
        <w:tc>
          <w:tcPr>
            <w:tcW w:w="327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9BE0705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F44D9A9" w14:textId="77777777" w:rsidR="001C7C9D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0.5</w:t>
            </w:r>
          </w:p>
          <w:p w14:paraId="2A1FF933" w14:textId="4957A3FC" w:rsidR="00553104" w:rsidRPr="00633DDA" w:rsidRDefault="001C7C9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75336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5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7E149FC" w14:textId="2DCD00AD" w:rsidR="00262669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</w:t>
            </w:r>
            <w:r w:rsidR="001854D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1.1</w:t>
            </w:r>
          </w:p>
          <w:p w14:paraId="27A7DDB7" w14:textId="04C4864D" w:rsidR="00B5243F" w:rsidRPr="00633DDA" w:rsidRDefault="005E6F5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</w:t>
            </w:r>
            <w:r w:rsidR="00B5243F" w:rsidRPr="00633DDA">
              <w:rPr>
                <w:rFonts w:ascii="Calibri" w:hAnsi="Calibri" w:cs="Calibri"/>
                <w:sz w:val="16"/>
                <w:szCs w:val="16"/>
                <w:lang w:val="en-US"/>
              </w:rPr>
              <w:t>TD -2</w:t>
            </w:r>
            <w:r w:rsidR="00FD708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4.5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CC1ADDD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5.1</w:t>
            </w:r>
          </w:p>
          <w:p w14:paraId="6DF17431" w14:textId="21B72F4F" w:rsidR="00EE31A1" w:rsidRPr="00633DDA" w:rsidRDefault="00EE31A1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9.2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7AABC6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3.2</w:t>
            </w:r>
          </w:p>
          <w:p w14:paraId="63037D46" w14:textId="3F566CF7" w:rsidR="00EE31A1" w:rsidRPr="00633DDA" w:rsidRDefault="00EE31A1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F460D1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5.5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EAEB0C" w14:textId="178D3B6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1</w:t>
            </w:r>
          </w:p>
          <w:p w14:paraId="17E9E1D7" w14:textId="2A807F5B" w:rsidR="00F460D1" w:rsidRPr="00633DDA" w:rsidRDefault="001C7C9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11.5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3C93798" w14:textId="2E4E075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5.8</w:t>
            </w:r>
          </w:p>
          <w:p w14:paraId="0289AECE" w14:textId="1E82D86B" w:rsidR="001C7C9D" w:rsidRPr="00633DDA" w:rsidRDefault="001C7C9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28.0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6821FD0" w14:textId="2AA686B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.4</w:t>
            </w:r>
          </w:p>
          <w:p w14:paraId="7703C310" w14:textId="55A10AEA" w:rsidR="00F460D1" w:rsidRPr="00633DDA" w:rsidRDefault="00F460D1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11.4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8830D88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−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4.6</w:t>
            </w:r>
          </w:p>
          <w:p w14:paraId="665F3FCA" w14:textId="1493FC30" w:rsidR="0075336C" w:rsidRPr="00633DDA" w:rsidRDefault="0075336C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for TRE</w:t>
            </w:r>
            <w:r w:rsidR="009269F6" w:rsidRPr="00633DDA">
              <w:rPr>
                <w:rFonts w:ascii="Calibri" w:hAnsi="Calibri" w:cs="Calibri"/>
                <w:sz w:val="16"/>
                <w:szCs w:val="16"/>
                <w:lang w:val="en-US"/>
              </w:rPr>
              <w:t>: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FD7084" w:rsidRPr="00633DDA">
              <w:rPr>
                <w:rFonts w:ascii="Calibri" w:hAnsi="Calibri" w:cs="Calibri"/>
                <w:sz w:val="16"/>
                <w:szCs w:val="16"/>
                <w:lang w:val="en-US"/>
              </w:rPr>
              <w:noBreakHyphen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4.8</w:t>
            </w:r>
          </w:p>
        </w:tc>
      </w:tr>
      <w:tr w:rsidR="003552E3" w:rsidRPr="00633DDA" w14:paraId="1B81E3A8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4460F24" w14:textId="71951746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MOUNT-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Bcm9ubmU8L0F1dGhvcj48WWVhcj4yMDI0PC9ZZWFyPjxS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</w:fldData>
              </w:fldChar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Bcm9ubmU8L0F1dGhvcj48WWVhcj4yMDI0PC9ZZWFyPjxS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</w:fldData>
              </w:fldChar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8B1E9D"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8B1E9D" w:rsidRPr="00633DDA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15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EBF8AA7" w14:textId="77777777" w:rsidR="00553104" w:rsidRPr="00633DDA" w:rsidRDefault="00553104" w:rsidP="00EC16E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obesity/ overweight without T2D</w:t>
            </w:r>
          </w:p>
          <w:p w14:paraId="753719CF" w14:textId="77777777" w:rsidR="00553104" w:rsidRPr="00633DDA" w:rsidRDefault="00553104" w:rsidP="00EC16E3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(N=670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E5FEAD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335)</w:t>
            </w:r>
          </w:p>
        </w:tc>
        <w:tc>
          <w:tcPr>
            <w:tcW w:w="327" w:type="pct"/>
            <w:vMerge w:val="restart"/>
            <w:shd w:val="clear" w:color="auto" w:fill="auto"/>
            <w:vAlign w:val="center"/>
          </w:tcPr>
          <w:p w14:paraId="5B68230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52</w:t>
            </w:r>
          </w:p>
        </w:tc>
        <w:tc>
          <w:tcPr>
            <w:tcW w:w="464" w:type="pct"/>
            <w:shd w:val="clear" w:color="auto" w:fill="auto"/>
            <w:vAlign w:val="center"/>
          </w:tcPr>
          <w:p w14:paraId="45142712" w14:textId="0F0FCCBF" w:rsidR="00553104" w:rsidRPr="00633DDA" w:rsidRDefault="00D53363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0.2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12BB67B" w14:textId="63351B82" w:rsidR="00553104" w:rsidRPr="00633DDA" w:rsidRDefault="00437F7E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9.5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75045776" w14:textId="4AE5CB55" w:rsidR="00553104" w:rsidRPr="00633DDA" w:rsidRDefault="00E92E7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2.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29C2E59" w14:textId="1E860DFB" w:rsidR="00553104" w:rsidRPr="00633DDA" w:rsidRDefault="00467D8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CAAD622" w14:textId="266259F1" w:rsidR="00553104" w:rsidRPr="00633DDA" w:rsidRDefault="0011155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0E5D355" w14:textId="4615906C" w:rsidR="00553104" w:rsidRPr="00633DDA" w:rsidRDefault="00BB36F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5.3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BE93CD2" w14:textId="2FC98579" w:rsidR="00553104" w:rsidRPr="00633DDA" w:rsidRDefault="00A404FA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9.4</w:t>
            </w:r>
          </w:p>
        </w:tc>
        <w:tc>
          <w:tcPr>
            <w:tcW w:w="395" w:type="pct"/>
            <w:vAlign w:val="center"/>
          </w:tcPr>
          <w:p w14:paraId="4DCF0F11" w14:textId="7AD058F1" w:rsidR="00553104" w:rsidRPr="00633DDA" w:rsidRDefault="00DA16A0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9.1</w:t>
            </w:r>
          </w:p>
        </w:tc>
      </w:tr>
      <w:tr w:rsidR="003552E3" w:rsidRPr="00633DDA" w14:paraId="35A7EAAC" w14:textId="77777777">
        <w:tc>
          <w:tcPr>
            <w:tcW w:w="468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1076DC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0AA17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3E2157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Tirzepatide</w:t>
            </w:r>
            <w:proofErr w:type="spellEnd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TD (n=335)</w:t>
            </w:r>
          </w:p>
        </w:tc>
        <w:tc>
          <w:tcPr>
            <w:tcW w:w="327" w:type="pct"/>
            <w:vMerge/>
            <w:shd w:val="clear" w:color="auto" w:fill="auto"/>
            <w:vAlign w:val="center"/>
          </w:tcPr>
          <w:p w14:paraId="035E8D8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shd w:val="clear" w:color="auto" w:fill="auto"/>
            <w:vAlign w:val="center"/>
          </w:tcPr>
          <w:p w14:paraId="3B182ECC" w14:textId="6348991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D5336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6</w:t>
            </w:r>
          </w:p>
          <w:p w14:paraId="5D67AA2A" w14:textId="26AA809B" w:rsidR="00D53363" w:rsidRPr="00633DDA" w:rsidRDefault="00D53363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0.3</w:t>
            </w:r>
          </w:p>
        </w:tc>
        <w:tc>
          <w:tcPr>
            <w:tcW w:w="518" w:type="pct"/>
            <w:shd w:val="clear" w:color="auto" w:fill="auto"/>
            <w:vAlign w:val="center"/>
          </w:tcPr>
          <w:p w14:paraId="383D00B9" w14:textId="1CA24C8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437F7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4D6899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</w:t>
            </w:r>
            <w:r w:rsidR="00437F7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  <w:p w14:paraId="6CF7E359" w14:textId="4EFC7D9E" w:rsidR="004D6899" w:rsidRPr="00633DDA" w:rsidRDefault="004D6899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</w:t>
            </w:r>
            <w:r w:rsidR="00242D52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6.4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56A0426D" w14:textId="3ED24DBC" w:rsidR="00553104" w:rsidRPr="00633DDA" w:rsidRDefault="00E92E7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9.3</w:t>
            </w:r>
          </w:p>
          <w:p w14:paraId="7CD9C237" w14:textId="58FB2BE5" w:rsidR="00E92E74" w:rsidRPr="00633DDA" w:rsidRDefault="00F85AEB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E92E7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6.9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E64EF70" w14:textId="21D678BE" w:rsidR="00553104" w:rsidRPr="00633DDA" w:rsidRDefault="00467D8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5.5</w:t>
            </w:r>
          </w:p>
          <w:p w14:paraId="48FCC5F8" w14:textId="598E4194" w:rsidR="00467D8F" w:rsidRPr="00633DDA" w:rsidRDefault="00F85AEB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467D8F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3.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F92821F" w14:textId="5BB84E53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11155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.2</w:t>
            </w:r>
          </w:p>
          <w:p w14:paraId="24439D07" w14:textId="09285C70" w:rsidR="00111554" w:rsidRPr="00633DDA" w:rsidRDefault="0011155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BB36F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7.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3EA78A9" w14:textId="0EE382D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BB36F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33.3</w:t>
            </w:r>
          </w:p>
          <w:p w14:paraId="50EBD887" w14:textId="73E81E32" w:rsidR="006229E2" w:rsidRPr="00633DDA" w:rsidRDefault="006229E2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21.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45BF342" w14:textId="432E63C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="00A404FA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.3</w:t>
            </w:r>
          </w:p>
          <w:p w14:paraId="02DE9BB9" w14:textId="52C13ADE" w:rsidR="00A404FA" w:rsidRPr="00633DDA" w:rsidRDefault="00A404FA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2.6</w:t>
            </w:r>
          </w:p>
        </w:tc>
        <w:tc>
          <w:tcPr>
            <w:tcW w:w="395" w:type="pct"/>
            <w:vAlign w:val="center"/>
          </w:tcPr>
          <w:p w14:paraId="522EC425" w14:textId="0DFB0D5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DA16A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2.8</w:t>
            </w:r>
          </w:p>
          <w:p w14:paraId="3108B22B" w14:textId="0DFA288B" w:rsidR="00094D8C" w:rsidRPr="00633DDA" w:rsidRDefault="00094D8C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 -</w:t>
            </w:r>
            <w:r w:rsidR="00DA16A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3.6</w:t>
            </w:r>
          </w:p>
        </w:tc>
      </w:tr>
      <w:tr w:rsidR="003552E3" w:rsidRPr="00633DDA" w14:paraId="21211AD1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E2AB2B" w14:textId="537DFEF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lastRenderedPageBreak/>
              <w:t>SURPASS-1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Sb3NlbnN0b2NrPC9BdXRob3I+PFllYXI+MjAyMTwvWWVh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Sb3NlbnN0b2NrPC9BdXRob3I+PFllYXI+MjAyMTwvWWVh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7976EC" w:rsidRPr="007976EC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4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CD4C90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T2D (N=478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FF162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115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601372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0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AD7F00" w14:textId="6A47436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</w:t>
            </w:r>
            <w:r w:rsidR="009B009F" w:rsidRPr="00633DDA">
              <w:rPr>
                <w:rFonts w:ascii="Calibri" w:hAnsi="Calibri" w:cs="Calibri"/>
                <w:sz w:val="16"/>
                <w:szCs w:val="16"/>
                <w:lang w:val="en-US"/>
              </w:rPr>
              <w:t>04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5EE06CF" w14:textId="43E06F96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946D1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7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87E494" w14:textId="2ABD031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0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58D024" w14:textId="116A9555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4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35CEC5" w14:textId="1B35982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6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4A1F4D" w14:textId="0C6D0F5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.7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9FAE9B" w14:textId="093A98C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3.8</w:t>
            </w:r>
          </w:p>
        </w:tc>
        <w:tc>
          <w:tcPr>
            <w:tcW w:w="395" w:type="pct"/>
            <w:vAlign w:val="center"/>
          </w:tcPr>
          <w:p w14:paraId="3EFA3DC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2.0</w:t>
            </w:r>
          </w:p>
        </w:tc>
      </w:tr>
      <w:tr w:rsidR="003552E3" w:rsidRPr="00633DDA" w14:paraId="51431522" w14:textId="77777777">
        <w:tc>
          <w:tcPr>
            <w:tcW w:w="468" w:type="pct"/>
            <w:vMerge/>
            <w:shd w:val="clear" w:color="auto" w:fill="auto"/>
            <w:vAlign w:val="center"/>
            <w:hideMark/>
          </w:tcPr>
          <w:p w14:paraId="0E0E92C1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6020ACE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9551D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121), 10 (n=121), 15 (n=121) mg</w:t>
            </w:r>
          </w:p>
        </w:tc>
        <w:tc>
          <w:tcPr>
            <w:tcW w:w="327" w:type="pct"/>
            <w:vMerge/>
            <w:shd w:val="clear" w:color="auto" w:fill="auto"/>
            <w:vAlign w:val="center"/>
            <w:hideMark/>
          </w:tcPr>
          <w:p w14:paraId="5B71629F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1397FCE" w14:textId="7606A95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</w:t>
            </w:r>
            <w:r w:rsidR="00872FD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1.</w:t>
            </w:r>
            <w:r w:rsidR="009B009F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9B009F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1</w:t>
            </w:r>
          </w:p>
          <w:p w14:paraId="27E14C79" w14:textId="3FCD9B72" w:rsidR="009B009F" w:rsidRPr="00633DDA" w:rsidRDefault="009B009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for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5</w:t>
            </w:r>
            <w:r w:rsidR="009269F6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2.1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AABDF0F" w14:textId="4439B6D6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C63AE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7.0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7.</w:t>
            </w:r>
            <w:r w:rsidR="00946D1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946D13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.5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  <w:p w14:paraId="093F8837" w14:textId="7830E941" w:rsidR="00946D13" w:rsidRPr="00633DDA" w:rsidRDefault="00946D13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for 15 mg: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-8.8</w:t>
            </w:r>
            <w:r w:rsidR="00AC64F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55959AE" w14:textId="2D0DBB4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4.7, -5.2, -4.7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D24ECA" w14:textId="1BF1696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2.9, -3.1, -3.4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60A206" w14:textId="4CF7359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6.7, -7.6, -12.4</w:t>
            </w:r>
          </w:p>
          <w:p w14:paraId="32256869" w14:textId="1813A534" w:rsidR="004D3452" w:rsidRPr="00633DDA" w:rsidRDefault="004D3452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1.0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1B60364" w14:textId="3D11734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8.5, -18.2, -21.0</w:t>
            </w:r>
          </w:p>
          <w:p w14:paraId="6023537E" w14:textId="1F42E7A7" w:rsidR="00357B05" w:rsidRPr="00633DDA" w:rsidRDefault="00357B05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24.6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3A6BE6" w14:textId="4212EBD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.8, 3.2, 7.5</w:t>
            </w:r>
          </w:p>
          <w:p w14:paraId="4646F053" w14:textId="68E66397" w:rsidR="00A85EAF" w:rsidRPr="00633DDA" w:rsidRDefault="00A85EAF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11.7</w:t>
            </w:r>
          </w:p>
        </w:tc>
        <w:tc>
          <w:tcPr>
            <w:tcW w:w="395" w:type="pct"/>
            <w:vAlign w:val="center"/>
          </w:tcPr>
          <w:p w14:paraId="2A7E7B0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5.7, -6.9, -7.2</w:t>
            </w:r>
          </w:p>
        </w:tc>
      </w:tr>
      <w:tr w:rsidR="003552E3" w:rsidRPr="00633DDA" w14:paraId="16C285FF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8EA5C7" w14:textId="055BBCB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PASS-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GcsOtYXM8L0F1dGhvcj48WWVhcj4yMDIxPC9ZZWFyPjxS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GcsOtYXM8L0F1dGhvcj48WWVhcj4yMDIxPC9ZZWFyPjxS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7976EC" w:rsidRPr="007976EC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43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C7A706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T2D (N=1878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36E03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emaglutide</w:t>
            </w:r>
            <w:proofErr w:type="spellEnd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 mg (n=469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44515D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0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63D43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9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D1063E" w14:textId="11AE3D42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D51B92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2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E93E35" w14:textId="19AA7F4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3.6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5044E3F" w14:textId="6E5182D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0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3A9C4F" w14:textId="761A6F2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4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8B38DF" w14:textId="048F3C38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1.5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11A95E" w14:textId="21A42DB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.4</w:t>
            </w:r>
          </w:p>
        </w:tc>
        <w:tc>
          <w:tcPr>
            <w:tcW w:w="395" w:type="pct"/>
            <w:vAlign w:val="center"/>
          </w:tcPr>
          <w:p w14:paraId="189B3EBD" w14:textId="141F8DF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5.6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3552E3" w:rsidRPr="00633DDA" w14:paraId="1A6ACD8C" w14:textId="77777777">
        <w:tc>
          <w:tcPr>
            <w:tcW w:w="468" w:type="pct"/>
            <w:vMerge/>
            <w:shd w:val="clear" w:color="auto" w:fill="auto"/>
            <w:vAlign w:val="center"/>
            <w:hideMark/>
          </w:tcPr>
          <w:p w14:paraId="3F9B36FE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40998052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DC9FA8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470), 10 (n=469), 15 (n=470) mg</w:t>
            </w:r>
          </w:p>
        </w:tc>
        <w:tc>
          <w:tcPr>
            <w:tcW w:w="327" w:type="pct"/>
            <w:vMerge/>
            <w:shd w:val="clear" w:color="auto" w:fill="auto"/>
            <w:vAlign w:val="center"/>
            <w:hideMark/>
          </w:tcPr>
          <w:p w14:paraId="39E5D00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0B876B" w14:textId="62D031D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</w:t>
            </w:r>
            <w:r w:rsidR="00A56C28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</w:t>
            </w:r>
            <w:r w:rsidR="00B1007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</w:t>
            </w:r>
            <w:r w:rsidR="00B1007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  <w:p w14:paraId="4069F714" w14:textId="0F16AEEF" w:rsidR="00B1007B" w:rsidRPr="00633DDA" w:rsidRDefault="00B1007B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0.6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D64362B" w14:textId="30AEEBEA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7.</w:t>
            </w:r>
            <w:r w:rsidR="00292B79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292B79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0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.3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1</w:t>
            </w:r>
            <w:r w:rsidR="00292B79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4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  <w:p w14:paraId="3C389B00" w14:textId="54B37DBD" w:rsidR="00292B79" w:rsidRPr="00633DDA" w:rsidRDefault="005C3DCC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EA26D8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6.2</w:t>
            </w:r>
            <w:r w:rsidR="00AC64F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9F1595" w14:textId="43D8D446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4.8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5.3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6.5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0BD304" w14:textId="0EEE6A6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9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5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9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AB0AC8" w14:textId="229B4D7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7.7, −5.6, −5.2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8C97BB1" w14:textId="16EFDC35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9.0, −24.1, −24.8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9AF165" w14:textId="29AD62C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8, 7.9, 7.1</w:t>
            </w:r>
          </w:p>
        </w:tc>
        <w:tc>
          <w:tcPr>
            <w:tcW w:w="395" w:type="pct"/>
            <w:vAlign w:val="center"/>
          </w:tcPr>
          <w:p w14:paraId="372B7D18" w14:textId="40946A9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6.9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9.6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9.9</w:t>
            </w:r>
            <w:r w:rsidR="009D27B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</w:tr>
      <w:tr w:rsidR="003552E3" w:rsidRPr="00633DDA" w14:paraId="3C795202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5C46CF" w14:textId="2D21D641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PASS-3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/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&lt;EndNote&gt;&lt;Cite&gt;&lt;Author&gt;Ludvik&lt;/Author&gt;&lt;Year&gt;2021&lt;/Year&gt;&lt;RecNum&gt;1247&lt;/RecNum&gt;&lt;DisplayText&gt;&lt;style face="superscript"&gt;44&lt;/style&gt;&lt;/DisplayText&gt;&lt;record&gt;&lt;rec-number&gt;1247&lt;/rec-number&gt;&lt;foreign-keys&gt;&lt;key app="EN" db-id="rz5w9sw0uvxxzcesz5dpvdznpr05zeda9ert" timestamp="1729667769"&gt;1247&lt;/key&gt;&lt;/foreign-keys&gt;&lt;ref-type name="Journal Article"&gt;17&lt;/ref-type&gt;&lt;contributors&gt;&lt;authors&gt;&lt;author&gt;Ludvik, Bernhard&lt;/author&gt;&lt;author&gt;Giorgino, Francesco&lt;/author&gt;&lt;author&gt;Jódar, Esteban&lt;/author&gt;&lt;author&gt;Frias, Juan P.&lt;/author&gt;&lt;author&gt;Fernández Landó, Laura&lt;/author&gt;&lt;author&gt;Brown, Katelyn&lt;/author&gt;&lt;author&gt;Bray, Ross&lt;/author&gt;&lt;author&gt;Rodríguez, Ángel&lt;/author&gt;&lt;/authors&gt;&lt;/contributors&gt;&lt;titles&gt;&lt;title&gt;Once-weekly tirzepatide versus once-daily insulin degludec as add-on to metformin with or without SGLT2 inhibitors in patients with type 2 diabetes (SURPASS-3): a randomised, open-label, parallel-group, phase 3 trial&lt;/title&gt;&lt;secondary-title&gt;The Lancet&lt;/secondary-title&gt;&lt;/titles&gt;&lt;periodical&gt;&lt;full-title&gt;The Lancet&lt;/full-title&gt;&lt;/periodical&gt;&lt;pages&gt;583-598&lt;/pages&gt;&lt;volume&gt;398&lt;/volume&gt;&lt;number&gt;10300&lt;/number&gt;&lt;dates&gt;&lt;year&gt;2021&lt;/year&gt;&lt;/dates&gt;&lt;publisher&gt;Elsevier&lt;/publisher&gt;&lt;isbn&gt;0140-6736&lt;/isbn&gt;&lt;urls&gt;&lt;related-urls&gt;&lt;url&gt;https://doi.org/10.1016/S0140-6736(21)01443-4&lt;/url&gt;&lt;/related-urls&gt;&lt;/urls&gt;&lt;electronic-resource-num&gt;10.1016/S0140-6736(21)01443-4&lt;/electronic-resource-num&gt;&lt;access-date&gt;2024/10/23&lt;/access-date&gt;&lt;/record&gt;&lt;/Cite&gt;&lt;/EndNote&gt;</w:instrTex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7976EC" w:rsidRPr="007976EC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4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15299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T2D (N=1437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E9A77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Insulin </w:t>
            </w:r>
            <w:proofErr w:type="spellStart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degludec</w:t>
            </w:r>
            <w:proofErr w:type="spellEnd"/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n=360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9CAC570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52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055CE2" w14:textId="6AB31A2E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</w:t>
            </w:r>
            <w:r w:rsidR="006138A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FC94C67" w14:textId="4792911D" w:rsidR="00553104" w:rsidRPr="00633DDA" w:rsidRDefault="009F319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3</w:t>
            </w:r>
            <w:r w:rsidR="00553104"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84E07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5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CA3EEE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4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811CEB1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7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3338FD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2.2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1E0FD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395" w:type="pct"/>
            <w:vAlign w:val="center"/>
          </w:tcPr>
          <w:p w14:paraId="52525AF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3552E3" w:rsidRPr="00633DDA" w14:paraId="3DA298E8" w14:textId="77777777">
        <w:tc>
          <w:tcPr>
            <w:tcW w:w="468" w:type="pct"/>
            <w:vMerge/>
            <w:shd w:val="clear" w:color="auto" w:fill="auto"/>
            <w:vAlign w:val="center"/>
            <w:hideMark/>
          </w:tcPr>
          <w:p w14:paraId="154BF61D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1E2D72C8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9917A1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358), 10 (n=360), 15 (n=359) mg</w:t>
            </w:r>
          </w:p>
        </w:tc>
        <w:tc>
          <w:tcPr>
            <w:tcW w:w="327" w:type="pct"/>
            <w:vMerge/>
            <w:shd w:val="clear" w:color="auto" w:fill="auto"/>
            <w:vAlign w:val="center"/>
            <w:hideMark/>
          </w:tcPr>
          <w:p w14:paraId="1C2C6570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D05C67C" w14:textId="443EA955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</w:t>
            </w:r>
            <w:r w:rsidR="001F495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2.</w:t>
            </w:r>
            <w:r w:rsidR="001F495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2.</w:t>
            </w:r>
            <w:r w:rsidR="001F495D" w:rsidRPr="00633DD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  <w:p w14:paraId="6E3C4D61" w14:textId="691F9B93" w:rsidR="001F495D" w:rsidRPr="00633DDA" w:rsidRDefault="001F495D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</w:t>
            </w:r>
            <w:r w:rsidR="006138A7" w:rsidRPr="00633DDA">
              <w:rPr>
                <w:rFonts w:ascii="Calibri" w:hAnsi="Calibri" w:cs="Calibri"/>
                <w:sz w:val="16"/>
                <w:szCs w:val="16"/>
                <w:lang w:val="en-US"/>
              </w:rPr>
              <w:t>-1.0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D62F673" w14:textId="4B1352E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4328C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7.5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4328C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0.7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1</w:t>
            </w:r>
            <w:r w:rsidR="004328C4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  <w:p w14:paraId="1A717E52" w14:textId="780A240E" w:rsidR="004328C4" w:rsidRPr="00633DDA" w:rsidRDefault="004328C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</w:t>
            </w:r>
            <w:r w:rsidR="00137AC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for 15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5.2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07E1D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4.9, −6.6, −5.5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6FA49C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0, −2.5, −1.9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0AD4A8" w14:textId="08E6F6F5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0, −5.7, −6.6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8CFEA9" w14:textId="1BCD8901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5.4, −26.7, −25.2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1253C5" w14:textId="17B78D75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5.5, 10.2, 10.2</w:t>
            </w:r>
          </w:p>
        </w:tc>
        <w:tc>
          <w:tcPr>
            <w:tcW w:w="395" w:type="pct"/>
            <w:vAlign w:val="center"/>
          </w:tcPr>
          <w:p w14:paraId="5A244CC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7.1 to -10.9</w:t>
            </w:r>
          </w:p>
        </w:tc>
      </w:tr>
      <w:tr w:rsidR="003552E3" w:rsidRPr="00633DDA" w14:paraId="2E4AE849" w14:textId="77777777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1D0D440" w14:textId="712958D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PASS-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EZWwgUHJhdG88L0F1dGhvcj48WWVhcj4yMDIxPC9ZZWFy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EZWwgUHJhdG88L0F1dGhvcj48WWVhcj4yMDIxPC9ZZWFy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7976EC" w:rsidRPr="007976EC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37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6B582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eople with T2D (N=1995)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82236F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Insulin glargine (n=1000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A2CD2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52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A48EC8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4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F066B0B" w14:textId="5836C18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</w:t>
            </w:r>
            <w:r w:rsidR="0087349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455D6A" w14:textId="77BA8503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1D6BDF" w14:textId="1BE5EFA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C024FA" w14:textId="037E7AE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4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5751ED" w14:textId="21229A92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4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DEED965" w14:textId="65002798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9</w:t>
            </w:r>
          </w:p>
        </w:tc>
        <w:tc>
          <w:tcPr>
            <w:tcW w:w="395" w:type="pct"/>
            <w:vAlign w:val="center"/>
          </w:tcPr>
          <w:p w14:paraId="7F16F1E5" w14:textId="0260E3A9" w:rsidR="00553104" w:rsidRPr="00633DDA" w:rsidRDefault="004C53C1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LSM: </w:t>
            </w:r>
            <w:r w:rsidR="00594CB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10.3</w:t>
            </w:r>
          </w:p>
        </w:tc>
      </w:tr>
      <w:tr w:rsidR="003552E3" w:rsidRPr="00633DDA" w14:paraId="13694942" w14:textId="77777777">
        <w:tc>
          <w:tcPr>
            <w:tcW w:w="468" w:type="pct"/>
            <w:vMerge/>
            <w:shd w:val="clear" w:color="auto" w:fill="auto"/>
            <w:vAlign w:val="center"/>
            <w:hideMark/>
          </w:tcPr>
          <w:p w14:paraId="0ABE095F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377A349D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41403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329), 10 (n=328), 15 (n=338) mg</w:t>
            </w:r>
          </w:p>
        </w:tc>
        <w:tc>
          <w:tcPr>
            <w:tcW w:w="327" w:type="pct"/>
            <w:vMerge/>
            <w:shd w:val="clear" w:color="auto" w:fill="auto"/>
            <w:vAlign w:val="center"/>
            <w:hideMark/>
          </w:tcPr>
          <w:p w14:paraId="7049DF10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B6C7D7" w14:textId="47AC1FD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</w:t>
            </w:r>
            <w:r w:rsidR="0075016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</w:t>
            </w:r>
            <w:r w:rsidR="00902EB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</w:t>
            </w:r>
            <w:r w:rsidR="0087349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  <w:p w14:paraId="5CFF5B87" w14:textId="624C927D" w:rsidR="00902EBE" w:rsidRPr="00633DDA" w:rsidRDefault="00902EBE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for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.1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BFE525" w14:textId="57E2A07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81436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7.1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81436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9.5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1</w:t>
            </w:r>
            <w:r w:rsidR="0081436C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7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  <w:p w14:paraId="4B67277A" w14:textId="27D73D52" w:rsidR="0081436C" w:rsidRPr="00633DDA" w:rsidRDefault="0081436C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3.5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626091" w14:textId="04BD5B35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8, −3.7, −4.8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1F6E13" w14:textId="43A8A3AF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0, −0.8, −1.0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CE88C0" w14:textId="6D2F35D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8, −8.3, −7.9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60E9EC" w14:textId="7A9D706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6.3, −20.1, −22.5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2FAB0BE" w14:textId="3D9BE91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6.7, 9.7, 10.8 </w:t>
            </w:r>
          </w:p>
        </w:tc>
        <w:tc>
          <w:tcPr>
            <w:tcW w:w="395" w:type="pct"/>
            <w:vAlign w:val="center"/>
          </w:tcPr>
          <w:p w14:paraId="265B30BB" w14:textId="5A0A79E6" w:rsidR="00553104" w:rsidRPr="00633DDA" w:rsidRDefault="004C53C1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LSM: </w:t>
            </w:r>
            <w:r w:rsidR="00FB357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01.0, 99.1, 98.9</w:t>
            </w:r>
          </w:p>
        </w:tc>
      </w:tr>
      <w:tr w:rsidR="003552E3" w:rsidRPr="00633DDA" w14:paraId="62BA751B" w14:textId="77777777" w:rsidTr="00CD4642">
        <w:tc>
          <w:tcPr>
            <w:tcW w:w="468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2C1BDA" w14:textId="3C5268B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SURPASS-5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EYWhsPC9BdXRob3I+PFllYXI+MjAyMjwvWWVhcj48UmVj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=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begin">
                <w:fldData xml:space="preserve">PEVuZE5vdGU+PENpdGU+PEF1dGhvcj5EYWhsPC9BdXRob3I+PFllYXI+MjAyMjwvWWVhcj48UmVj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==
</w:fldData>
              </w:fldCha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instrText xml:space="preserve"> ADDIN EN.CITE.DATA </w:instrText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="007976EC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separate"/>
            </w:r>
            <w:r w:rsidR="007976EC" w:rsidRPr="007976EC">
              <w:rPr>
                <w:rFonts w:ascii="Calibri" w:hAnsi="Calibri" w:cs="Calibri"/>
                <w:noProof/>
                <w:sz w:val="16"/>
                <w:szCs w:val="16"/>
                <w:vertAlign w:val="superscript"/>
                <w:lang w:val="en-US"/>
              </w:rPr>
              <w:t>45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421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3560D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eople with T2D (N=475) </w:t>
            </w: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6D138D3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Placebo (n=120)</w:t>
            </w:r>
          </w:p>
        </w:tc>
        <w:tc>
          <w:tcPr>
            <w:tcW w:w="327" w:type="pct"/>
            <w:vMerge w:val="restar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7DE83F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40</w:t>
            </w: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0437A74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0.9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BD6526" w14:textId="314EE20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</w:t>
            </w:r>
            <w:r w:rsidR="00873490" w:rsidRPr="00633DDA"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DE0E57" w14:textId="24531A1C" w:rsidR="001955E5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.7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D8E789" w14:textId="3C9987DC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1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375AFE" w14:textId="0E53D75B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8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AAB596" w14:textId="14EC3DD4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8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052A3C" w14:textId="41E967F0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7</w:t>
            </w:r>
          </w:p>
        </w:tc>
        <w:tc>
          <w:tcPr>
            <w:tcW w:w="395" w:type="pct"/>
            <w:vAlign w:val="center"/>
          </w:tcPr>
          <w:p w14:paraId="1F322B79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.0</w:t>
            </w:r>
          </w:p>
        </w:tc>
      </w:tr>
      <w:tr w:rsidR="003552E3" w:rsidRPr="00633DDA" w14:paraId="7E5163B0" w14:textId="77777777">
        <w:tc>
          <w:tcPr>
            <w:tcW w:w="468" w:type="pct"/>
            <w:vMerge/>
            <w:shd w:val="clear" w:color="auto" w:fill="auto"/>
            <w:vAlign w:val="center"/>
            <w:hideMark/>
          </w:tcPr>
          <w:p w14:paraId="262B76D6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6C7AA40A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7F40B98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pt-BR"/>
              </w:rPr>
              <w:t>Tirzepatide 5 (n=116), 10 (n=119), 15 (n=120) mg</w:t>
            </w:r>
          </w:p>
        </w:tc>
        <w:tc>
          <w:tcPr>
            <w:tcW w:w="327" w:type="pct"/>
            <w:vMerge/>
            <w:shd w:val="clear" w:color="auto" w:fill="auto"/>
            <w:vAlign w:val="center"/>
            <w:hideMark/>
          </w:tcPr>
          <w:p w14:paraId="286D98B7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pt-BR"/>
              </w:rPr>
            </w:pPr>
          </w:p>
        </w:tc>
        <w:tc>
          <w:tcPr>
            <w:tcW w:w="464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2AADAD" w14:textId="24CED7C2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</w:t>
            </w:r>
            <w:r w:rsidR="00131338" w:rsidRPr="00633DD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</w:t>
            </w:r>
            <w:r w:rsidR="0049413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2.</w:t>
            </w:r>
            <w:r w:rsidR="0049413E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  <w:p w14:paraId="0F887DCC" w14:textId="5F201FCC" w:rsidR="00DF2B79" w:rsidRPr="00633DDA" w:rsidRDefault="00DF2B79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ETD 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for 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.7</w:t>
            </w:r>
          </w:p>
        </w:tc>
        <w:tc>
          <w:tcPr>
            <w:tcW w:w="518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F61BDF4" w14:textId="4801C14B" w:rsidR="00031AFB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  <w:r w:rsidR="00031AF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6.2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031AF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8.2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-</w:t>
            </w:r>
            <w:r w:rsidR="00031AFB" w:rsidRPr="00633DDA">
              <w:rPr>
                <w:rFonts w:ascii="Calibri" w:hAnsi="Calibri" w:cs="Calibri"/>
                <w:sz w:val="16"/>
                <w:szCs w:val="16"/>
                <w:lang w:val="en-US"/>
              </w:rPr>
              <w:t>10.9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  <w:p w14:paraId="024EC25F" w14:textId="6BD692DE" w:rsidR="00553104" w:rsidRPr="00633DDA" w:rsidRDefault="00031AFB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ETD</w:t>
            </w:r>
            <w:r w:rsidR="00AF365E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for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15</w:t>
            </w:r>
            <w:r w:rsidR="000525F4" w:rsidRPr="00633DDA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mg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: -12.6</w:t>
            </w:r>
            <w:r w:rsidRPr="00633DDA">
              <w:rPr>
                <w:rFonts w:ascii="Calibri" w:hAnsi="Calibri" w:cs="Calibri"/>
                <w:sz w:val="16"/>
                <w:szCs w:val="16"/>
                <w:vertAlign w:val="superscript"/>
                <w:lang w:val="en-US"/>
              </w:rPr>
              <w:t>#</w:t>
            </w:r>
          </w:p>
        </w:tc>
        <w:tc>
          <w:tcPr>
            <w:tcW w:w="433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836006" w14:textId="6B40B7F9" w:rsidR="00063E0E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6.1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8.3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12.6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0791C9" w14:textId="3B70F963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2.0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3.3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, −4.5</w:t>
            </w:r>
            <w:r w:rsidR="001955E5" w:rsidRPr="00633DDA">
              <w:rPr>
                <w:rFonts w:ascii="Calibri" w:hAnsi="Calibri" w:cs="Calibri"/>
                <w:sz w:val="16"/>
                <w:szCs w:val="16"/>
                <w:lang w:val="en-US"/>
              </w:rPr>
              <w:t>*</w:t>
            </w:r>
          </w:p>
        </w:tc>
        <w:tc>
          <w:tcPr>
            <w:tcW w:w="362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70A111" w14:textId="74AC2DAD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8.9, −12.8, −15.5</w:t>
            </w:r>
          </w:p>
        </w:tc>
        <w:tc>
          <w:tcPr>
            <w:tcW w:w="480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DFC2DF" w14:textId="52F8A839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−15.2, −19.3, −24.9</w:t>
            </w:r>
          </w:p>
        </w:tc>
        <w:tc>
          <w:tcPr>
            <w:tcW w:w="396" w:type="pct"/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43B99A" w14:textId="357217B1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2.1, 1.8, 0.9</w:t>
            </w:r>
          </w:p>
        </w:tc>
        <w:tc>
          <w:tcPr>
            <w:tcW w:w="395" w:type="pct"/>
            <w:vAlign w:val="center"/>
          </w:tcPr>
          <w:p w14:paraId="71344BEB" w14:textId="77777777" w:rsidR="00553104" w:rsidRPr="00633DDA" w:rsidRDefault="00553104" w:rsidP="005937C9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633DDA">
              <w:rPr>
                <w:rFonts w:ascii="Calibri" w:hAnsi="Calibri" w:cs="Calibri"/>
                <w:sz w:val="16"/>
                <w:szCs w:val="16"/>
                <w:lang w:val="en-US"/>
              </w:rPr>
              <w:t>-3.8, -7.4, -8.9</w:t>
            </w:r>
          </w:p>
        </w:tc>
      </w:tr>
    </w:tbl>
    <w:p w14:paraId="0E67255A" w14:textId="5EF34C8A" w:rsidR="00574D09" w:rsidRPr="00633DDA" w:rsidRDefault="00B35059" w:rsidP="00574D0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333333"/>
          <w:sz w:val="20"/>
          <w:szCs w:val="20"/>
          <w:lang w:val="en-US"/>
        </w:rPr>
      </w:pP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The table presents c</w:t>
      </w:r>
      <w:r w:rsidR="00574D09" w:rsidRPr="00633DDA">
        <w:rPr>
          <w:rFonts w:ascii="Calibri" w:hAnsi="Calibri" w:cs="Calibri"/>
          <w:color w:val="333333"/>
          <w:sz w:val="20"/>
          <w:szCs w:val="20"/>
          <w:lang w:val="en-US"/>
        </w:rPr>
        <w:t>hange from baseline (</w:t>
      </w:r>
      <w:proofErr w:type="gramStart"/>
      <w:r w:rsidR="00574D09" w:rsidRPr="00633DDA">
        <w:rPr>
          <w:rFonts w:ascii="Calibri" w:hAnsi="Calibri" w:cs="Calibri"/>
          <w:color w:val="333333"/>
          <w:sz w:val="20"/>
          <w:szCs w:val="20"/>
          <w:lang w:val="en-US"/>
        </w:rPr>
        <w:t>%</w:t>
      </w:r>
      <w:proofErr w:type="gramEnd"/>
      <w:r w:rsidR="00574D09" w:rsidRPr="00633DDA">
        <w:rPr>
          <w:rFonts w:ascii="Calibri" w:hAnsi="Calibri" w:cs="Calibri"/>
          <w:color w:val="333333"/>
          <w:sz w:val="20"/>
          <w:szCs w:val="20"/>
          <w:lang w:val="en-US"/>
        </w:rPr>
        <w:t>)</w:t>
      </w:r>
      <w:r w:rsidR="008C2FBA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 and ETD relative to comparators</w:t>
      </w:r>
      <w:r w:rsidR="00574D09" w:rsidRPr="00633DDA">
        <w:rPr>
          <w:rFonts w:ascii="Calibri" w:hAnsi="Calibri" w:cs="Calibri"/>
          <w:color w:val="333333"/>
          <w:sz w:val="20"/>
          <w:szCs w:val="20"/>
          <w:lang w:val="en-US"/>
        </w:rPr>
        <w:t>.</w:t>
      </w:r>
      <w:r w:rsidR="00AF15CE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 </w:t>
      </w:r>
      <w:r w:rsidR="00367855" w:rsidRPr="00633DDA">
        <w:rPr>
          <w:rFonts w:ascii="Calibri" w:hAnsi="Calibri" w:cs="Calibri"/>
          <w:color w:val="333333"/>
          <w:sz w:val="20"/>
          <w:szCs w:val="20"/>
          <w:lang w:val="en-US"/>
        </w:rPr>
        <w:t>R</w:t>
      </w:r>
      <w:r w:rsidR="00AF15CE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esults </w:t>
      </w:r>
      <w:r w:rsidR="00C81385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are presented for the efficacy </w:t>
      </w:r>
      <w:proofErr w:type="spellStart"/>
      <w:r w:rsidR="00C81385" w:rsidRPr="00633DDA">
        <w:rPr>
          <w:rFonts w:ascii="Calibri" w:hAnsi="Calibri" w:cs="Calibri"/>
          <w:color w:val="333333"/>
          <w:sz w:val="20"/>
          <w:szCs w:val="20"/>
          <w:lang w:val="en-US"/>
        </w:rPr>
        <w:t>estimand</w:t>
      </w:r>
      <w:proofErr w:type="spellEnd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,</w:t>
      </w:r>
      <w:r w:rsidR="00367855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 unless otherwise indicated</w:t>
      </w:r>
      <w:r w:rsidR="00C81385" w:rsidRPr="00633DDA">
        <w:rPr>
          <w:rFonts w:ascii="Calibri" w:hAnsi="Calibri" w:cs="Calibri"/>
          <w:color w:val="333333"/>
          <w:sz w:val="20"/>
          <w:szCs w:val="20"/>
          <w:lang w:val="en-US"/>
        </w:rPr>
        <w:t>.</w:t>
      </w:r>
    </w:p>
    <w:p w14:paraId="2610ABD0" w14:textId="4E0E30A2" w:rsidR="00574D09" w:rsidRPr="00633DDA" w:rsidRDefault="00574D09" w:rsidP="00574D0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333333"/>
          <w:sz w:val="20"/>
          <w:szCs w:val="20"/>
          <w:lang w:val="en-US"/>
        </w:rPr>
      </w:pP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lastRenderedPageBreak/>
        <w:t xml:space="preserve">BW, body weight; DBP, diastolic blood pressure; </w:t>
      </w:r>
      <w:r w:rsidR="008C2FBA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ETD, estimated treatment difference; </w:t>
      </w: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HbA1c, glycated hemoglobin; HDL-C, high-density lipoprotein cholesterol; LDL-C, low-density lipoprotein cholesterol; </w:t>
      </w:r>
      <w:r w:rsidR="00FB3570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LSM: least squares mean; </w:t>
      </w: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MTD, maximum tolerated dose; SBP, systolic blood pressure; T2D, type 2 diabetes</w:t>
      </w:r>
      <w:r w:rsidR="00C81385" w:rsidRPr="00633DDA">
        <w:rPr>
          <w:rFonts w:ascii="Calibri" w:hAnsi="Calibri" w:cs="Calibri"/>
          <w:color w:val="333333"/>
          <w:sz w:val="20"/>
          <w:szCs w:val="20"/>
          <w:lang w:val="en-US"/>
        </w:rPr>
        <w:t>; TRE, treatment</w:t>
      </w:r>
      <w:r w:rsidR="00367855" w:rsidRPr="00633DDA">
        <w:rPr>
          <w:rFonts w:ascii="Calibri" w:hAnsi="Calibri" w:cs="Calibri"/>
          <w:color w:val="333333"/>
          <w:sz w:val="20"/>
          <w:szCs w:val="20"/>
          <w:lang w:val="en-US"/>
        </w:rPr>
        <w:t>-</w:t>
      </w:r>
      <w:r w:rsidR="00C81385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regimen </w:t>
      </w:r>
      <w:proofErr w:type="spellStart"/>
      <w:r w:rsidR="00C81385" w:rsidRPr="00633DDA">
        <w:rPr>
          <w:rFonts w:ascii="Calibri" w:hAnsi="Calibri" w:cs="Calibri"/>
          <w:color w:val="333333"/>
          <w:sz w:val="20"/>
          <w:szCs w:val="20"/>
          <w:lang w:val="en-US"/>
        </w:rPr>
        <w:t>estimand</w:t>
      </w:r>
      <w:proofErr w:type="spellEnd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.</w:t>
      </w:r>
    </w:p>
    <w:p w14:paraId="689C144A" w14:textId="44EC955D" w:rsidR="00574D09" w:rsidRPr="00633DDA" w:rsidRDefault="00574D09" w:rsidP="00574D0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333333"/>
          <w:sz w:val="20"/>
          <w:szCs w:val="20"/>
          <w:lang w:val="en-US"/>
        </w:rPr>
      </w:pP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* </w:t>
      </w:r>
      <w:proofErr w:type="gramStart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treatment-regimen</w:t>
      </w:r>
      <w:proofErr w:type="gramEnd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 </w:t>
      </w:r>
      <w:proofErr w:type="spellStart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estimand</w:t>
      </w:r>
      <w:proofErr w:type="spellEnd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 values</w:t>
      </w:r>
    </w:p>
    <w:p w14:paraId="46C350E5" w14:textId="116C94AA" w:rsidR="00574D09" w:rsidRPr="00633DDA" w:rsidRDefault="00574D09" w:rsidP="00574D09">
      <w:pPr>
        <w:pStyle w:val="NormalWeb"/>
        <w:shd w:val="clear" w:color="auto" w:fill="FFFFFF"/>
        <w:spacing w:before="0" w:beforeAutospacing="0" w:after="0" w:afterAutospacing="0"/>
        <w:rPr>
          <w:rFonts w:ascii="Calibri" w:hAnsi="Calibri" w:cs="Calibri"/>
          <w:color w:val="333333"/>
          <w:sz w:val="20"/>
          <w:szCs w:val="20"/>
          <w:lang w:val="en-US"/>
        </w:rPr>
      </w:pP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# </w:t>
      </w:r>
      <w:proofErr w:type="gramStart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change</w:t>
      </w:r>
      <w:proofErr w:type="gramEnd"/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 in bodyweight </w:t>
      </w:r>
      <w:r w:rsidR="00367855" w:rsidRPr="00633DDA">
        <w:rPr>
          <w:rFonts w:ascii="Calibri" w:hAnsi="Calibri" w:cs="Calibri"/>
          <w:color w:val="333333"/>
          <w:sz w:val="20"/>
          <w:szCs w:val="20"/>
          <w:lang w:val="en-US"/>
        </w:rPr>
        <w:t xml:space="preserve">reported </w:t>
      </w:r>
      <w:r w:rsidRPr="00633DDA">
        <w:rPr>
          <w:rFonts w:ascii="Calibri" w:hAnsi="Calibri" w:cs="Calibri"/>
          <w:color w:val="333333"/>
          <w:sz w:val="20"/>
          <w:szCs w:val="20"/>
          <w:lang w:val="en-US"/>
        </w:rPr>
        <w:t>in kg</w:t>
      </w:r>
    </w:p>
    <w:bookmarkEnd w:id="0"/>
    <w:sectPr w:rsidR="00574D09" w:rsidRPr="00633DDA" w:rsidSect="00E756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7E7E6D" w14:textId="77777777" w:rsidR="00132ABF" w:rsidRDefault="00132ABF" w:rsidP="000E2136">
      <w:pPr>
        <w:spacing w:after="0" w:line="240" w:lineRule="auto"/>
      </w:pPr>
      <w:r>
        <w:separator/>
      </w:r>
    </w:p>
  </w:endnote>
  <w:endnote w:type="continuationSeparator" w:id="0">
    <w:p w14:paraId="2CFC16E5" w14:textId="77777777" w:rsidR="00132ABF" w:rsidRDefault="00132ABF" w:rsidP="000E2136">
      <w:pPr>
        <w:spacing w:after="0" w:line="240" w:lineRule="auto"/>
      </w:pPr>
      <w:r>
        <w:continuationSeparator/>
      </w:r>
    </w:p>
  </w:endnote>
  <w:endnote w:type="continuationNotice" w:id="1">
    <w:p w14:paraId="4F59FC25" w14:textId="77777777" w:rsidR="00132ABF" w:rsidRDefault="00132AB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D8E99F" w14:textId="77777777" w:rsidR="00132ABF" w:rsidRDefault="00132ABF" w:rsidP="000E2136">
      <w:pPr>
        <w:spacing w:after="0" w:line="240" w:lineRule="auto"/>
      </w:pPr>
      <w:r>
        <w:separator/>
      </w:r>
    </w:p>
  </w:footnote>
  <w:footnote w:type="continuationSeparator" w:id="0">
    <w:p w14:paraId="05C49CD4" w14:textId="77777777" w:rsidR="00132ABF" w:rsidRDefault="00132ABF" w:rsidP="000E2136">
      <w:pPr>
        <w:spacing w:after="0" w:line="240" w:lineRule="auto"/>
      </w:pPr>
      <w:r>
        <w:continuationSeparator/>
      </w:r>
    </w:p>
  </w:footnote>
  <w:footnote w:type="continuationNotice" w:id="1">
    <w:p w14:paraId="27511F8F" w14:textId="77777777" w:rsidR="00132ABF" w:rsidRDefault="00132AB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E10F3"/>
    <w:multiLevelType w:val="hybridMultilevel"/>
    <w:tmpl w:val="DE18BDBA"/>
    <w:lvl w:ilvl="0" w:tplc="29A87F3A">
      <w:start w:val="1"/>
      <w:numFmt w:val="decimal"/>
      <w:lvlText w:val="%1."/>
      <w:lvlJc w:val="left"/>
      <w:pPr>
        <w:ind w:left="1020" w:hanging="360"/>
      </w:pPr>
    </w:lvl>
    <w:lvl w:ilvl="1" w:tplc="37B69D26">
      <w:start w:val="1"/>
      <w:numFmt w:val="decimal"/>
      <w:lvlText w:val="%2."/>
      <w:lvlJc w:val="left"/>
      <w:pPr>
        <w:ind w:left="1020" w:hanging="360"/>
      </w:pPr>
    </w:lvl>
    <w:lvl w:ilvl="2" w:tplc="254A128A">
      <w:start w:val="1"/>
      <w:numFmt w:val="decimal"/>
      <w:lvlText w:val="%3."/>
      <w:lvlJc w:val="left"/>
      <w:pPr>
        <w:ind w:left="1020" w:hanging="360"/>
      </w:pPr>
    </w:lvl>
    <w:lvl w:ilvl="3" w:tplc="8DDA46BC">
      <w:start w:val="1"/>
      <w:numFmt w:val="decimal"/>
      <w:lvlText w:val="%4."/>
      <w:lvlJc w:val="left"/>
      <w:pPr>
        <w:ind w:left="1020" w:hanging="360"/>
      </w:pPr>
    </w:lvl>
    <w:lvl w:ilvl="4" w:tplc="0AB6550C">
      <w:start w:val="1"/>
      <w:numFmt w:val="decimal"/>
      <w:lvlText w:val="%5."/>
      <w:lvlJc w:val="left"/>
      <w:pPr>
        <w:ind w:left="1020" w:hanging="360"/>
      </w:pPr>
    </w:lvl>
    <w:lvl w:ilvl="5" w:tplc="0DB0626E">
      <w:start w:val="1"/>
      <w:numFmt w:val="decimal"/>
      <w:lvlText w:val="%6."/>
      <w:lvlJc w:val="left"/>
      <w:pPr>
        <w:ind w:left="1020" w:hanging="360"/>
      </w:pPr>
    </w:lvl>
    <w:lvl w:ilvl="6" w:tplc="92C8AA08">
      <w:start w:val="1"/>
      <w:numFmt w:val="decimal"/>
      <w:lvlText w:val="%7."/>
      <w:lvlJc w:val="left"/>
      <w:pPr>
        <w:ind w:left="1020" w:hanging="360"/>
      </w:pPr>
    </w:lvl>
    <w:lvl w:ilvl="7" w:tplc="6C9AD710">
      <w:start w:val="1"/>
      <w:numFmt w:val="decimal"/>
      <w:lvlText w:val="%8."/>
      <w:lvlJc w:val="left"/>
      <w:pPr>
        <w:ind w:left="1020" w:hanging="360"/>
      </w:pPr>
    </w:lvl>
    <w:lvl w:ilvl="8" w:tplc="306649F4">
      <w:start w:val="1"/>
      <w:numFmt w:val="decimal"/>
      <w:lvlText w:val="%9."/>
      <w:lvlJc w:val="left"/>
      <w:pPr>
        <w:ind w:left="1020" w:hanging="360"/>
      </w:pPr>
    </w:lvl>
  </w:abstractNum>
  <w:abstractNum w:abstractNumId="1">
    <w:nsid w:val="16BA232E"/>
    <w:multiLevelType w:val="hybridMultilevel"/>
    <w:tmpl w:val="8CAAB774"/>
    <w:lvl w:ilvl="0" w:tplc="781A201A">
      <w:start w:val="1"/>
      <w:numFmt w:val="decimal"/>
      <w:lvlText w:val="%1."/>
      <w:lvlJc w:val="left"/>
      <w:pPr>
        <w:ind w:left="1020" w:hanging="360"/>
      </w:pPr>
    </w:lvl>
    <w:lvl w:ilvl="1" w:tplc="FA8C6BBA">
      <w:start w:val="1"/>
      <w:numFmt w:val="decimal"/>
      <w:lvlText w:val="%2."/>
      <w:lvlJc w:val="left"/>
      <w:pPr>
        <w:ind w:left="1020" w:hanging="360"/>
      </w:pPr>
    </w:lvl>
    <w:lvl w:ilvl="2" w:tplc="34560D62">
      <w:start w:val="1"/>
      <w:numFmt w:val="decimal"/>
      <w:lvlText w:val="%3."/>
      <w:lvlJc w:val="left"/>
      <w:pPr>
        <w:ind w:left="1020" w:hanging="360"/>
      </w:pPr>
    </w:lvl>
    <w:lvl w:ilvl="3" w:tplc="CDF835BA">
      <w:start w:val="1"/>
      <w:numFmt w:val="decimal"/>
      <w:lvlText w:val="%4."/>
      <w:lvlJc w:val="left"/>
      <w:pPr>
        <w:ind w:left="1020" w:hanging="360"/>
      </w:pPr>
    </w:lvl>
    <w:lvl w:ilvl="4" w:tplc="7DC444DE">
      <w:start w:val="1"/>
      <w:numFmt w:val="decimal"/>
      <w:lvlText w:val="%5."/>
      <w:lvlJc w:val="left"/>
      <w:pPr>
        <w:ind w:left="1020" w:hanging="360"/>
      </w:pPr>
    </w:lvl>
    <w:lvl w:ilvl="5" w:tplc="86946422">
      <w:start w:val="1"/>
      <w:numFmt w:val="decimal"/>
      <w:lvlText w:val="%6."/>
      <w:lvlJc w:val="left"/>
      <w:pPr>
        <w:ind w:left="1020" w:hanging="360"/>
      </w:pPr>
    </w:lvl>
    <w:lvl w:ilvl="6" w:tplc="E5688334">
      <w:start w:val="1"/>
      <w:numFmt w:val="decimal"/>
      <w:lvlText w:val="%7."/>
      <w:lvlJc w:val="left"/>
      <w:pPr>
        <w:ind w:left="1020" w:hanging="360"/>
      </w:pPr>
    </w:lvl>
    <w:lvl w:ilvl="7" w:tplc="FC96AAE8">
      <w:start w:val="1"/>
      <w:numFmt w:val="decimal"/>
      <w:lvlText w:val="%8."/>
      <w:lvlJc w:val="left"/>
      <w:pPr>
        <w:ind w:left="1020" w:hanging="360"/>
      </w:pPr>
    </w:lvl>
    <w:lvl w:ilvl="8" w:tplc="19A2E552">
      <w:start w:val="1"/>
      <w:numFmt w:val="decimal"/>
      <w:lvlText w:val="%9."/>
      <w:lvlJc w:val="left"/>
      <w:pPr>
        <w:ind w:left="1020" w:hanging="360"/>
      </w:pPr>
    </w:lvl>
  </w:abstractNum>
  <w:abstractNum w:abstractNumId="2">
    <w:nsid w:val="29B6588C"/>
    <w:multiLevelType w:val="hybridMultilevel"/>
    <w:tmpl w:val="89DAF91E"/>
    <w:lvl w:ilvl="0" w:tplc="8692FEFC">
      <w:start w:val="1"/>
      <w:numFmt w:val="decimal"/>
      <w:lvlText w:val="%1)"/>
      <w:lvlJc w:val="left"/>
      <w:pPr>
        <w:ind w:left="1020" w:hanging="360"/>
      </w:pPr>
    </w:lvl>
    <w:lvl w:ilvl="1" w:tplc="95767260">
      <w:start w:val="1"/>
      <w:numFmt w:val="decimal"/>
      <w:lvlText w:val="%2)"/>
      <w:lvlJc w:val="left"/>
      <w:pPr>
        <w:ind w:left="1020" w:hanging="360"/>
      </w:pPr>
    </w:lvl>
    <w:lvl w:ilvl="2" w:tplc="26D29ABA">
      <w:start w:val="1"/>
      <w:numFmt w:val="decimal"/>
      <w:lvlText w:val="%3)"/>
      <w:lvlJc w:val="left"/>
      <w:pPr>
        <w:ind w:left="1020" w:hanging="360"/>
      </w:pPr>
    </w:lvl>
    <w:lvl w:ilvl="3" w:tplc="62E09CA6">
      <w:start w:val="1"/>
      <w:numFmt w:val="decimal"/>
      <w:lvlText w:val="%4)"/>
      <w:lvlJc w:val="left"/>
      <w:pPr>
        <w:ind w:left="1020" w:hanging="360"/>
      </w:pPr>
    </w:lvl>
    <w:lvl w:ilvl="4" w:tplc="067C174A">
      <w:start w:val="1"/>
      <w:numFmt w:val="decimal"/>
      <w:lvlText w:val="%5)"/>
      <w:lvlJc w:val="left"/>
      <w:pPr>
        <w:ind w:left="1020" w:hanging="360"/>
      </w:pPr>
    </w:lvl>
    <w:lvl w:ilvl="5" w:tplc="BA223220">
      <w:start w:val="1"/>
      <w:numFmt w:val="decimal"/>
      <w:lvlText w:val="%6)"/>
      <w:lvlJc w:val="left"/>
      <w:pPr>
        <w:ind w:left="1020" w:hanging="360"/>
      </w:pPr>
    </w:lvl>
    <w:lvl w:ilvl="6" w:tplc="6584D732">
      <w:start w:val="1"/>
      <w:numFmt w:val="decimal"/>
      <w:lvlText w:val="%7)"/>
      <w:lvlJc w:val="left"/>
      <w:pPr>
        <w:ind w:left="1020" w:hanging="360"/>
      </w:pPr>
    </w:lvl>
    <w:lvl w:ilvl="7" w:tplc="30E2B460">
      <w:start w:val="1"/>
      <w:numFmt w:val="decimal"/>
      <w:lvlText w:val="%8)"/>
      <w:lvlJc w:val="left"/>
      <w:pPr>
        <w:ind w:left="1020" w:hanging="360"/>
      </w:pPr>
    </w:lvl>
    <w:lvl w:ilvl="8" w:tplc="340E7734">
      <w:start w:val="1"/>
      <w:numFmt w:val="decimal"/>
      <w:lvlText w:val="%9)"/>
      <w:lvlJc w:val="left"/>
      <w:pPr>
        <w:ind w:left="1020" w:hanging="360"/>
      </w:pPr>
    </w:lvl>
  </w:abstractNum>
  <w:abstractNum w:abstractNumId="3">
    <w:nsid w:val="318A3C9C"/>
    <w:multiLevelType w:val="hybridMultilevel"/>
    <w:tmpl w:val="B7A2688E"/>
    <w:lvl w:ilvl="0" w:tplc="96FE1BB4">
      <w:start w:val="1"/>
      <w:numFmt w:val="decimal"/>
      <w:lvlText w:val="%1."/>
      <w:lvlJc w:val="left"/>
      <w:pPr>
        <w:ind w:left="1020" w:hanging="360"/>
      </w:pPr>
    </w:lvl>
    <w:lvl w:ilvl="1" w:tplc="222C4F2C">
      <w:start w:val="1"/>
      <w:numFmt w:val="decimal"/>
      <w:lvlText w:val="%2."/>
      <w:lvlJc w:val="left"/>
      <w:pPr>
        <w:ind w:left="1020" w:hanging="360"/>
      </w:pPr>
    </w:lvl>
    <w:lvl w:ilvl="2" w:tplc="D676FC28">
      <w:start w:val="1"/>
      <w:numFmt w:val="decimal"/>
      <w:lvlText w:val="%3."/>
      <w:lvlJc w:val="left"/>
      <w:pPr>
        <w:ind w:left="1020" w:hanging="360"/>
      </w:pPr>
    </w:lvl>
    <w:lvl w:ilvl="3" w:tplc="417CBE94">
      <w:start w:val="1"/>
      <w:numFmt w:val="decimal"/>
      <w:lvlText w:val="%4."/>
      <w:lvlJc w:val="left"/>
      <w:pPr>
        <w:ind w:left="1020" w:hanging="360"/>
      </w:pPr>
    </w:lvl>
    <w:lvl w:ilvl="4" w:tplc="CFBE5F8C">
      <w:start w:val="1"/>
      <w:numFmt w:val="decimal"/>
      <w:lvlText w:val="%5."/>
      <w:lvlJc w:val="left"/>
      <w:pPr>
        <w:ind w:left="1020" w:hanging="360"/>
      </w:pPr>
    </w:lvl>
    <w:lvl w:ilvl="5" w:tplc="D584D086">
      <w:start w:val="1"/>
      <w:numFmt w:val="decimal"/>
      <w:lvlText w:val="%6."/>
      <w:lvlJc w:val="left"/>
      <w:pPr>
        <w:ind w:left="1020" w:hanging="360"/>
      </w:pPr>
    </w:lvl>
    <w:lvl w:ilvl="6" w:tplc="3D6484BE">
      <w:start w:val="1"/>
      <w:numFmt w:val="decimal"/>
      <w:lvlText w:val="%7."/>
      <w:lvlJc w:val="left"/>
      <w:pPr>
        <w:ind w:left="1020" w:hanging="360"/>
      </w:pPr>
    </w:lvl>
    <w:lvl w:ilvl="7" w:tplc="0684574E">
      <w:start w:val="1"/>
      <w:numFmt w:val="decimal"/>
      <w:lvlText w:val="%8."/>
      <w:lvlJc w:val="left"/>
      <w:pPr>
        <w:ind w:left="1020" w:hanging="360"/>
      </w:pPr>
    </w:lvl>
    <w:lvl w:ilvl="8" w:tplc="A050912A">
      <w:start w:val="1"/>
      <w:numFmt w:val="decimal"/>
      <w:lvlText w:val="%9."/>
      <w:lvlJc w:val="left"/>
      <w:pPr>
        <w:ind w:left="1020" w:hanging="360"/>
      </w:pPr>
    </w:lvl>
  </w:abstractNum>
  <w:abstractNum w:abstractNumId="4">
    <w:nsid w:val="35AA7DE2"/>
    <w:multiLevelType w:val="hybridMultilevel"/>
    <w:tmpl w:val="C46E35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EC4D63"/>
    <w:multiLevelType w:val="hybridMultilevel"/>
    <w:tmpl w:val="43F444AE"/>
    <w:lvl w:ilvl="0" w:tplc="2D7E8760">
      <w:start w:val="1"/>
      <w:numFmt w:val="decimal"/>
      <w:lvlText w:val="%1."/>
      <w:lvlJc w:val="left"/>
      <w:pPr>
        <w:ind w:left="1020" w:hanging="360"/>
      </w:pPr>
    </w:lvl>
    <w:lvl w:ilvl="1" w:tplc="FBB29030">
      <w:start w:val="1"/>
      <w:numFmt w:val="decimal"/>
      <w:lvlText w:val="%2."/>
      <w:lvlJc w:val="left"/>
      <w:pPr>
        <w:ind w:left="1020" w:hanging="360"/>
      </w:pPr>
    </w:lvl>
    <w:lvl w:ilvl="2" w:tplc="1AC45030">
      <w:start w:val="1"/>
      <w:numFmt w:val="decimal"/>
      <w:lvlText w:val="%3."/>
      <w:lvlJc w:val="left"/>
      <w:pPr>
        <w:ind w:left="1020" w:hanging="360"/>
      </w:pPr>
    </w:lvl>
    <w:lvl w:ilvl="3" w:tplc="A61613A2">
      <w:start w:val="1"/>
      <w:numFmt w:val="decimal"/>
      <w:lvlText w:val="%4."/>
      <w:lvlJc w:val="left"/>
      <w:pPr>
        <w:ind w:left="1020" w:hanging="360"/>
      </w:pPr>
    </w:lvl>
    <w:lvl w:ilvl="4" w:tplc="A630F07A">
      <w:start w:val="1"/>
      <w:numFmt w:val="decimal"/>
      <w:lvlText w:val="%5."/>
      <w:lvlJc w:val="left"/>
      <w:pPr>
        <w:ind w:left="1020" w:hanging="360"/>
      </w:pPr>
    </w:lvl>
    <w:lvl w:ilvl="5" w:tplc="120EDFEC">
      <w:start w:val="1"/>
      <w:numFmt w:val="decimal"/>
      <w:lvlText w:val="%6."/>
      <w:lvlJc w:val="left"/>
      <w:pPr>
        <w:ind w:left="1020" w:hanging="360"/>
      </w:pPr>
    </w:lvl>
    <w:lvl w:ilvl="6" w:tplc="11122D0C">
      <w:start w:val="1"/>
      <w:numFmt w:val="decimal"/>
      <w:lvlText w:val="%7."/>
      <w:lvlJc w:val="left"/>
      <w:pPr>
        <w:ind w:left="1020" w:hanging="360"/>
      </w:pPr>
    </w:lvl>
    <w:lvl w:ilvl="7" w:tplc="AB22A61C">
      <w:start w:val="1"/>
      <w:numFmt w:val="decimal"/>
      <w:lvlText w:val="%8."/>
      <w:lvlJc w:val="left"/>
      <w:pPr>
        <w:ind w:left="1020" w:hanging="360"/>
      </w:pPr>
    </w:lvl>
    <w:lvl w:ilvl="8" w:tplc="172C3D6A">
      <w:start w:val="1"/>
      <w:numFmt w:val="decimal"/>
      <w:lvlText w:val="%9."/>
      <w:lvlJc w:val="left"/>
      <w:pPr>
        <w:ind w:left="1020" w:hanging="360"/>
      </w:pPr>
    </w:lvl>
  </w:abstractNum>
  <w:abstractNum w:abstractNumId="6">
    <w:nsid w:val="525313A8"/>
    <w:multiLevelType w:val="hybridMultilevel"/>
    <w:tmpl w:val="A1329272"/>
    <w:lvl w:ilvl="0" w:tplc="998C3CFE">
      <w:start w:val="1"/>
      <w:numFmt w:val="decimal"/>
      <w:lvlText w:val="%1."/>
      <w:lvlJc w:val="left"/>
      <w:pPr>
        <w:ind w:left="1020" w:hanging="360"/>
      </w:pPr>
    </w:lvl>
    <w:lvl w:ilvl="1" w:tplc="6FCEBDF6">
      <w:start w:val="1"/>
      <w:numFmt w:val="decimal"/>
      <w:lvlText w:val="%2."/>
      <w:lvlJc w:val="left"/>
      <w:pPr>
        <w:ind w:left="1020" w:hanging="360"/>
      </w:pPr>
    </w:lvl>
    <w:lvl w:ilvl="2" w:tplc="2F8447EE">
      <w:start w:val="1"/>
      <w:numFmt w:val="decimal"/>
      <w:lvlText w:val="%3."/>
      <w:lvlJc w:val="left"/>
      <w:pPr>
        <w:ind w:left="1020" w:hanging="360"/>
      </w:pPr>
    </w:lvl>
    <w:lvl w:ilvl="3" w:tplc="01964058">
      <w:start w:val="1"/>
      <w:numFmt w:val="decimal"/>
      <w:lvlText w:val="%4."/>
      <w:lvlJc w:val="left"/>
      <w:pPr>
        <w:ind w:left="1020" w:hanging="360"/>
      </w:pPr>
    </w:lvl>
    <w:lvl w:ilvl="4" w:tplc="F5988ECC">
      <w:start w:val="1"/>
      <w:numFmt w:val="decimal"/>
      <w:lvlText w:val="%5."/>
      <w:lvlJc w:val="left"/>
      <w:pPr>
        <w:ind w:left="1020" w:hanging="360"/>
      </w:pPr>
    </w:lvl>
    <w:lvl w:ilvl="5" w:tplc="97DAEFE0">
      <w:start w:val="1"/>
      <w:numFmt w:val="decimal"/>
      <w:lvlText w:val="%6."/>
      <w:lvlJc w:val="left"/>
      <w:pPr>
        <w:ind w:left="1020" w:hanging="360"/>
      </w:pPr>
    </w:lvl>
    <w:lvl w:ilvl="6" w:tplc="12140E18">
      <w:start w:val="1"/>
      <w:numFmt w:val="decimal"/>
      <w:lvlText w:val="%7."/>
      <w:lvlJc w:val="left"/>
      <w:pPr>
        <w:ind w:left="1020" w:hanging="360"/>
      </w:pPr>
    </w:lvl>
    <w:lvl w:ilvl="7" w:tplc="247AE4F6">
      <w:start w:val="1"/>
      <w:numFmt w:val="decimal"/>
      <w:lvlText w:val="%8."/>
      <w:lvlJc w:val="left"/>
      <w:pPr>
        <w:ind w:left="1020" w:hanging="360"/>
      </w:pPr>
    </w:lvl>
    <w:lvl w:ilvl="8" w:tplc="6B82DD32">
      <w:start w:val="1"/>
      <w:numFmt w:val="decimal"/>
      <w:lvlText w:val="%9."/>
      <w:lvlJc w:val="left"/>
      <w:pPr>
        <w:ind w:left="1020" w:hanging="360"/>
      </w:pPr>
    </w:lvl>
  </w:abstractNum>
  <w:abstractNum w:abstractNumId="7">
    <w:nsid w:val="54B14B6F"/>
    <w:multiLevelType w:val="hybridMultilevel"/>
    <w:tmpl w:val="53F09DCA"/>
    <w:lvl w:ilvl="0" w:tplc="EF44CD3A">
      <w:start w:val="1"/>
      <w:numFmt w:val="decimal"/>
      <w:lvlText w:val="%1)"/>
      <w:lvlJc w:val="left"/>
      <w:pPr>
        <w:ind w:left="1020" w:hanging="360"/>
      </w:pPr>
    </w:lvl>
    <w:lvl w:ilvl="1" w:tplc="CAFE0C66">
      <w:start w:val="1"/>
      <w:numFmt w:val="decimal"/>
      <w:lvlText w:val="%2)"/>
      <w:lvlJc w:val="left"/>
      <w:pPr>
        <w:ind w:left="1020" w:hanging="360"/>
      </w:pPr>
    </w:lvl>
    <w:lvl w:ilvl="2" w:tplc="F4609D0E">
      <w:start w:val="1"/>
      <w:numFmt w:val="decimal"/>
      <w:lvlText w:val="%3)"/>
      <w:lvlJc w:val="left"/>
      <w:pPr>
        <w:ind w:left="1020" w:hanging="360"/>
      </w:pPr>
    </w:lvl>
    <w:lvl w:ilvl="3" w:tplc="B35EAB2E">
      <w:start w:val="1"/>
      <w:numFmt w:val="decimal"/>
      <w:lvlText w:val="%4)"/>
      <w:lvlJc w:val="left"/>
      <w:pPr>
        <w:ind w:left="1020" w:hanging="360"/>
      </w:pPr>
    </w:lvl>
    <w:lvl w:ilvl="4" w:tplc="B036B090">
      <w:start w:val="1"/>
      <w:numFmt w:val="decimal"/>
      <w:lvlText w:val="%5)"/>
      <w:lvlJc w:val="left"/>
      <w:pPr>
        <w:ind w:left="1020" w:hanging="360"/>
      </w:pPr>
    </w:lvl>
    <w:lvl w:ilvl="5" w:tplc="1FB49ED6">
      <w:start w:val="1"/>
      <w:numFmt w:val="decimal"/>
      <w:lvlText w:val="%6)"/>
      <w:lvlJc w:val="left"/>
      <w:pPr>
        <w:ind w:left="1020" w:hanging="360"/>
      </w:pPr>
    </w:lvl>
    <w:lvl w:ilvl="6" w:tplc="27843C56">
      <w:start w:val="1"/>
      <w:numFmt w:val="decimal"/>
      <w:lvlText w:val="%7)"/>
      <w:lvlJc w:val="left"/>
      <w:pPr>
        <w:ind w:left="1020" w:hanging="360"/>
      </w:pPr>
    </w:lvl>
    <w:lvl w:ilvl="7" w:tplc="210883D2">
      <w:start w:val="1"/>
      <w:numFmt w:val="decimal"/>
      <w:lvlText w:val="%8)"/>
      <w:lvlJc w:val="left"/>
      <w:pPr>
        <w:ind w:left="1020" w:hanging="360"/>
      </w:pPr>
    </w:lvl>
    <w:lvl w:ilvl="8" w:tplc="AC060DBA">
      <w:start w:val="1"/>
      <w:numFmt w:val="decimal"/>
      <w:lvlText w:val="%9)"/>
      <w:lvlJc w:val="left"/>
      <w:pPr>
        <w:ind w:left="1020" w:hanging="360"/>
      </w:pPr>
    </w:lvl>
  </w:abstractNum>
  <w:abstractNum w:abstractNumId="8">
    <w:nsid w:val="6E770E1E"/>
    <w:multiLevelType w:val="hybridMultilevel"/>
    <w:tmpl w:val="ED3E0044"/>
    <w:lvl w:ilvl="0" w:tplc="0DCC8D1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80D69DD"/>
    <w:multiLevelType w:val="hybridMultilevel"/>
    <w:tmpl w:val="4380E264"/>
    <w:lvl w:ilvl="0" w:tplc="D3AE33B6">
      <w:start w:val="1"/>
      <w:numFmt w:val="decimal"/>
      <w:lvlText w:val="%1)"/>
      <w:lvlJc w:val="left"/>
      <w:pPr>
        <w:ind w:left="1020" w:hanging="360"/>
      </w:pPr>
    </w:lvl>
    <w:lvl w:ilvl="1" w:tplc="36500EAE">
      <w:start w:val="1"/>
      <w:numFmt w:val="decimal"/>
      <w:lvlText w:val="%2)"/>
      <w:lvlJc w:val="left"/>
      <w:pPr>
        <w:ind w:left="1020" w:hanging="360"/>
      </w:pPr>
    </w:lvl>
    <w:lvl w:ilvl="2" w:tplc="79C02CC4">
      <w:start w:val="1"/>
      <w:numFmt w:val="decimal"/>
      <w:lvlText w:val="%3)"/>
      <w:lvlJc w:val="left"/>
      <w:pPr>
        <w:ind w:left="1020" w:hanging="360"/>
      </w:pPr>
    </w:lvl>
    <w:lvl w:ilvl="3" w:tplc="ADD438DA">
      <w:start w:val="1"/>
      <w:numFmt w:val="decimal"/>
      <w:lvlText w:val="%4)"/>
      <w:lvlJc w:val="left"/>
      <w:pPr>
        <w:ind w:left="1020" w:hanging="360"/>
      </w:pPr>
    </w:lvl>
    <w:lvl w:ilvl="4" w:tplc="55226938">
      <w:start w:val="1"/>
      <w:numFmt w:val="decimal"/>
      <w:lvlText w:val="%5)"/>
      <w:lvlJc w:val="left"/>
      <w:pPr>
        <w:ind w:left="1020" w:hanging="360"/>
      </w:pPr>
    </w:lvl>
    <w:lvl w:ilvl="5" w:tplc="09A2E34A">
      <w:start w:val="1"/>
      <w:numFmt w:val="decimal"/>
      <w:lvlText w:val="%6)"/>
      <w:lvlJc w:val="left"/>
      <w:pPr>
        <w:ind w:left="1020" w:hanging="360"/>
      </w:pPr>
    </w:lvl>
    <w:lvl w:ilvl="6" w:tplc="0BD2CDFA">
      <w:start w:val="1"/>
      <w:numFmt w:val="decimal"/>
      <w:lvlText w:val="%7)"/>
      <w:lvlJc w:val="left"/>
      <w:pPr>
        <w:ind w:left="1020" w:hanging="360"/>
      </w:pPr>
    </w:lvl>
    <w:lvl w:ilvl="7" w:tplc="841CC52E">
      <w:start w:val="1"/>
      <w:numFmt w:val="decimal"/>
      <w:lvlText w:val="%8)"/>
      <w:lvlJc w:val="left"/>
      <w:pPr>
        <w:ind w:left="1020" w:hanging="360"/>
      </w:pPr>
    </w:lvl>
    <w:lvl w:ilvl="8" w:tplc="0DE2F2E8">
      <w:start w:val="1"/>
      <w:numFmt w:val="decimal"/>
      <w:lvlText w:val="%9)"/>
      <w:lvlJc w:val="left"/>
      <w:pPr>
        <w:ind w:left="1020" w:hanging="360"/>
      </w:pPr>
    </w:lvl>
  </w:abstractNum>
  <w:abstractNum w:abstractNumId="10">
    <w:nsid w:val="7D0C06DC"/>
    <w:multiLevelType w:val="hybridMultilevel"/>
    <w:tmpl w:val="829E6F18"/>
    <w:lvl w:ilvl="0" w:tplc="58FC1D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4"/>
  </w:num>
  <w:num w:numId="5">
    <w:abstractNumId w:val="2"/>
  </w:num>
  <w:num w:numId="6">
    <w:abstractNumId w:val="7"/>
  </w:num>
  <w:num w:numId="7">
    <w:abstractNumId w:val="8"/>
  </w:num>
  <w:num w:numId="8">
    <w:abstractNumId w:val="5"/>
  </w:num>
  <w:num w:numId="9">
    <w:abstractNumId w:val="0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5w9sw0uvxxzcesz5dpvdznpr05zeda9ert&quot;&gt;My EndNote Library-Saved-Converted&lt;record-ids&gt;&lt;item&gt;380&lt;/item&gt;&lt;item&gt;475&lt;/item&gt;&lt;item&gt;895&lt;/item&gt;&lt;item&gt;906&lt;/item&gt;&lt;item&gt;907&lt;/item&gt;&lt;item&gt;933&lt;/item&gt;&lt;item&gt;939&lt;/item&gt;&lt;item&gt;952&lt;/item&gt;&lt;item&gt;973&lt;/item&gt;&lt;item&gt;975&lt;/item&gt;&lt;item&gt;1017&lt;/item&gt;&lt;item&gt;1018&lt;/item&gt;&lt;item&gt;1019&lt;/item&gt;&lt;item&gt;1021&lt;/item&gt;&lt;item&gt;1026&lt;/item&gt;&lt;item&gt;1027&lt;/item&gt;&lt;item&gt;1035&lt;/item&gt;&lt;item&gt;1036&lt;/item&gt;&lt;item&gt;1077&lt;/item&gt;&lt;item&gt;1079&lt;/item&gt;&lt;item&gt;1081&lt;/item&gt;&lt;item&gt;1247&lt;/item&gt;&lt;item&gt;1249&lt;/item&gt;&lt;item&gt;1252&lt;/item&gt;&lt;item&gt;1265&lt;/item&gt;&lt;item&gt;1270&lt;/item&gt;&lt;item&gt;1271&lt;/item&gt;&lt;item&gt;1273&lt;/item&gt;&lt;item&gt;1274&lt;/item&gt;&lt;item&gt;1276&lt;/item&gt;&lt;item&gt;1280&lt;/item&gt;&lt;item&gt;1281&lt;/item&gt;&lt;item&gt;1282&lt;/item&gt;&lt;item&gt;1283&lt;/item&gt;&lt;item&gt;1289&lt;/item&gt;&lt;item&gt;1299&lt;/item&gt;&lt;item&gt;1305&lt;/item&gt;&lt;item&gt;1353&lt;/item&gt;&lt;item&gt;1354&lt;/item&gt;&lt;item&gt;1357&lt;/item&gt;&lt;item&gt;1358&lt;/item&gt;&lt;item&gt;1359&lt;/item&gt;&lt;item&gt;1360&lt;/item&gt;&lt;item&gt;1361&lt;/item&gt;&lt;item&gt;1362&lt;/item&gt;&lt;/record-ids&gt;&lt;/item&gt;&lt;/Libraries&gt;"/>
    <w:docVar w:name="Total_Editing_Time" w:val="3"/>
  </w:docVars>
  <w:rsids>
    <w:rsidRoot w:val="00744BAD"/>
    <w:rsid w:val="0000029B"/>
    <w:rsid w:val="0000150F"/>
    <w:rsid w:val="000015E3"/>
    <w:rsid w:val="00001A2B"/>
    <w:rsid w:val="00001DBA"/>
    <w:rsid w:val="00001E01"/>
    <w:rsid w:val="00002256"/>
    <w:rsid w:val="000028BB"/>
    <w:rsid w:val="00002B0D"/>
    <w:rsid w:val="00003518"/>
    <w:rsid w:val="00003833"/>
    <w:rsid w:val="000044B8"/>
    <w:rsid w:val="0000680F"/>
    <w:rsid w:val="0000689A"/>
    <w:rsid w:val="00006B81"/>
    <w:rsid w:val="00007239"/>
    <w:rsid w:val="0000723F"/>
    <w:rsid w:val="00010DD3"/>
    <w:rsid w:val="00011884"/>
    <w:rsid w:val="00011C02"/>
    <w:rsid w:val="00011F61"/>
    <w:rsid w:val="00012025"/>
    <w:rsid w:val="000125E6"/>
    <w:rsid w:val="00012C6C"/>
    <w:rsid w:val="00012FFB"/>
    <w:rsid w:val="000138EB"/>
    <w:rsid w:val="00013A5E"/>
    <w:rsid w:val="00013D67"/>
    <w:rsid w:val="00014FD1"/>
    <w:rsid w:val="00015F48"/>
    <w:rsid w:val="0001624C"/>
    <w:rsid w:val="0001680F"/>
    <w:rsid w:val="00016849"/>
    <w:rsid w:val="00016AF9"/>
    <w:rsid w:val="00016FE5"/>
    <w:rsid w:val="000170F9"/>
    <w:rsid w:val="0001725D"/>
    <w:rsid w:val="00017875"/>
    <w:rsid w:val="00017926"/>
    <w:rsid w:val="00017A9D"/>
    <w:rsid w:val="00017C05"/>
    <w:rsid w:val="00021359"/>
    <w:rsid w:val="00021980"/>
    <w:rsid w:val="0002217A"/>
    <w:rsid w:val="00022CA0"/>
    <w:rsid w:val="00023185"/>
    <w:rsid w:val="00023551"/>
    <w:rsid w:val="00024F5F"/>
    <w:rsid w:val="00025A43"/>
    <w:rsid w:val="00025A78"/>
    <w:rsid w:val="0002638C"/>
    <w:rsid w:val="00026607"/>
    <w:rsid w:val="0002690B"/>
    <w:rsid w:val="00026DE0"/>
    <w:rsid w:val="00027511"/>
    <w:rsid w:val="00027AAF"/>
    <w:rsid w:val="00031AFB"/>
    <w:rsid w:val="00031C30"/>
    <w:rsid w:val="00031EBD"/>
    <w:rsid w:val="00032685"/>
    <w:rsid w:val="000339A2"/>
    <w:rsid w:val="00033F8F"/>
    <w:rsid w:val="00036ED2"/>
    <w:rsid w:val="000371B6"/>
    <w:rsid w:val="0003744E"/>
    <w:rsid w:val="00037573"/>
    <w:rsid w:val="00040890"/>
    <w:rsid w:val="00040F33"/>
    <w:rsid w:val="000410EB"/>
    <w:rsid w:val="0004388E"/>
    <w:rsid w:val="00043E7C"/>
    <w:rsid w:val="0004473B"/>
    <w:rsid w:val="00044B5D"/>
    <w:rsid w:val="00044C88"/>
    <w:rsid w:val="00045248"/>
    <w:rsid w:val="00045330"/>
    <w:rsid w:val="0004571B"/>
    <w:rsid w:val="0004730C"/>
    <w:rsid w:val="0004768A"/>
    <w:rsid w:val="0005054A"/>
    <w:rsid w:val="000508BC"/>
    <w:rsid w:val="00050B42"/>
    <w:rsid w:val="00051593"/>
    <w:rsid w:val="0005220C"/>
    <w:rsid w:val="000525F4"/>
    <w:rsid w:val="00053857"/>
    <w:rsid w:val="00053948"/>
    <w:rsid w:val="00054682"/>
    <w:rsid w:val="0005594A"/>
    <w:rsid w:val="00055E4F"/>
    <w:rsid w:val="00056141"/>
    <w:rsid w:val="00056A1E"/>
    <w:rsid w:val="000570AC"/>
    <w:rsid w:val="00061F0B"/>
    <w:rsid w:val="0006262E"/>
    <w:rsid w:val="0006264E"/>
    <w:rsid w:val="00062660"/>
    <w:rsid w:val="00063275"/>
    <w:rsid w:val="0006340D"/>
    <w:rsid w:val="0006382B"/>
    <w:rsid w:val="00063E0E"/>
    <w:rsid w:val="00064109"/>
    <w:rsid w:val="0006469A"/>
    <w:rsid w:val="00064ED0"/>
    <w:rsid w:val="00065469"/>
    <w:rsid w:val="000657E5"/>
    <w:rsid w:val="000658EF"/>
    <w:rsid w:val="00065F5D"/>
    <w:rsid w:val="0006604E"/>
    <w:rsid w:val="00066414"/>
    <w:rsid w:val="000666C2"/>
    <w:rsid w:val="00066D55"/>
    <w:rsid w:val="0006702D"/>
    <w:rsid w:val="00067B64"/>
    <w:rsid w:val="000704E0"/>
    <w:rsid w:val="00070728"/>
    <w:rsid w:val="00070B26"/>
    <w:rsid w:val="00071351"/>
    <w:rsid w:val="000715B6"/>
    <w:rsid w:val="00071AF1"/>
    <w:rsid w:val="00071BB9"/>
    <w:rsid w:val="00073A5B"/>
    <w:rsid w:val="00075075"/>
    <w:rsid w:val="000754C9"/>
    <w:rsid w:val="000767A7"/>
    <w:rsid w:val="00076CBB"/>
    <w:rsid w:val="00076FD1"/>
    <w:rsid w:val="000801B2"/>
    <w:rsid w:val="0008052F"/>
    <w:rsid w:val="000819BE"/>
    <w:rsid w:val="00081AAD"/>
    <w:rsid w:val="000824B2"/>
    <w:rsid w:val="000825E6"/>
    <w:rsid w:val="0008266C"/>
    <w:rsid w:val="00082A50"/>
    <w:rsid w:val="000830C1"/>
    <w:rsid w:val="0008338B"/>
    <w:rsid w:val="00083D94"/>
    <w:rsid w:val="0008462A"/>
    <w:rsid w:val="000846FE"/>
    <w:rsid w:val="00084AB1"/>
    <w:rsid w:val="00085044"/>
    <w:rsid w:val="0008594A"/>
    <w:rsid w:val="00086101"/>
    <w:rsid w:val="000868C7"/>
    <w:rsid w:val="00087DD2"/>
    <w:rsid w:val="00090B43"/>
    <w:rsid w:val="00090BD9"/>
    <w:rsid w:val="00090DA0"/>
    <w:rsid w:val="00091624"/>
    <w:rsid w:val="00091BE4"/>
    <w:rsid w:val="00091E9D"/>
    <w:rsid w:val="00092D0A"/>
    <w:rsid w:val="00094D8C"/>
    <w:rsid w:val="000950F1"/>
    <w:rsid w:val="000955C5"/>
    <w:rsid w:val="000958CB"/>
    <w:rsid w:val="000959AF"/>
    <w:rsid w:val="00095FD4"/>
    <w:rsid w:val="00096BCF"/>
    <w:rsid w:val="00096F59"/>
    <w:rsid w:val="00097317"/>
    <w:rsid w:val="00097439"/>
    <w:rsid w:val="00097664"/>
    <w:rsid w:val="000A0BC9"/>
    <w:rsid w:val="000A0E69"/>
    <w:rsid w:val="000A0FB3"/>
    <w:rsid w:val="000A1ABC"/>
    <w:rsid w:val="000A1D3F"/>
    <w:rsid w:val="000A2289"/>
    <w:rsid w:val="000A276B"/>
    <w:rsid w:val="000A2AE8"/>
    <w:rsid w:val="000A2C15"/>
    <w:rsid w:val="000A3362"/>
    <w:rsid w:val="000A336D"/>
    <w:rsid w:val="000A33F1"/>
    <w:rsid w:val="000A36CF"/>
    <w:rsid w:val="000A3789"/>
    <w:rsid w:val="000A685E"/>
    <w:rsid w:val="000A720F"/>
    <w:rsid w:val="000A7265"/>
    <w:rsid w:val="000A7F46"/>
    <w:rsid w:val="000B04CA"/>
    <w:rsid w:val="000B105D"/>
    <w:rsid w:val="000B1B31"/>
    <w:rsid w:val="000B2E33"/>
    <w:rsid w:val="000B313C"/>
    <w:rsid w:val="000B332C"/>
    <w:rsid w:val="000B5015"/>
    <w:rsid w:val="000B5F77"/>
    <w:rsid w:val="000B64B7"/>
    <w:rsid w:val="000B6E6E"/>
    <w:rsid w:val="000C0057"/>
    <w:rsid w:val="000C0F10"/>
    <w:rsid w:val="000C1C2A"/>
    <w:rsid w:val="000C29CB"/>
    <w:rsid w:val="000C3128"/>
    <w:rsid w:val="000C3B2F"/>
    <w:rsid w:val="000C41D5"/>
    <w:rsid w:val="000C59F4"/>
    <w:rsid w:val="000C5A00"/>
    <w:rsid w:val="000C5ACB"/>
    <w:rsid w:val="000C5C8C"/>
    <w:rsid w:val="000C760F"/>
    <w:rsid w:val="000C7909"/>
    <w:rsid w:val="000C7BE6"/>
    <w:rsid w:val="000D0B95"/>
    <w:rsid w:val="000D0FD2"/>
    <w:rsid w:val="000D272B"/>
    <w:rsid w:val="000D35EB"/>
    <w:rsid w:val="000D4F83"/>
    <w:rsid w:val="000D52E3"/>
    <w:rsid w:val="000D5BC6"/>
    <w:rsid w:val="000D758A"/>
    <w:rsid w:val="000D77D0"/>
    <w:rsid w:val="000E1AA4"/>
    <w:rsid w:val="000E2136"/>
    <w:rsid w:val="000E21ED"/>
    <w:rsid w:val="000E2379"/>
    <w:rsid w:val="000E389D"/>
    <w:rsid w:val="000E4CF4"/>
    <w:rsid w:val="000E5098"/>
    <w:rsid w:val="000E5743"/>
    <w:rsid w:val="000E629C"/>
    <w:rsid w:val="000E6CCD"/>
    <w:rsid w:val="000E6CD5"/>
    <w:rsid w:val="000E70A7"/>
    <w:rsid w:val="000E780A"/>
    <w:rsid w:val="000F000C"/>
    <w:rsid w:val="000F0436"/>
    <w:rsid w:val="000F07C3"/>
    <w:rsid w:val="000F1D2E"/>
    <w:rsid w:val="000F30AF"/>
    <w:rsid w:val="000F3EF1"/>
    <w:rsid w:val="000F3FF2"/>
    <w:rsid w:val="000F539A"/>
    <w:rsid w:val="000F558E"/>
    <w:rsid w:val="000F5ED3"/>
    <w:rsid w:val="000F5F1F"/>
    <w:rsid w:val="000F6E58"/>
    <w:rsid w:val="000F75A0"/>
    <w:rsid w:val="00100B8D"/>
    <w:rsid w:val="00100F06"/>
    <w:rsid w:val="0010259B"/>
    <w:rsid w:val="0010281F"/>
    <w:rsid w:val="001043B2"/>
    <w:rsid w:val="001047F1"/>
    <w:rsid w:val="001048AC"/>
    <w:rsid w:val="00104E1A"/>
    <w:rsid w:val="001050FC"/>
    <w:rsid w:val="00105142"/>
    <w:rsid w:val="001059D3"/>
    <w:rsid w:val="00105ABA"/>
    <w:rsid w:val="00107139"/>
    <w:rsid w:val="001074E8"/>
    <w:rsid w:val="00107D42"/>
    <w:rsid w:val="0011137F"/>
    <w:rsid w:val="00111554"/>
    <w:rsid w:val="00111C55"/>
    <w:rsid w:val="00112147"/>
    <w:rsid w:val="00112739"/>
    <w:rsid w:val="00112E67"/>
    <w:rsid w:val="00112E6F"/>
    <w:rsid w:val="00112FEC"/>
    <w:rsid w:val="00113665"/>
    <w:rsid w:val="00113689"/>
    <w:rsid w:val="001137E8"/>
    <w:rsid w:val="00113F96"/>
    <w:rsid w:val="00114423"/>
    <w:rsid w:val="00114803"/>
    <w:rsid w:val="00115963"/>
    <w:rsid w:val="001159C9"/>
    <w:rsid w:val="001159D8"/>
    <w:rsid w:val="00115F2D"/>
    <w:rsid w:val="001160BC"/>
    <w:rsid w:val="001167E4"/>
    <w:rsid w:val="00116A8A"/>
    <w:rsid w:val="00117E9C"/>
    <w:rsid w:val="00120548"/>
    <w:rsid w:val="001211B1"/>
    <w:rsid w:val="001213F2"/>
    <w:rsid w:val="001219AE"/>
    <w:rsid w:val="00122079"/>
    <w:rsid w:val="00122456"/>
    <w:rsid w:val="00122892"/>
    <w:rsid w:val="00122900"/>
    <w:rsid w:val="00123109"/>
    <w:rsid w:val="00124273"/>
    <w:rsid w:val="00124A69"/>
    <w:rsid w:val="00124FFD"/>
    <w:rsid w:val="001251AD"/>
    <w:rsid w:val="00125D26"/>
    <w:rsid w:val="00126707"/>
    <w:rsid w:val="00127B09"/>
    <w:rsid w:val="00127FCA"/>
    <w:rsid w:val="0013058F"/>
    <w:rsid w:val="001308BC"/>
    <w:rsid w:val="00131338"/>
    <w:rsid w:val="001314AD"/>
    <w:rsid w:val="0013157A"/>
    <w:rsid w:val="00131617"/>
    <w:rsid w:val="0013206A"/>
    <w:rsid w:val="0013267D"/>
    <w:rsid w:val="00132ABF"/>
    <w:rsid w:val="00132F56"/>
    <w:rsid w:val="00133CB7"/>
    <w:rsid w:val="00134789"/>
    <w:rsid w:val="00135380"/>
    <w:rsid w:val="001360C0"/>
    <w:rsid w:val="00136D48"/>
    <w:rsid w:val="00137890"/>
    <w:rsid w:val="00137AC4"/>
    <w:rsid w:val="00137E77"/>
    <w:rsid w:val="00137ECA"/>
    <w:rsid w:val="00140ADA"/>
    <w:rsid w:val="00140E5C"/>
    <w:rsid w:val="00140EB0"/>
    <w:rsid w:val="00140FB6"/>
    <w:rsid w:val="00142B06"/>
    <w:rsid w:val="00144053"/>
    <w:rsid w:val="0014465A"/>
    <w:rsid w:val="00145AD0"/>
    <w:rsid w:val="00145C7D"/>
    <w:rsid w:val="00145F57"/>
    <w:rsid w:val="001460BC"/>
    <w:rsid w:val="001464BB"/>
    <w:rsid w:val="00146A69"/>
    <w:rsid w:val="00146AE5"/>
    <w:rsid w:val="00146C5D"/>
    <w:rsid w:val="00146CAC"/>
    <w:rsid w:val="00146D48"/>
    <w:rsid w:val="00147AD1"/>
    <w:rsid w:val="001505EE"/>
    <w:rsid w:val="00150787"/>
    <w:rsid w:val="00155D87"/>
    <w:rsid w:val="00155F49"/>
    <w:rsid w:val="0015666F"/>
    <w:rsid w:val="001569A1"/>
    <w:rsid w:val="00156CE8"/>
    <w:rsid w:val="001573F5"/>
    <w:rsid w:val="001578FD"/>
    <w:rsid w:val="00157CAC"/>
    <w:rsid w:val="00157CE9"/>
    <w:rsid w:val="001608B5"/>
    <w:rsid w:val="00161234"/>
    <w:rsid w:val="001613A8"/>
    <w:rsid w:val="00161A33"/>
    <w:rsid w:val="00162194"/>
    <w:rsid w:val="00163476"/>
    <w:rsid w:val="001634EB"/>
    <w:rsid w:val="00163B0B"/>
    <w:rsid w:val="00164527"/>
    <w:rsid w:val="0016479C"/>
    <w:rsid w:val="00164B5E"/>
    <w:rsid w:val="00165977"/>
    <w:rsid w:val="00165E14"/>
    <w:rsid w:val="00166934"/>
    <w:rsid w:val="00166FE2"/>
    <w:rsid w:val="00167785"/>
    <w:rsid w:val="001677B9"/>
    <w:rsid w:val="00170331"/>
    <w:rsid w:val="00170CB9"/>
    <w:rsid w:val="0017160C"/>
    <w:rsid w:val="00171C39"/>
    <w:rsid w:val="00171DD3"/>
    <w:rsid w:val="001731D7"/>
    <w:rsid w:val="00173E37"/>
    <w:rsid w:val="00174CB0"/>
    <w:rsid w:val="00174F1F"/>
    <w:rsid w:val="0017519E"/>
    <w:rsid w:val="00175359"/>
    <w:rsid w:val="0017577A"/>
    <w:rsid w:val="00176CBC"/>
    <w:rsid w:val="00176E53"/>
    <w:rsid w:val="0017769E"/>
    <w:rsid w:val="001800F4"/>
    <w:rsid w:val="001804FD"/>
    <w:rsid w:val="001808F8"/>
    <w:rsid w:val="00181020"/>
    <w:rsid w:val="001817E9"/>
    <w:rsid w:val="00181E98"/>
    <w:rsid w:val="00183464"/>
    <w:rsid w:val="0018389F"/>
    <w:rsid w:val="00183D89"/>
    <w:rsid w:val="00183DF5"/>
    <w:rsid w:val="0018406B"/>
    <w:rsid w:val="0018417F"/>
    <w:rsid w:val="00184C03"/>
    <w:rsid w:val="00184F84"/>
    <w:rsid w:val="001854D0"/>
    <w:rsid w:val="00186ADF"/>
    <w:rsid w:val="00186F8D"/>
    <w:rsid w:val="00190876"/>
    <w:rsid w:val="00190DD9"/>
    <w:rsid w:val="0019108A"/>
    <w:rsid w:val="001922F1"/>
    <w:rsid w:val="001928F3"/>
    <w:rsid w:val="00192C8C"/>
    <w:rsid w:val="00194297"/>
    <w:rsid w:val="0019492B"/>
    <w:rsid w:val="001955E5"/>
    <w:rsid w:val="00195ED8"/>
    <w:rsid w:val="00197899"/>
    <w:rsid w:val="001A03E5"/>
    <w:rsid w:val="001A077B"/>
    <w:rsid w:val="001A1A9B"/>
    <w:rsid w:val="001A1AAB"/>
    <w:rsid w:val="001A1AE7"/>
    <w:rsid w:val="001A2815"/>
    <w:rsid w:val="001A2E2E"/>
    <w:rsid w:val="001A4B28"/>
    <w:rsid w:val="001A4B3A"/>
    <w:rsid w:val="001A5949"/>
    <w:rsid w:val="001A5BFA"/>
    <w:rsid w:val="001A619D"/>
    <w:rsid w:val="001A6422"/>
    <w:rsid w:val="001A65E7"/>
    <w:rsid w:val="001A698D"/>
    <w:rsid w:val="001A717B"/>
    <w:rsid w:val="001A7CDC"/>
    <w:rsid w:val="001A7E13"/>
    <w:rsid w:val="001A7EFA"/>
    <w:rsid w:val="001B0759"/>
    <w:rsid w:val="001B09E5"/>
    <w:rsid w:val="001B1FD5"/>
    <w:rsid w:val="001B3952"/>
    <w:rsid w:val="001B612A"/>
    <w:rsid w:val="001B620E"/>
    <w:rsid w:val="001B736A"/>
    <w:rsid w:val="001C08B6"/>
    <w:rsid w:val="001C1A40"/>
    <w:rsid w:val="001C2AFE"/>
    <w:rsid w:val="001C3361"/>
    <w:rsid w:val="001C38F7"/>
    <w:rsid w:val="001C3939"/>
    <w:rsid w:val="001C3F62"/>
    <w:rsid w:val="001C438F"/>
    <w:rsid w:val="001C511F"/>
    <w:rsid w:val="001C5396"/>
    <w:rsid w:val="001C611E"/>
    <w:rsid w:val="001C658E"/>
    <w:rsid w:val="001C6C74"/>
    <w:rsid w:val="001C6D39"/>
    <w:rsid w:val="001C72F9"/>
    <w:rsid w:val="001C7364"/>
    <w:rsid w:val="001C73C3"/>
    <w:rsid w:val="001C7C9D"/>
    <w:rsid w:val="001C7F0D"/>
    <w:rsid w:val="001D0347"/>
    <w:rsid w:val="001D0C1E"/>
    <w:rsid w:val="001D0E75"/>
    <w:rsid w:val="001D1363"/>
    <w:rsid w:val="001D2A4E"/>
    <w:rsid w:val="001D2E95"/>
    <w:rsid w:val="001D3345"/>
    <w:rsid w:val="001D3913"/>
    <w:rsid w:val="001D3DA4"/>
    <w:rsid w:val="001D4062"/>
    <w:rsid w:val="001D459E"/>
    <w:rsid w:val="001D514B"/>
    <w:rsid w:val="001D54B5"/>
    <w:rsid w:val="001D6048"/>
    <w:rsid w:val="001D6D45"/>
    <w:rsid w:val="001D700C"/>
    <w:rsid w:val="001D7639"/>
    <w:rsid w:val="001D7906"/>
    <w:rsid w:val="001E006E"/>
    <w:rsid w:val="001E02DF"/>
    <w:rsid w:val="001E08B4"/>
    <w:rsid w:val="001E0A88"/>
    <w:rsid w:val="001E0AB1"/>
    <w:rsid w:val="001E0EE9"/>
    <w:rsid w:val="001E155E"/>
    <w:rsid w:val="001E2000"/>
    <w:rsid w:val="001E2578"/>
    <w:rsid w:val="001E381B"/>
    <w:rsid w:val="001E388F"/>
    <w:rsid w:val="001E43D0"/>
    <w:rsid w:val="001E4548"/>
    <w:rsid w:val="001E536A"/>
    <w:rsid w:val="001E5539"/>
    <w:rsid w:val="001E6D7F"/>
    <w:rsid w:val="001E72B2"/>
    <w:rsid w:val="001E7DBE"/>
    <w:rsid w:val="001E7FE8"/>
    <w:rsid w:val="001F1400"/>
    <w:rsid w:val="001F1A99"/>
    <w:rsid w:val="001F1D8A"/>
    <w:rsid w:val="001F247F"/>
    <w:rsid w:val="001F36C8"/>
    <w:rsid w:val="001F3D3B"/>
    <w:rsid w:val="001F44F4"/>
    <w:rsid w:val="001F46BB"/>
    <w:rsid w:val="001F484C"/>
    <w:rsid w:val="001F4901"/>
    <w:rsid w:val="001F495D"/>
    <w:rsid w:val="001F7020"/>
    <w:rsid w:val="001F7F29"/>
    <w:rsid w:val="00200313"/>
    <w:rsid w:val="00200DE6"/>
    <w:rsid w:val="0020163F"/>
    <w:rsid w:val="00202046"/>
    <w:rsid w:val="0020209C"/>
    <w:rsid w:val="00202E3B"/>
    <w:rsid w:val="0020324C"/>
    <w:rsid w:val="002033C2"/>
    <w:rsid w:val="002042B4"/>
    <w:rsid w:val="00204311"/>
    <w:rsid w:val="002044B1"/>
    <w:rsid w:val="0020508C"/>
    <w:rsid w:val="00205F93"/>
    <w:rsid w:val="002071FD"/>
    <w:rsid w:val="002102CA"/>
    <w:rsid w:val="002106FD"/>
    <w:rsid w:val="00210C9D"/>
    <w:rsid w:val="00212F7D"/>
    <w:rsid w:val="00214379"/>
    <w:rsid w:val="00214472"/>
    <w:rsid w:val="0021577D"/>
    <w:rsid w:val="00216AE4"/>
    <w:rsid w:val="002177D7"/>
    <w:rsid w:val="00217D2F"/>
    <w:rsid w:val="00217FD7"/>
    <w:rsid w:val="0022010B"/>
    <w:rsid w:val="0022109B"/>
    <w:rsid w:val="00221466"/>
    <w:rsid w:val="002214DD"/>
    <w:rsid w:val="002220D2"/>
    <w:rsid w:val="00222F8F"/>
    <w:rsid w:val="002231E3"/>
    <w:rsid w:val="00223275"/>
    <w:rsid w:val="00224C0F"/>
    <w:rsid w:val="00225708"/>
    <w:rsid w:val="00225A51"/>
    <w:rsid w:val="00226352"/>
    <w:rsid w:val="00226E28"/>
    <w:rsid w:val="0022752E"/>
    <w:rsid w:val="00227CC2"/>
    <w:rsid w:val="00227D81"/>
    <w:rsid w:val="00230B19"/>
    <w:rsid w:val="00230CBF"/>
    <w:rsid w:val="002310D1"/>
    <w:rsid w:val="002322C6"/>
    <w:rsid w:val="00232B75"/>
    <w:rsid w:val="00234049"/>
    <w:rsid w:val="002344FB"/>
    <w:rsid w:val="002351DF"/>
    <w:rsid w:val="002352F7"/>
    <w:rsid w:val="00235D2F"/>
    <w:rsid w:val="002371E1"/>
    <w:rsid w:val="00240B7B"/>
    <w:rsid w:val="002412B4"/>
    <w:rsid w:val="0024158D"/>
    <w:rsid w:val="002425DC"/>
    <w:rsid w:val="00242C27"/>
    <w:rsid w:val="00242D52"/>
    <w:rsid w:val="002435C4"/>
    <w:rsid w:val="0024395F"/>
    <w:rsid w:val="00244672"/>
    <w:rsid w:val="002455F8"/>
    <w:rsid w:val="002463FC"/>
    <w:rsid w:val="00246B03"/>
    <w:rsid w:val="00246C5B"/>
    <w:rsid w:val="00247D85"/>
    <w:rsid w:val="00250109"/>
    <w:rsid w:val="00250992"/>
    <w:rsid w:val="002527BA"/>
    <w:rsid w:val="002527C6"/>
    <w:rsid w:val="002528D3"/>
    <w:rsid w:val="00253895"/>
    <w:rsid w:val="002545CC"/>
    <w:rsid w:val="00254C1A"/>
    <w:rsid w:val="00254E55"/>
    <w:rsid w:val="00254E84"/>
    <w:rsid w:val="0025559D"/>
    <w:rsid w:val="00255BCA"/>
    <w:rsid w:val="00255C81"/>
    <w:rsid w:val="0025772D"/>
    <w:rsid w:val="00257C04"/>
    <w:rsid w:val="00260904"/>
    <w:rsid w:val="00262669"/>
    <w:rsid w:val="00262E22"/>
    <w:rsid w:val="002630F1"/>
    <w:rsid w:val="00263272"/>
    <w:rsid w:val="002641E6"/>
    <w:rsid w:val="002642C4"/>
    <w:rsid w:val="002649E6"/>
    <w:rsid w:val="00265198"/>
    <w:rsid w:val="00267B97"/>
    <w:rsid w:val="00267C66"/>
    <w:rsid w:val="00272B9F"/>
    <w:rsid w:val="0027336E"/>
    <w:rsid w:val="00274A96"/>
    <w:rsid w:val="00274B83"/>
    <w:rsid w:val="002754A6"/>
    <w:rsid w:val="00275F80"/>
    <w:rsid w:val="002763C4"/>
    <w:rsid w:val="00276710"/>
    <w:rsid w:val="00276D70"/>
    <w:rsid w:val="00276DC2"/>
    <w:rsid w:val="00277456"/>
    <w:rsid w:val="00280B6A"/>
    <w:rsid w:val="00281B11"/>
    <w:rsid w:val="0028446F"/>
    <w:rsid w:val="00284BAD"/>
    <w:rsid w:val="00284BBA"/>
    <w:rsid w:val="00284C87"/>
    <w:rsid w:val="00286895"/>
    <w:rsid w:val="002869DB"/>
    <w:rsid w:val="00286C2B"/>
    <w:rsid w:val="0028762B"/>
    <w:rsid w:val="0029083A"/>
    <w:rsid w:val="002908BE"/>
    <w:rsid w:val="0029097F"/>
    <w:rsid w:val="00290D8A"/>
    <w:rsid w:val="00291F1C"/>
    <w:rsid w:val="002921AD"/>
    <w:rsid w:val="00292282"/>
    <w:rsid w:val="00292495"/>
    <w:rsid w:val="00292B79"/>
    <w:rsid w:val="0029301B"/>
    <w:rsid w:val="0029495D"/>
    <w:rsid w:val="0029579F"/>
    <w:rsid w:val="002964FE"/>
    <w:rsid w:val="002A0043"/>
    <w:rsid w:val="002A00A6"/>
    <w:rsid w:val="002A2087"/>
    <w:rsid w:val="002A2593"/>
    <w:rsid w:val="002A2A16"/>
    <w:rsid w:val="002A3170"/>
    <w:rsid w:val="002A3847"/>
    <w:rsid w:val="002A3FE3"/>
    <w:rsid w:val="002A434D"/>
    <w:rsid w:val="002A4BD4"/>
    <w:rsid w:val="002A4D85"/>
    <w:rsid w:val="002A53F1"/>
    <w:rsid w:val="002A57CF"/>
    <w:rsid w:val="002A5F37"/>
    <w:rsid w:val="002A63F9"/>
    <w:rsid w:val="002A7076"/>
    <w:rsid w:val="002A78E5"/>
    <w:rsid w:val="002A7A64"/>
    <w:rsid w:val="002B1195"/>
    <w:rsid w:val="002B1257"/>
    <w:rsid w:val="002B14C0"/>
    <w:rsid w:val="002B1C89"/>
    <w:rsid w:val="002B1ED1"/>
    <w:rsid w:val="002B2070"/>
    <w:rsid w:val="002B2C08"/>
    <w:rsid w:val="002B375E"/>
    <w:rsid w:val="002B42C8"/>
    <w:rsid w:val="002B4395"/>
    <w:rsid w:val="002B45F2"/>
    <w:rsid w:val="002B4635"/>
    <w:rsid w:val="002B46DA"/>
    <w:rsid w:val="002B5381"/>
    <w:rsid w:val="002B5496"/>
    <w:rsid w:val="002B5647"/>
    <w:rsid w:val="002B6608"/>
    <w:rsid w:val="002B6D8D"/>
    <w:rsid w:val="002B752D"/>
    <w:rsid w:val="002B788A"/>
    <w:rsid w:val="002C05F8"/>
    <w:rsid w:val="002C123A"/>
    <w:rsid w:val="002C14C7"/>
    <w:rsid w:val="002C191F"/>
    <w:rsid w:val="002C1B91"/>
    <w:rsid w:val="002C1B98"/>
    <w:rsid w:val="002C26E8"/>
    <w:rsid w:val="002C2C27"/>
    <w:rsid w:val="002C4DCF"/>
    <w:rsid w:val="002C516D"/>
    <w:rsid w:val="002C543C"/>
    <w:rsid w:val="002C67BF"/>
    <w:rsid w:val="002C6E8B"/>
    <w:rsid w:val="002C7FF8"/>
    <w:rsid w:val="002D0ED1"/>
    <w:rsid w:val="002D0EFF"/>
    <w:rsid w:val="002D3A1D"/>
    <w:rsid w:val="002D3E08"/>
    <w:rsid w:val="002D5510"/>
    <w:rsid w:val="002D56F9"/>
    <w:rsid w:val="002D5968"/>
    <w:rsid w:val="002D6A0F"/>
    <w:rsid w:val="002D7979"/>
    <w:rsid w:val="002E04E1"/>
    <w:rsid w:val="002E08B8"/>
    <w:rsid w:val="002E0ECD"/>
    <w:rsid w:val="002E13BF"/>
    <w:rsid w:val="002E1DF5"/>
    <w:rsid w:val="002E243A"/>
    <w:rsid w:val="002E2475"/>
    <w:rsid w:val="002E2646"/>
    <w:rsid w:val="002E285B"/>
    <w:rsid w:val="002E2B64"/>
    <w:rsid w:val="002E2B93"/>
    <w:rsid w:val="002E4DFA"/>
    <w:rsid w:val="002E5092"/>
    <w:rsid w:val="002E5880"/>
    <w:rsid w:val="002E5F3B"/>
    <w:rsid w:val="002E63C4"/>
    <w:rsid w:val="002E64F8"/>
    <w:rsid w:val="002E66B2"/>
    <w:rsid w:val="002E6AD5"/>
    <w:rsid w:val="002E75D2"/>
    <w:rsid w:val="002F0A9A"/>
    <w:rsid w:val="002F0CFE"/>
    <w:rsid w:val="002F1323"/>
    <w:rsid w:val="002F2756"/>
    <w:rsid w:val="002F2D58"/>
    <w:rsid w:val="002F2E13"/>
    <w:rsid w:val="002F2FE0"/>
    <w:rsid w:val="002F3D8F"/>
    <w:rsid w:val="002F442E"/>
    <w:rsid w:val="002F51B0"/>
    <w:rsid w:val="002F6C7A"/>
    <w:rsid w:val="002F754C"/>
    <w:rsid w:val="002F7F0D"/>
    <w:rsid w:val="003006E1"/>
    <w:rsid w:val="00300DB5"/>
    <w:rsid w:val="00301A19"/>
    <w:rsid w:val="00302E1C"/>
    <w:rsid w:val="00303740"/>
    <w:rsid w:val="00303C62"/>
    <w:rsid w:val="00303D07"/>
    <w:rsid w:val="00304614"/>
    <w:rsid w:val="00304F33"/>
    <w:rsid w:val="00305202"/>
    <w:rsid w:val="003056C7"/>
    <w:rsid w:val="00305B8C"/>
    <w:rsid w:val="0030665E"/>
    <w:rsid w:val="00306FCF"/>
    <w:rsid w:val="00307829"/>
    <w:rsid w:val="003100AB"/>
    <w:rsid w:val="003101EA"/>
    <w:rsid w:val="0031033F"/>
    <w:rsid w:val="00310C9F"/>
    <w:rsid w:val="00311336"/>
    <w:rsid w:val="00311E78"/>
    <w:rsid w:val="003122FC"/>
    <w:rsid w:val="00312E42"/>
    <w:rsid w:val="00314156"/>
    <w:rsid w:val="0031418F"/>
    <w:rsid w:val="00314692"/>
    <w:rsid w:val="003146F0"/>
    <w:rsid w:val="00314F4A"/>
    <w:rsid w:val="00315062"/>
    <w:rsid w:val="003151C7"/>
    <w:rsid w:val="0031534A"/>
    <w:rsid w:val="00315EFE"/>
    <w:rsid w:val="0031609C"/>
    <w:rsid w:val="00316286"/>
    <w:rsid w:val="00316A60"/>
    <w:rsid w:val="003172B9"/>
    <w:rsid w:val="003173F4"/>
    <w:rsid w:val="00317661"/>
    <w:rsid w:val="0031778C"/>
    <w:rsid w:val="003177DA"/>
    <w:rsid w:val="00317DAA"/>
    <w:rsid w:val="00320198"/>
    <w:rsid w:val="00321A62"/>
    <w:rsid w:val="00321A95"/>
    <w:rsid w:val="00322220"/>
    <w:rsid w:val="003224F7"/>
    <w:rsid w:val="003229D8"/>
    <w:rsid w:val="003245AD"/>
    <w:rsid w:val="00325001"/>
    <w:rsid w:val="00325039"/>
    <w:rsid w:val="00327C9D"/>
    <w:rsid w:val="0033022E"/>
    <w:rsid w:val="003319A4"/>
    <w:rsid w:val="00331C87"/>
    <w:rsid w:val="003322D1"/>
    <w:rsid w:val="00332993"/>
    <w:rsid w:val="0033316A"/>
    <w:rsid w:val="003337D9"/>
    <w:rsid w:val="003343E2"/>
    <w:rsid w:val="00334B2B"/>
    <w:rsid w:val="0033564A"/>
    <w:rsid w:val="00336206"/>
    <w:rsid w:val="003366AC"/>
    <w:rsid w:val="00340372"/>
    <w:rsid w:val="00342072"/>
    <w:rsid w:val="00342AA5"/>
    <w:rsid w:val="00343B40"/>
    <w:rsid w:val="00343D41"/>
    <w:rsid w:val="00344157"/>
    <w:rsid w:val="00345382"/>
    <w:rsid w:val="00345919"/>
    <w:rsid w:val="00345AEE"/>
    <w:rsid w:val="00345CE6"/>
    <w:rsid w:val="00347C5E"/>
    <w:rsid w:val="00350D91"/>
    <w:rsid w:val="00351633"/>
    <w:rsid w:val="00351BAE"/>
    <w:rsid w:val="00351F82"/>
    <w:rsid w:val="00351FC9"/>
    <w:rsid w:val="0035224B"/>
    <w:rsid w:val="003525A6"/>
    <w:rsid w:val="00352A5E"/>
    <w:rsid w:val="003532D2"/>
    <w:rsid w:val="0035340F"/>
    <w:rsid w:val="003534BF"/>
    <w:rsid w:val="003540AD"/>
    <w:rsid w:val="003540E4"/>
    <w:rsid w:val="003548F1"/>
    <w:rsid w:val="003549CA"/>
    <w:rsid w:val="00354F79"/>
    <w:rsid w:val="003552E3"/>
    <w:rsid w:val="00355A81"/>
    <w:rsid w:val="003562C7"/>
    <w:rsid w:val="003567FC"/>
    <w:rsid w:val="00356F7E"/>
    <w:rsid w:val="003575AD"/>
    <w:rsid w:val="00357B05"/>
    <w:rsid w:val="00357EA1"/>
    <w:rsid w:val="00360376"/>
    <w:rsid w:val="00360C85"/>
    <w:rsid w:val="00362A40"/>
    <w:rsid w:val="00362C94"/>
    <w:rsid w:val="00363296"/>
    <w:rsid w:val="00363439"/>
    <w:rsid w:val="00363973"/>
    <w:rsid w:val="00363D75"/>
    <w:rsid w:val="00363F74"/>
    <w:rsid w:val="00364C2B"/>
    <w:rsid w:val="00365673"/>
    <w:rsid w:val="00365D96"/>
    <w:rsid w:val="00366020"/>
    <w:rsid w:val="003660AE"/>
    <w:rsid w:val="00366546"/>
    <w:rsid w:val="003672DD"/>
    <w:rsid w:val="00367855"/>
    <w:rsid w:val="00367D54"/>
    <w:rsid w:val="00370162"/>
    <w:rsid w:val="00370843"/>
    <w:rsid w:val="00371C4F"/>
    <w:rsid w:val="00374005"/>
    <w:rsid w:val="00374D69"/>
    <w:rsid w:val="0037523B"/>
    <w:rsid w:val="00375AEE"/>
    <w:rsid w:val="00376747"/>
    <w:rsid w:val="00376C95"/>
    <w:rsid w:val="00380C2C"/>
    <w:rsid w:val="0038110F"/>
    <w:rsid w:val="00381825"/>
    <w:rsid w:val="0038235F"/>
    <w:rsid w:val="003839B3"/>
    <w:rsid w:val="00383AAA"/>
    <w:rsid w:val="00383CAC"/>
    <w:rsid w:val="00384399"/>
    <w:rsid w:val="00385022"/>
    <w:rsid w:val="0038599C"/>
    <w:rsid w:val="00385C6B"/>
    <w:rsid w:val="00385FC0"/>
    <w:rsid w:val="00386942"/>
    <w:rsid w:val="00386BBE"/>
    <w:rsid w:val="00387E83"/>
    <w:rsid w:val="003906FE"/>
    <w:rsid w:val="00390C0C"/>
    <w:rsid w:val="00392207"/>
    <w:rsid w:val="00392C55"/>
    <w:rsid w:val="00392E1A"/>
    <w:rsid w:val="00393C6A"/>
    <w:rsid w:val="003948D6"/>
    <w:rsid w:val="00395B35"/>
    <w:rsid w:val="003967F3"/>
    <w:rsid w:val="003A03E0"/>
    <w:rsid w:val="003A16CD"/>
    <w:rsid w:val="003A1763"/>
    <w:rsid w:val="003A1873"/>
    <w:rsid w:val="003A1F55"/>
    <w:rsid w:val="003A2CF1"/>
    <w:rsid w:val="003A2D71"/>
    <w:rsid w:val="003A32A4"/>
    <w:rsid w:val="003A3954"/>
    <w:rsid w:val="003A3E81"/>
    <w:rsid w:val="003A460E"/>
    <w:rsid w:val="003A4EBA"/>
    <w:rsid w:val="003A58AF"/>
    <w:rsid w:val="003A614F"/>
    <w:rsid w:val="003A64F3"/>
    <w:rsid w:val="003A689B"/>
    <w:rsid w:val="003A68F9"/>
    <w:rsid w:val="003A73F0"/>
    <w:rsid w:val="003B0D32"/>
    <w:rsid w:val="003B0EBB"/>
    <w:rsid w:val="003B1A7B"/>
    <w:rsid w:val="003B24B4"/>
    <w:rsid w:val="003B25F3"/>
    <w:rsid w:val="003B32D6"/>
    <w:rsid w:val="003B3B40"/>
    <w:rsid w:val="003B3EB1"/>
    <w:rsid w:val="003B400B"/>
    <w:rsid w:val="003B41A4"/>
    <w:rsid w:val="003B4B64"/>
    <w:rsid w:val="003B6D93"/>
    <w:rsid w:val="003B7240"/>
    <w:rsid w:val="003C0087"/>
    <w:rsid w:val="003C0E2B"/>
    <w:rsid w:val="003C1253"/>
    <w:rsid w:val="003C183E"/>
    <w:rsid w:val="003C3E69"/>
    <w:rsid w:val="003C5135"/>
    <w:rsid w:val="003C57E5"/>
    <w:rsid w:val="003C5CA5"/>
    <w:rsid w:val="003C5F2B"/>
    <w:rsid w:val="003C6300"/>
    <w:rsid w:val="003C6CA5"/>
    <w:rsid w:val="003D0135"/>
    <w:rsid w:val="003D02AD"/>
    <w:rsid w:val="003D040F"/>
    <w:rsid w:val="003D1166"/>
    <w:rsid w:val="003D1555"/>
    <w:rsid w:val="003D1745"/>
    <w:rsid w:val="003D31D0"/>
    <w:rsid w:val="003D362B"/>
    <w:rsid w:val="003D3CB4"/>
    <w:rsid w:val="003D44A5"/>
    <w:rsid w:val="003D4736"/>
    <w:rsid w:val="003D56DF"/>
    <w:rsid w:val="003D5A46"/>
    <w:rsid w:val="003D7207"/>
    <w:rsid w:val="003E0768"/>
    <w:rsid w:val="003E08AF"/>
    <w:rsid w:val="003E2146"/>
    <w:rsid w:val="003E381E"/>
    <w:rsid w:val="003E3BCD"/>
    <w:rsid w:val="003E4C13"/>
    <w:rsid w:val="003E4C17"/>
    <w:rsid w:val="003E5303"/>
    <w:rsid w:val="003E53C9"/>
    <w:rsid w:val="003E5981"/>
    <w:rsid w:val="003E62F5"/>
    <w:rsid w:val="003E6A9D"/>
    <w:rsid w:val="003E6D78"/>
    <w:rsid w:val="003E6E74"/>
    <w:rsid w:val="003E7853"/>
    <w:rsid w:val="003F047D"/>
    <w:rsid w:val="003F0FD3"/>
    <w:rsid w:val="003F177D"/>
    <w:rsid w:val="003F2146"/>
    <w:rsid w:val="003F23C0"/>
    <w:rsid w:val="003F4253"/>
    <w:rsid w:val="003F447A"/>
    <w:rsid w:val="003F6004"/>
    <w:rsid w:val="003F61CC"/>
    <w:rsid w:val="003F6A95"/>
    <w:rsid w:val="003F77A9"/>
    <w:rsid w:val="003F77E7"/>
    <w:rsid w:val="003F7D82"/>
    <w:rsid w:val="004002E0"/>
    <w:rsid w:val="00400732"/>
    <w:rsid w:val="004009EA"/>
    <w:rsid w:val="00400C61"/>
    <w:rsid w:val="00401008"/>
    <w:rsid w:val="004035B3"/>
    <w:rsid w:val="00403C4C"/>
    <w:rsid w:val="00404E28"/>
    <w:rsid w:val="00405D95"/>
    <w:rsid w:val="004060AD"/>
    <w:rsid w:val="004064D1"/>
    <w:rsid w:val="004100B5"/>
    <w:rsid w:val="004105AF"/>
    <w:rsid w:val="0041192A"/>
    <w:rsid w:val="00411964"/>
    <w:rsid w:val="00411DF2"/>
    <w:rsid w:val="00412CAF"/>
    <w:rsid w:val="00413829"/>
    <w:rsid w:val="00414EA8"/>
    <w:rsid w:val="00415DE1"/>
    <w:rsid w:val="00416699"/>
    <w:rsid w:val="004168A7"/>
    <w:rsid w:val="00416C95"/>
    <w:rsid w:val="0041724A"/>
    <w:rsid w:val="00417B33"/>
    <w:rsid w:val="00417F07"/>
    <w:rsid w:val="00420718"/>
    <w:rsid w:val="004211CF"/>
    <w:rsid w:val="0042170E"/>
    <w:rsid w:val="00421F17"/>
    <w:rsid w:val="0042204E"/>
    <w:rsid w:val="0042274F"/>
    <w:rsid w:val="00423219"/>
    <w:rsid w:val="00424163"/>
    <w:rsid w:val="00424A12"/>
    <w:rsid w:val="00424C1C"/>
    <w:rsid w:val="004250FD"/>
    <w:rsid w:val="00425E57"/>
    <w:rsid w:val="0043001C"/>
    <w:rsid w:val="00431D9E"/>
    <w:rsid w:val="00431FAC"/>
    <w:rsid w:val="004321CE"/>
    <w:rsid w:val="004324EB"/>
    <w:rsid w:val="0043280E"/>
    <w:rsid w:val="004328C4"/>
    <w:rsid w:val="0043380B"/>
    <w:rsid w:val="00433AA0"/>
    <w:rsid w:val="00435297"/>
    <w:rsid w:val="00435E0F"/>
    <w:rsid w:val="00436CB0"/>
    <w:rsid w:val="00437F7E"/>
    <w:rsid w:val="00440737"/>
    <w:rsid w:val="00440CCD"/>
    <w:rsid w:val="00440D49"/>
    <w:rsid w:val="004414BF"/>
    <w:rsid w:val="004415D9"/>
    <w:rsid w:val="004448B8"/>
    <w:rsid w:val="00444CF0"/>
    <w:rsid w:val="00444FC2"/>
    <w:rsid w:val="004453BC"/>
    <w:rsid w:val="00445FDA"/>
    <w:rsid w:val="00450E60"/>
    <w:rsid w:val="004511B7"/>
    <w:rsid w:val="0045196C"/>
    <w:rsid w:val="004523B1"/>
    <w:rsid w:val="00452408"/>
    <w:rsid w:val="0045255A"/>
    <w:rsid w:val="0045426A"/>
    <w:rsid w:val="00454D32"/>
    <w:rsid w:val="00454E48"/>
    <w:rsid w:val="004550F5"/>
    <w:rsid w:val="00455310"/>
    <w:rsid w:val="0045590F"/>
    <w:rsid w:val="0045592F"/>
    <w:rsid w:val="00455E42"/>
    <w:rsid w:val="00455EF8"/>
    <w:rsid w:val="00456A3F"/>
    <w:rsid w:val="00456AE9"/>
    <w:rsid w:val="00456B7B"/>
    <w:rsid w:val="00457094"/>
    <w:rsid w:val="00457C49"/>
    <w:rsid w:val="00457E0F"/>
    <w:rsid w:val="004600B1"/>
    <w:rsid w:val="00460754"/>
    <w:rsid w:val="00460C8E"/>
    <w:rsid w:val="00460D94"/>
    <w:rsid w:val="0046219C"/>
    <w:rsid w:val="00462F68"/>
    <w:rsid w:val="0046394F"/>
    <w:rsid w:val="00463957"/>
    <w:rsid w:val="00463D4E"/>
    <w:rsid w:val="00463F45"/>
    <w:rsid w:val="00463F6C"/>
    <w:rsid w:val="00464AA2"/>
    <w:rsid w:val="00464BAC"/>
    <w:rsid w:val="0046580D"/>
    <w:rsid w:val="004658F9"/>
    <w:rsid w:val="00465A3F"/>
    <w:rsid w:val="00466108"/>
    <w:rsid w:val="004661DA"/>
    <w:rsid w:val="00466C4E"/>
    <w:rsid w:val="00466F80"/>
    <w:rsid w:val="00467609"/>
    <w:rsid w:val="00467691"/>
    <w:rsid w:val="00467D8F"/>
    <w:rsid w:val="00470555"/>
    <w:rsid w:val="0047059C"/>
    <w:rsid w:val="00470888"/>
    <w:rsid w:val="00471D4A"/>
    <w:rsid w:val="0047456F"/>
    <w:rsid w:val="00474661"/>
    <w:rsid w:val="004747BC"/>
    <w:rsid w:val="004769BF"/>
    <w:rsid w:val="00476CC5"/>
    <w:rsid w:val="004779A6"/>
    <w:rsid w:val="004802EE"/>
    <w:rsid w:val="004817EC"/>
    <w:rsid w:val="00481C48"/>
    <w:rsid w:val="00482132"/>
    <w:rsid w:val="004821BF"/>
    <w:rsid w:val="00482CE6"/>
    <w:rsid w:val="004838B0"/>
    <w:rsid w:val="00483A7E"/>
    <w:rsid w:val="00484181"/>
    <w:rsid w:val="00484508"/>
    <w:rsid w:val="00486094"/>
    <w:rsid w:val="004860A8"/>
    <w:rsid w:val="00490DC7"/>
    <w:rsid w:val="00491027"/>
    <w:rsid w:val="00491039"/>
    <w:rsid w:val="00491B0E"/>
    <w:rsid w:val="004926DA"/>
    <w:rsid w:val="00492849"/>
    <w:rsid w:val="00492EBD"/>
    <w:rsid w:val="00493874"/>
    <w:rsid w:val="00493C10"/>
    <w:rsid w:val="00493F54"/>
    <w:rsid w:val="0049413E"/>
    <w:rsid w:val="00495069"/>
    <w:rsid w:val="00496B6E"/>
    <w:rsid w:val="00497538"/>
    <w:rsid w:val="0049769D"/>
    <w:rsid w:val="004976C8"/>
    <w:rsid w:val="004979CE"/>
    <w:rsid w:val="00497E26"/>
    <w:rsid w:val="004A056B"/>
    <w:rsid w:val="004A13B1"/>
    <w:rsid w:val="004A1874"/>
    <w:rsid w:val="004A2C8D"/>
    <w:rsid w:val="004A37C0"/>
    <w:rsid w:val="004A397F"/>
    <w:rsid w:val="004A3BAF"/>
    <w:rsid w:val="004A3FFA"/>
    <w:rsid w:val="004A4684"/>
    <w:rsid w:val="004A4D6A"/>
    <w:rsid w:val="004A5F9A"/>
    <w:rsid w:val="004A61FB"/>
    <w:rsid w:val="004A7140"/>
    <w:rsid w:val="004A725D"/>
    <w:rsid w:val="004B0EE9"/>
    <w:rsid w:val="004B1FFF"/>
    <w:rsid w:val="004B2736"/>
    <w:rsid w:val="004B27BB"/>
    <w:rsid w:val="004B2BFC"/>
    <w:rsid w:val="004B2EA0"/>
    <w:rsid w:val="004B348A"/>
    <w:rsid w:val="004B3EB5"/>
    <w:rsid w:val="004B5228"/>
    <w:rsid w:val="004B59CF"/>
    <w:rsid w:val="004B6AD3"/>
    <w:rsid w:val="004B6EBF"/>
    <w:rsid w:val="004B78FB"/>
    <w:rsid w:val="004B7C73"/>
    <w:rsid w:val="004C0163"/>
    <w:rsid w:val="004C03CC"/>
    <w:rsid w:val="004C0475"/>
    <w:rsid w:val="004C0503"/>
    <w:rsid w:val="004C2718"/>
    <w:rsid w:val="004C296A"/>
    <w:rsid w:val="004C33A9"/>
    <w:rsid w:val="004C3A2B"/>
    <w:rsid w:val="004C4BE4"/>
    <w:rsid w:val="004C53C1"/>
    <w:rsid w:val="004C5985"/>
    <w:rsid w:val="004C5D87"/>
    <w:rsid w:val="004C5FBD"/>
    <w:rsid w:val="004C6581"/>
    <w:rsid w:val="004C65DC"/>
    <w:rsid w:val="004C6913"/>
    <w:rsid w:val="004C6EEB"/>
    <w:rsid w:val="004C74B0"/>
    <w:rsid w:val="004C7789"/>
    <w:rsid w:val="004C7E41"/>
    <w:rsid w:val="004C7E84"/>
    <w:rsid w:val="004D00AA"/>
    <w:rsid w:val="004D06C8"/>
    <w:rsid w:val="004D07D0"/>
    <w:rsid w:val="004D1380"/>
    <w:rsid w:val="004D2503"/>
    <w:rsid w:val="004D2CCD"/>
    <w:rsid w:val="004D3452"/>
    <w:rsid w:val="004D3711"/>
    <w:rsid w:val="004D3CE0"/>
    <w:rsid w:val="004D4B40"/>
    <w:rsid w:val="004D52BA"/>
    <w:rsid w:val="004D6227"/>
    <w:rsid w:val="004D6263"/>
    <w:rsid w:val="004D637C"/>
    <w:rsid w:val="004D6899"/>
    <w:rsid w:val="004D6D67"/>
    <w:rsid w:val="004D6E63"/>
    <w:rsid w:val="004D7BF8"/>
    <w:rsid w:val="004D7C5C"/>
    <w:rsid w:val="004E0480"/>
    <w:rsid w:val="004E1311"/>
    <w:rsid w:val="004E1C6F"/>
    <w:rsid w:val="004E2A79"/>
    <w:rsid w:val="004E2AA9"/>
    <w:rsid w:val="004E3D5C"/>
    <w:rsid w:val="004E4101"/>
    <w:rsid w:val="004E4380"/>
    <w:rsid w:val="004E4F82"/>
    <w:rsid w:val="004E548C"/>
    <w:rsid w:val="004E612C"/>
    <w:rsid w:val="004E62AE"/>
    <w:rsid w:val="004E6BC1"/>
    <w:rsid w:val="004E6BF6"/>
    <w:rsid w:val="004E6E03"/>
    <w:rsid w:val="004F1C95"/>
    <w:rsid w:val="004F3398"/>
    <w:rsid w:val="004F3904"/>
    <w:rsid w:val="004F420F"/>
    <w:rsid w:val="004F432B"/>
    <w:rsid w:val="004F4355"/>
    <w:rsid w:val="004F45AC"/>
    <w:rsid w:val="004F4C3D"/>
    <w:rsid w:val="004F50C7"/>
    <w:rsid w:val="004F516D"/>
    <w:rsid w:val="004F5251"/>
    <w:rsid w:val="004F5817"/>
    <w:rsid w:val="004F62F8"/>
    <w:rsid w:val="004F791B"/>
    <w:rsid w:val="00500C27"/>
    <w:rsid w:val="00502889"/>
    <w:rsid w:val="00502B99"/>
    <w:rsid w:val="0050340E"/>
    <w:rsid w:val="005045BC"/>
    <w:rsid w:val="0050492A"/>
    <w:rsid w:val="00504BDC"/>
    <w:rsid w:val="00504EE3"/>
    <w:rsid w:val="00505237"/>
    <w:rsid w:val="005062F2"/>
    <w:rsid w:val="00506754"/>
    <w:rsid w:val="00507681"/>
    <w:rsid w:val="005077C5"/>
    <w:rsid w:val="005107E6"/>
    <w:rsid w:val="00510ADE"/>
    <w:rsid w:val="00510EE1"/>
    <w:rsid w:val="005115CE"/>
    <w:rsid w:val="00511C52"/>
    <w:rsid w:val="00512994"/>
    <w:rsid w:val="00512A8E"/>
    <w:rsid w:val="00513DAA"/>
    <w:rsid w:val="00514201"/>
    <w:rsid w:val="0051444F"/>
    <w:rsid w:val="0051480D"/>
    <w:rsid w:val="00514C31"/>
    <w:rsid w:val="00514C8B"/>
    <w:rsid w:val="00514CB7"/>
    <w:rsid w:val="005154E0"/>
    <w:rsid w:val="0051587C"/>
    <w:rsid w:val="00515907"/>
    <w:rsid w:val="005159BE"/>
    <w:rsid w:val="00515BE7"/>
    <w:rsid w:val="00516D95"/>
    <w:rsid w:val="00516EB1"/>
    <w:rsid w:val="00517128"/>
    <w:rsid w:val="00520EF8"/>
    <w:rsid w:val="0052261C"/>
    <w:rsid w:val="0052327E"/>
    <w:rsid w:val="005232AD"/>
    <w:rsid w:val="0052340F"/>
    <w:rsid w:val="00525CC4"/>
    <w:rsid w:val="00526276"/>
    <w:rsid w:val="00526B6A"/>
    <w:rsid w:val="005313A4"/>
    <w:rsid w:val="005322EB"/>
    <w:rsid w:val="00532870"/>
    <w:rsid w:val="005333B1"/>
    <w:rsid w:val="00533400"/>
    <w:rsid w:val="00533C9B"/>
    <w:rsid w:val="005343C1"/>
    <w:rsid w:val="005364A8"/>
    <w:rsid w:val="00537107"/>
    <w:rsid w:val="00537595"/>
    <w:rsid w:val="00540B6F"/>
    <w:rsid w:val="00540E3A"/>
    <w:rsid w:val="00541578"/>
    <w:rsid w:val="00541748"/>
    <w:rsid w:val="00541753"/>
    <w:rsid w:val="00541997"/>
    <w:rsid w:val="005425FE"/>
    <w:rsid w:val="00542C4F"/>
    <w:rsid w:val="00542EE4"/>
    <w:rsid w:val="00543692"/>
    <w:rsid w:val="00544C72"/>
    <w:rsid w:val="00544CF9"/>
    <w:rsid w:val="00545689"/>
    <w:rsid w:val="00545DDA"/>
    <w:rsid w:val="00547967"/>
    <w:rsid w:val="00550D35"/>
    <w:rsid w:val="0055131F"/>
    <w:rsid w:val="00552B5D"/>
    <w:rsid w:val="00553104"/>
    <w:rsid w:val="005538C7"/>
    <w:rsid w:val="00553F94"/>
    <w:rsid w:val="00555727"/>
    <w:rsid w:val="005565C9"/>
    <w:rsid w:val="00557099"/>
    <w:rsid w:val="00557EEC"/>
    <w:rsid w:val="005608CB"/>
    <w:rsid w:val="005609CE"/>
    <w:rsid w:val="00560AC0"/>
    <w:rsid w:val="0056105E"/>
    <w:rsid w:val="00561112"/>
    <w:rsid w:val="00562456"/>
    <w:rsid w:val="00562AA9"/>
    <w:rsid w:val="00562B00"/>
    <w:rsid w:val="00562F2C"/>
    <w:rsid w:val="00564E1D"/>
    <w:rsid w:val="00564FEC"/>
    <w:rsid w:val="00565BA6"/>
    <w:rsid w:val="005672DF"/>
    <w:rsid w:val="00567D63"/>
    <w:rsid w:val="00567F41"/>
    <w:rsid w:val="00570658"/>
    <w:rsid w:val="0057162E"/>
    <w:rsid w:val="00571678"/>
    <w:rsid w:val="00571A50"/>
    <w:rsid w:val="00572617"/>
    <w:rsid w:val="00572B1B"/>
    <w:rsid w:val="00572DB2"/>
    <w:rsid w:val="00574CA0"/>
    <w:rsid w:val="00574D09"/>
    <w:rsid w:val="00574DA0"/>
    <w:rsid w:val="00575761"/>
    <w:rsid w:val="00576E40"/>
    <w:rsid w:val="0057783A"/>
    <w:rsid w:val="00577947"/>
    <w:rsid w:val="005804D1"/>
    <w:rsid w:val="0058098C"/>
    <w:rsid w:val="00581655"/>
    <w:rsid w:val="0058189F"/>
    <w:rsid w:val="00582640"/>
    <w:rsid w:val="00582B60"/>
    <w:rsid w:val="005830A9"/>
    <w:rsid w:val="00583B4B"/>
    <w:rsid w:val="00583FD7"/>
    <w:rsid w:val="005841CA"/>
    <w:rsid w:val="00584511"/>
    <w:rsid w:val="005845F1"/>
    <w:rsid w:val="0058582D"/>
    <w:rsid w:val="00585D32"/>
    <w:rsid w:val="00587FC6"/>
    <w:rsid w:val="00590F5D"/>
    <w:rsid w:val="00591F03"/>
    <w:rsid w:val="005930B7"/>
    <w:rsid w:val="00593661"/>
    <w:rsid w:val="005937C9"/>
    <w:rsid w:val="00594428"/>
    <w:rsid w:val="00594C92"/>
    <w:rsid w:val="00594CBC"/>
    <w:rsid w:val="00595E56"/>
    <w:rsid w:val="00597461"/>
    <w:rsid w:val="005974C5"/>
    <w:rsid w:val="00597D6B"/>
    <w:rsid w:val="00597FC0"/>
    <w:rsid w:val="005A01C9"/>
    <w:rsid w:val="005A04E6"/>
    <w:rsid w:val="005A09F8"/>
    <w:rsid w:val="005A1D68"/>
    <w:rsid w:val="005A2721"/>
    <w:rsid w:val="005A2C8E"/>
    <w:rsid w:val="005A2FBA"/>
    <w:rsid w:val="005A3FC1"/>
    <w:rsid w:val="005A43FD"/>
    <w:rsid w:val="005A5439"/>
    <w:rsid w:val="005A5AA2"/>
    <w:rsid w:val="005A5F0C"/>
    <w:rsid w:val="005A5FB3"/>
    <w:rsid w:val="005A6736"/>
    <w:rsid w:val="005A73D5"/>
    <w:rsid w:val="005A775C"/>
    <w:rsid w:val="005A7861"/>
    <w:rsid w:val="005B00F8"/>
    <w:rsid w:val="005B05AB"/>
    <w:rsid w:val="005B08C8"/>
    <w:rsid w:val="005B0C84"/>
    <w:rsid w:val="005B235E"/>
    <w:rsid w:val="005B24F1"/>
    <w:rsid w:val="005B2535"/>
    <w:rsid w:val="005B29A7"/>
    <w:rsid w:val="005B38D5"/>
    <w:rsid w:val="005B57EC"/>
    <w:rsid w:val="005B5B94"/>
    <w:rsid w:val="005B626D"/>
    <w:rsid w:val="005B6567"/>
    <w:rsid w:val="005B6F3D"/>
    <w:rsid w:val="005B7A36"/>
    <w:rsid w:val="005C0D31"/>
    <w:rsid w:val="005C16B1"/>
    <w:rsid w:val="005C1C20"/>
    <w:rsid w:val="005C2523"/>
    <w:rsid w:val="005C315B"/>
    <w:rsid w:val="005C3DCC"/>
    <w:rsid w:val="005C41E0"/>
    <w:rsid w:val="005C529C"/>
    <w:rsid w:val="005C5484"/>
    <w:rsid w:val="005C5CB7"/>
    <w:rsid w:val="005C61A7"/>
    <w:rsid w:val="005C62B9"/>
    <w:rsid w:val="005C70B3"/>
    <w:rsid w:val="005C70C5"/>
    <w:rsid w:val="005C739F"/>
    <w:rsid w:val="005C76DF"/>
    <w:rsid w:val="005C7868"/>
    <w:rsid w:val="005D0EDF"/>
    <w:rsid w:val="005D12A2"/>
    <w:rsid w:val="005D27AD"/>
    <w:rsid w:val="005D2D8C"/>
    <w:rsid w:val="005D4629"/>
    <w:rsid w:val="005D487C"/>
    <w:rsid w:val="005D55FB"/>
    <w:rsid w:val="005D60B4"/>
    <w:rsid w:val="005D61DA"/>
    <w:rsid w:val="005D631C"/>
    <w:rsid w:val="005D6905"/>
    <w:rsid w:val="005D726D"/>
    <w:rsid w:val="005D75EA"/>
    <w:rsid w:val="005D784F"/>
    <w:rsid w:val="005E0280"/>
    <w:rsid w:val="005E04DC"/>
    <w:rsid w:val="005E09FD"/>
    <w:rsid w:val="005E0C3D"/>
    <w:rsid w:val="005E197A"/>
    <w:rsid w:val="005E20D4"/>
    <w:rsid w:val="005E2A43"/>
    <w:rsid w:val="005E34A2"/>
    <w:rsid w:val="005E3637"/>
    <w:rsid w:val="005E42C1"/>
    <w:rsid w:val="005E467F"/>
    <w:rsid w:val="005E4703"/>
    <w:rsid w:val="005E4B2D"/>
    <w:rsid w:val="005E4E43"/>
    <w:rsid w:val="005E5F9C"/>
    <w:rsid w:val="005E6198"/>
    <w:rsid w:val="005E619F"/>
    <w:rsid w:val="005E6B20"/>
    <w:rsid w:val="005E6F27"/>
    <w:rsid w:val="005E6F5F"/>
    <w:rsid w:val="005E6FD4"/>
    <w:rsid w:val="005E7F30"/>
    <w:rsid w:val="005F06F3"/>
    <w:rsid w:val="005F1779"/>
    <w:rsid w:val="005F1A95"/>
    <w:rsid w:val="005F2091"/>
    <w:rsid w:val="005F320B"/>
    <w:rsid w:val="005F3725"/>
    <w:rsid w:val="005F3B6A"/>
    <w:rsid w:val="005F4AE1"/>
    <w:rsid w:val="005F59F6"/>
    <w:rsid w:val="005F5BB4"/>
    <w:rsid w:val="005F5CBD"/>
    <w:rsid w:val="005F63D8"/>
    <w:rsid w:val="005F6970"/>
    <w:rsid w:val="005F79A7"/>
    <w:rsid w:val="0060050B"/>
    <w:rsid w:val="00600A65"/>
    <w:rsid w:val="00601A21"/>
    <w:rsid w:val="00601E84"/>
    <w:rsid w:val="006026D6"/>
    <w:rsid w:val="0060321E"/>
    <w:rsid w:val="006034DC"/>
    <w:rsid w:val="00603B0E"/>
    <w:rsid w:val="006040BD"/>
    <w:rsid w:val="006042A8"/>
    <w:rsid w:val="00604877"/>
    <w:rsid w:val="0060499F"/>
    <w:rsid w:val="00604A7C"/>
    <w:rsid w:val="006056BF"/>
    <w:rsid w:val="0060615A"/>
    <w:rsid w:val="00606CDB"/>
    <w:rsid w:val="006076CC"/>
    <w:rsid w:val="00610AE4"/>
    <w:rsid w:val="00611663"/>
    <w:rsid w:val="00611CE1"/>
    <w:rsid w:val="0061377C"/>
    <w:rsid w:val="006138A7"/>
    <w:rsid w:val="0061445C"/>
    <w:rsid w:val="00614A9D"/>
    <w:rsid w:val="00615A85"/>
    <w:rsid w:val="00615CF7"/>
    <w:rsid w:val="00615D6A"/>
    <w:rsid w:val="006160D5"/>
    <w:rsid w:val="0061684A"/>
    <w:rsid w:val="00616B2E"/>
    <w:rsid w:val="00616F96"/>
    <w:rsid w:val="00617B7F"/>
    <w:rsid w:val="00617D2F"/>
    <w:rsid w:val="00617D8A"/>
    <w:rsid w:val="00617E17"/>
    <w:rsid w:val="006201A3"/>
    <w:rsid w:val="0062068E"/>
    <w:rsid w:val="0062140D"/>
    <w:rsid w:val="0062160A"/>
    <w:rsid w:val="00621ED3"/>
    <w:rsid w:val="006229E2"/>
    <w:rsid w:val="006234F0"/>
    <w:rsid w:val="0062553E"/>
    <w:rsid w:val="0062577E"/>
    <w:rsid w:val="00625B42"/>
    <w:rsid w:val="0062681E"/>
    <w:rsid w:val="00627929"/>
    <w:rsid w:val="006303AF"/>
    <w:rsid w:val="00630A6E"/>
    <w:rsid w:val="00630B28"/>
    <w:rsid w:val="0063149E"/>
    <w:rsid w:val="00631912"/>
    <w:rsid w:val="00631A85"/>
    <w:rsid w:val="00631BE6"/>
    <w:rsid w:val="006328E4"/>
    <w:rsid w:val="006337AB"/>
    <w:rsid w:val="00633CF0"/>
    <w:rsid w:val="00633DDA"/>
    <w:rsid w:val="00634463"/>
    <w:rsid w:val="0063507E"/>
    <w:rsid w:val="0063517B"/>
    <w:rsid w:val="00635196"/>
    <w:rsid w:val="006357A7"/>
    <w:rsid w:val="00635B3D"/>
    <w:rsid w:val="00635E77"/>
    <w:rsid w:val="00636361"/>
    <w:rsid w:val="0063696D"/>
    <w:rsid w:val="00637ED4"/>
    <w:rsid w:val="00640C99"/>
    <w:rsid w:val="00641ACE"/>
    <w:rsid w:val="00642B8F"/>
    <w:rsid w:val="00642D55"/>
    <w:rsid w:val="00643238"/>
    <w:rsid w:val="00643461"/>
    <w:rsid w:val="00643A2A"/>
    <w:rsid w:val="0064484C"/>
    <w:rsid w:val="00646E8E"/>
    <w:rsid w:val="0064700D"/>
    <w:rsid w:val="006475E0"/>
    <w:rsid w:val="00647E97"/>
    <w:rsid w:val="006505BE"/>
    <w:rsid w:val="00650702"/>
    <w:rsid w:val="00650B81"/>
    <w:rsid w:val="00650CB0"/>
    <w:rsid w:val="00650CDA"/>
    <w:rsid w:val="006510C9"/>
    <w:rsid w:val="0065194A"/>
    <w:rsid w:val="00651F63"/>
    <w:rsid w:val="00652980"/>
    <w:rsid w:val="00652CEE"/>
    <w:rsid w:val="00653136"/>
    <w:rsid w:val="006538E8"/>
    <w:rsid w:val="00653D9A"/>
    <w:rsid w:val="006544EB"/>
    <w:rsid w:val="00654DE6"/>
    <w:rsid w:val="00656412"/>
    <w:rsid w:val="006566E7"/>
    <w:rsid w:val="00656AFC"/>
    <w:rsid w:val="006570E1"/>
    <w:rsid w:val="0066047F"/>
    <w:rsid w:val="0066140C"/>
    <w:rsid w:val="00661F49"/>
    <w:rsid w:val="006636C6"/>
    <w:rsid w:val="00663C99"/>
    <w:rsid w:val="00664175"/>
    <w:rsid w:val="0066481F"/>
    <w:rsid w:val="00664829"/>
    <w:rsid w:val="0066498D"/>
    <w:rsid w:val="00665101"/>
    <w:rsid w:val="00665165"/>
    <w:rsid w:val="00665636"/>
    <w:rsid w:val="00665BEA"/>
    <w:rsid w:val="00665DFA"/>
    <w:rsid w:val="00666816"/>
    <w:rsid w:val="00666BDC"/>
    <w:rsid w:val="006673D7"/>
    <w:rsid w:val="0066775F"/>
    <w:rsid w:val="006700C0"/>
    <w:rsid w:val="006703CA"/>
    <w:rsid w:val="006704FB"/>
    <w:rsid w:val="006727F9"/>
    <w:rsid w:val="0067295C"/>
    <w:rsid w:val="0067309E"/>
    <w:rsid w:val="00673318"/>
    <w:rsid w:val="00673D30"/>
    <w:rsid w:val="006744CB"/>
    <w:rsid w:val="00675858"/>
    <w:rsid w:val="00675AC7"/>
    <w:rsid w:val="006760C1"/>
    <w:rsid w:val="006763CE"/>
    <w:rsid w:val="00676E90"/>
    <w:rsid w:val="0068010B"/>
    <w:rsid w:val="006806D4"/>
    <w:rsid w:val="00680806"/>
    <w:rsid w:val="00680C74"/>
    <w:rsid w:val="00680F16"/>
    <w:rsid w:val="00681170"/>
    <w:rsid w:val="00681632"/>
    <w:rsid w:val="00682D36"/>
    <w:rsid w:val="00682E25"/>
    <w:rsid w:val="00682E80"/>
    <w:rsid w:val="00683639"/>
    <w:rsid w:val="00683665"/>
    <w:rsid w:val="00683A54"/>
    <w:rsid w:val="006844A2"/>
    <w:rsid w:val="00684B70"/>
    <w:rsid w:val="00684FED"/>
    <w:rsid w:val="006852F4"/>
    <w:rsid w:val="00686419"/>
    <w:rsid w:val="006864A2"/>
    <w:rsid w:val="006869CC"/>
    <w:rsid w:val="00686B20"/>
    <w:rsid w:val="00686DA3"/>
    <w:rsid w:val="00687EF6"/>
    <w:rsid w:val="00690A1D"/>
    <w:rsid w:val="00691854"/>
    <w:rsid w:val="00691D59"/>
    <w:rsid w:val="00692987"/>
    <w:rsid w:val="006937E7"/>
    <w:rsid w:val="006952D8"/>
    <w:rsid w:val="00695416"/>
    <w:rsid w:val="00695476"/>
    <w:rsid w:val="0069663F"/>
    <w:rsid w:val="00697112"/>
    <w:rsid w:val="006978F8"/>
    <w:rsid w:val="006A1027"/>
    <w:rsid w:val="006A1CF6"/>
    <w:rsid w:val="006A2097"/>
    <w:rsid w:val="006A21F1"/>
    <w:rsid w:val="006A2D96"/>
    <w:rsid w:val="006A2E1A"/>
    <w:rsid w:val="006A4011"/>
    <w:rsid w:val="006A409C"/>
    <w:rsid w:val="006A4BF5"/>
    <w:rsid w:val="006A51F1"/>
    <w:rsid w:val="006A5B41"/>
    <w:rsid w:val="006A610F"/>
    <w:rsid w:val="006A6225"/>
    <w:rsid w:val="006A731F"/>
    <w:rsid w:val="006A7713"/>
    <w:rsid w:val="006B0214"/>
    <w:rsid w:val="006B0707"/>
    <w:rsid w:val="006B0A33"/>
    <w:rsid w:val="006B1732"/>
    <w:rsid w:val="006B1CAC"/>
    <w:rsid w:val="006B230C"/>
    <w:rsid w:val="006B2F58"/>
    <w:rsid w:val="006B32A9"/>
    <w:rsid w:val="006B44D8"/>
    <w:rsid w:val="006B4861"/>
    <w:rsid w:val="006B4B34"/>
    <w:rsid w:val="006B4EBD"/>
    <w:rsid w:val="006B5132"/>
    <w:rsid w:val="006B5355"/>
    <w:rsid w:val="006B57EA"/>
    <w:rsid w:val="006B5ABA"/>
    <w:rsid w:val="006B65DE"/>
    <w:rsid w:val="006B6861"/>
    <w:rsid w:val="006B68AA"/>
    <w:rsid w:val="006B6B57"/>
    <w:rsid w:val="006B7E33"/>
    <w:rsid w:val="006C04E1"/>
    <w:rsid w:val="006C0647"/>
    <w:rsid w:val="006C1FC7"/>
    <w:rsid w:val="006C25C4"/>
    <w:rsid w:val="006C294B"/>
    <w:rsid w:val="006C36BD"/>
    <w:rsid w:val="006C40ED"/>
    <w:rsid w:val="006C445A"/>
    <w:rsid w:val="006C5107"/>
    <w:rsid w:val="006C5342"/>
    <w:rsid w:val="006C6177"/>
    <w:rsid w:val="006C6696"/>
    <w:rsid w:val="006C6DC5"/>
    <w:rsid w:val="006C71B0"/>
    <w:rsid w:val="006C755D"/>
    <w:rsid w:val="006C7C55"/>
    <w:rsid w:val="006C7E61"/>
    <w:rsid w:val="006C7F53"/>
    <w:rsid w:val="006D00D1"/>
    <w:rsid w:val="006D0121"/>
    <w:rsid w:val="006D0C11"/>
    <w:rsid w:val="006D13DA"/>
    <w:rsid w:val="006D2372"/>
    <w:rsid w:val="006D28F1"/>
    <w:rsid w:val="006D2BAA"/>
    <w:rsid w:val="006D2C61"/>
    <w:rsid w:val="006D35D2"/>
    <w:rsid w:val="006D3CAF"/>
    <w:rsid w:val="006D5618"/>
    <w:rsid w:val="006D56D6"/>
    <w:rsid w:val="006D5970"/>
    <w:rsid w:val="006D6D0D"/>
    <w:rsid w:val="006D7800"/>
    <w:rsid w:val="006E00E4"/>
    <w:rsid w:val="006E0669"/>
    <w:rsid w:val="006E0CD7"/>
    <w:rsid w:val="006E2E47"/>
    <w:rsid w:val="006E307A"/>
    <w:rsid w:val="006E3BA8"/>
    <w:rsid w:val="006E42D2"/>
    <w:rsid w:val="006E43C4"/>
    <w:rsid w:val="006E4A85"/>
    <w:rsid w:val="006E4C87"/>
    <w:rsid w:val="006E51D0"/>
    <w:rsid w:val="006E5773"/>
    <w:rsid w:val="006E5A95"/>
    <w:rsid w:val="006E648E"/>
    <w:rsid w:val="006E7709"/>
    <w:rsid w:val="006E79DA"/>
    <w:rsid w:val="006E7EA7"/>
    <w:rsid w:val="006F0753"/>
    <w:rsid w:val="006F15F6"/>
    <w:rsid w:val="006F1777"/>
    <w:rsid w:val="006F2575"/>
    <w:rsid w:val="006F2741"/>
    <w:rsid w:val="006F31DB"/>
    <w:rsid w:val="006F365A"/>
    <w:rsid w:val="006F4EA9"/>
    <w:rsid w:val="006F55CA"/>
    <w:rsid w:val="006F5808"/>
    <w:rsid w:val="006F5966"/>
    <w:rsid w:val="006F5DBB"/>
    <w:rsid w:val="006F625B"/>
    <w:rsid w:val="006F6882"/>
    <w:rsid w:val="007000A0"/>
    <w:rsid w:val="007013B3"/>
    <w:rsid w:val="007022A6"/>
    <w:rsid w:val="00703460"/>
    <w:rsid w:val="00703C96"/>
    <w:rsid w:val="0070435A"/>
    <w:rsid w:val="00706785"/>
    <w:rsid w:val="00707023"/>
    <w:rsid w:val="00707F8E"/>
    <w:rsid w:val="007107EB"/>
    <w:rsid w:val="00710A31"/>
    <w:rsid w:val="00710B2E"/>
    <w:rsid w:val="0071153B"/>
    <w:rsid w:val="00711C01"/>
    <w:rsid w:val="00712BF6"/>
    <w:rsid w:val="007135F3"/>
    <w:rsid w:val="00713E56"/>
    <w:rsid w:val="0071427A"/>
    <w:rsid w:val="00714542"/>
    <w:rsid w:val="00714641"/>
    <w:rsid w:val="00715861"/>
    <w:rsid w:val="007158B3"/>
    <w:rsid w:val="00715F02"/>
    <w:rsid w:val="007164BF"/>
    <w:rsid w:val="007170AB"/>
    <w:rsid w:val="0071790A"/>
    <w:rsid w:val="00717EAF"/>
    <w:rsid w:val="007210E4"/>
    <w:rsid w:val="00721476"/>
    <w:rsid w:val="00721837"/>
    <w:rsid w:val="007218B8"/>
    <w:rsid w:val="00722149"/>
    <w:rsid w:val="00722876"/>
    <w:rsid w:val="00722AD1"/>
    <w:rsid w:val="007233BD"/>
    <w:rsid w:val="00723E12"/>
    <w:rsid w:val="007245F2"/>
    <w:rsid w:val="00724B87"/>
    <w:rsid w:val="00725170"/>
    <w:rsid w:val="00725D02"/>
    <w:rsid w:val="00725D2C"/>
    <w:rsid w:val="0072682A"/>
    <w:rsid w:val="007269F0"/>
    <w:rsid w:val="007301A8"/>
    <w:rsid w:val="007306FD"/>
    <w:rsid w:val="007307B7"/>
    <w:rsid w:val="00730897"/>
    <w:rsid w:val="007309AA"/>
    <w:rsid w:val="00730A22"/>
    <w:rsid w:val="00732657"/>
    <w:rsid w:val="00732978"/>
    <w:rsid w:val="00732E03"/>
    <w:rsid w:val="00732F12"/>
    <w:rsid w:val="007333CB"/>
    <w:rsid w:val="00733D15"/>
    <w:rsid w:val="007351AB"/>
    <w:rsid w:val="00735726"/>
    <w:rsid w:val="00736033"/>
    <w:rsid w:val="007360E1"/>
    <w:rsid w:val="00736898"/>
    <w:rsid w:val="00737312"/>
    <w:rsid w:val="00740167"/>
    <w:rsid w:val="007409D7"/>
    <w:rsid w:val="00741874"/>
    <w:rsid w:val="007422A6"/>
    <w:rsid w:val="00742E74"/>
    <w:rsid w:val="007430F7"/>
    <w:rsid w:val="0074373D"/>
    <w:rsid w:val="00743DD8"/>
    <w:rsid w:val="0074408C"/>
    <w:rsid w:val="0074469C"/>
    <w:rsid w:val="00744BAD"/>
    <w:rsid w:val="0074559A"/>
    <w:rsid w:val="007462F7"/>
    <w:rsid w:val="00746A57"/>
    <w:rsid w:val="00747775"/>
    <w:rsid w:val="00747CBE"/>
    <w:rsid w:val="0075004A"/>
    <w:rsid w:val="0075016E"/>
    <w:rsid w:val="00750414"/>
    <w:rsid w:val="00750671"/>
    <w:rsid w:val="00750D54"/>
    <w:rsid w:val="00752757"/>
    <w:rsid w:val="00752914"/>
    <w:rsid w:val="0075317D"/>
    <w:rsid w:val="0075336C"/>
    <w:rsid w:val="0075381D"/>
    <w:rsid w:val="00753BC9"/>
    <w:rsid w:val="00755C95"/>
    <w:rsid w:val="007570D5"/>
    <w:rsid w:val="00757F7A"/>
    <w:rsid w:val="007601A0"/>
    <w:rsid w:val="00760A01"/>
    <w:rsid w:val="00761178"/>
    <w:rsid w:val="00761917"/>
    <w:rsid w:val="00761B0A"/>
    <w:rsid w:val="007637BF"/>
    <w:rsid w:val="00763E8C"/>
    <w:rsid w:val="0076588D"/>
    <w:rsid w:val="007665A8"/>
    <w:rsid w:val="007667BD"/>
    <w:rsid w:val="00766BA4"/>
    <w:rsid w:val="00766FB7"/>
    <w:rsid w:val="00767265"/>
    <w:rsid w:val="00770096"/>
    <w:rsid w:val="00770714"/>
    <w:rsid w:val="00773810"/>
    <w:rsid w:val="00773FE5"/>
    <w:rsid w:val="00777750"/>
    <w:rsid w:val="0077789F"/>
    <w:rsid w:val="00780547"/>
    <w:rsid w:val="007815C2"/>
    <w:rsid w:val="007822A7"/>
    <w:rsid w:val="00782304"/>
    <w:rsid w:val="00783034"/>
    <w:rsid w:val="007834E6"/>
    <w:rsid w:val="00783845"/>
    <w:rsid w:val="007847C6"/>
    <w:rsid w:val="00784EE7"/>
    <w:rsid w:val="0078577B"/>
    <w:rsid w:val="0078613A"/>
    <w:rsid w:val="00786705"/>
    <w:rsid w:val="00786813"/>
    <w:rsid w:val="00786F61"/>
    <w:rsid w:val="00787E0A"/>
    <w:rsid w:val="00790ACF"/>
    <w:rsid w:val="00790D5B"/>
    <w:rsid w:val="00791585"/>
    <w:rsid w:val="007919E6"/>
    <w:rsid w:val="0079309C"/>
    <w:rsid w:val="00793889"/>
    <w:rsid w:val="00793A6F"/>
    <w:rsid w:val="00794E56"/>
    <w:rsid w:val="007954B2"/>
    <w:rsid w:val="00795E25"/>
    <w:rsid w:val="007969D7"/>
    <w:rsid w:val="007976EC"/>
    <w:rsid w:val="00797898"/>
    <w:rsid w:val="007A0011"/>
    <w:rsid w:val="007A0B1D"/>
    <w:rsid w:val="007A0C77"/>
    <w:rsid w:val="007A0EB7"/>
    <w:rsid w:val="007A19D4"/>
    <w:rsid w:val="007A2BF0"/>
    <w:rsid w:val="007A44FF"/>
    <w:rsid w:val="007A4539"/>
    <w:rsid w:val="007A4B71"/>
    <w:rsid w:val="007A5636"/>
    <w:rsid w:val="007A68C4"/>
    <w:rsid w:val="007A6A09"/>
    <w:rsid w:val="007A6FBD"/>
    <w:rsid w:val="007A706D"/>
    <w:rsid w:val="007A78EB"/>
    <w:rsid w:val="007A7A85"/>
    <w:rsid w:val="007A7CDE"/>
    <w:rsid w:val="007B009D"/>
    <w:rsid w:val="007B05F7"/>
    <w:rsid w:val="007B077D"/>
    <w:rsid w:val="007B08A4"/>
    <w:rsid w:val="007B0DDE"/>
    <w:rsid w:val="007B1671"/>
    <w:rsid w:val="007B2412"/>
    <w:rsid w:val="007B250B"/>
    <w:rsid w:val="007B32A1"/>
    <w:rsid w:val="007B37EF"/>
    <w:rsid w:val="007B3B4B"/>
    <w:rsid w:val="007B4354"/>
    <w:rsid w:val="007B4C4D"/>
    <w:rsid w:val="007B5DFC"/>
    <w:rsid w:val="007B7AE6"/>
    <w:rsid w:val="007C0567"/>
    <w:rsid w:val="007C1BC9"/>
    <w:rsid w:val="007C2A36"/>
    <w:rsid w:val="007C2DE4"/>
    <w:rsid w:val="007C2F9A"/>
    <w:rsid w:val="007C6289"/>
    <w:rsid w:val="007C62B2"/>
    <w:rsid w:val="007C62F6"/>
    <w:rsid w:val="007C6C02"/>
    <w:rsid w:val="007C7D68"/>
    <w:rsid w:val="007D07CB"/>
    <w:rsid w:val="007D0CC8"/>
    <w:rsid w:val="007D20F7"/>
    <w:rsid w:val="007D239C"/>
    <w:rsid w:val="007D309C"/>
    <w:rsid w:val="007D3ABB"/>
    <w:rsid w:val="007D3CA9"/>
    <w:rsid w:val="007D49FF"/>
    <w:rsid w:val="007D517B"/>
    <w:rsid w:val="007D53DE"/>
    <w:rsid w:val="007D58EC"/>
    <w:rsid w:val="007D608D"/>
    <w:rsid w:val="007D6319"/>
    <w:rsid w:val="007D64CA"/>
    <w:rsid w:val="007D6510"/>
    <w:rsid w:val="007D7F31"/>
    <w:rsid w:val="007D7FA0"/>
    <w:rsid w:val="007E0390"/>
    <w:rsid w:val="007E06A3"/>
    <w:rsid w:val="007E0975"/>
    <w:rsid w:val="007E0E96"/>
    <w:rsid w:val="007E1300"/>
    <w:rsid w:val="007E3091"/>
    <w:rsid w:val="007E4759"/>
    <w:rsid w:val="007E476A"/>
    <w:rsid w:val="007E49CF"/>
    <w:rsid w:val="007E5759"/>
    <w:rsid w:val="007E6090"/>
    <w:rsid w:val="007E6E59"/>
    <w:rsid w:val="007E77EA"/>
    <w:rsid w:val="007F0866"/>
    <w:rsid w:val="007F0B93"/>
    <w:rsid w:val="007F13B1"/>
    <w:rsid w:val="007F1434"/>
    <w:rsid w:val="007F2118"/>
    <w:rsid w:val="007F2B86"/>
    <w:rsid w:val="007F2D3A"/>
    <w:rsid w:val="007F3406"/>
    <w:rsid w:val="007F3A55"/>
    <w:rsid w:val="007F41C3"/>
    <w:rsid w:val="007F5334"/>
    <w:rsid w:val="007F5F64"/>
    <w:rsid w:val="007F6CB6"/>
    <w:rsid w:val="007F751B"/>
    <w:rsid w:val="00801721"/>
    <w:rsid w:val="008031F5"/>
    <w:rsid w:val="0080487F"/>
    <w:rsid w:val="008056DF"/>
    <w:rsid w:val="00805B20"/>
    <w:rsid w:val="00805D2A"/>
    <w:rsid w:val="0080692E"/>
    <w:rsid w:val="00807215"/>
    <w:rsid w:val="00807424"/>
    <w:rsid w:val="00807847"/>
    <w:rsid w:val="0081032C"/>
    <w:rsid w:val="00810368"/>
    <w:rsid w:val="00810539"/>
    <w:rsid w:val="00810CFA"/>
    <w:rsid w:val="0081183D"/>
    <w:rsid w:val="00812F04"/>
    <w:rsid w:val="00813662"/>
    <w:rsid w:val="00813BFB"/>
    <w:rsid w:val="0081436C"/>
    <w:rsid w:val="0081526B"/>
    <w:rsid w:val="0081595A"/>
    <w:rsid w:val="008159E2"/>
    <w:rsid w:val="00815B2C"/>
    <w:rsid w:val="00816377"/>
    <w:rsid w:val="00816A48"/>
    <w:rsid w:val="00816BC6"/>
    <w:rsid w:val="008176B5"/>
    <w:rsid w:val="00817907"/>
    <w:rsid w:val="008212C5"/>
    <w:rsid w:val="00821388"/>
    <w:rsid w:val="0082421A"/>
    <w:rsid w:val="00824F98"/>
    <w:rsid w:val="00825098"/>
    <w:rsid w:val="00825D17"/>
    <w:rsid w:val="00825FBD"/>
    <w:rsid w:val="00826F73"/>
    <w:rsid w:val="00827076"/>
    <w:rsid w:val="0082770C"/>
    <w:rsid w:val="00827B2B"/>
    <w:rsid w:val="00827C44"/>
    <w:rsid w:val="008309CB"/>
    <w:rsid w:val="00830C52"/>
    <w:rsid w:val="00830DB2"/>
    <w:rsid w:val="00832E44"/>
    <w:rsid w:val="008331EC"/>
    <w:rsid w:val="00834BCD"/>
    <w:rsid w:val="00835C6A"/>
    <w:rsid w:val="0083600F"/>
    <w:rsid w:val="00836212"/>
    <w:rsid w:val="00836570"/>
    <w:rsid w:val="00836E1A"/>
    <w:rsid w:val="0083709B"/>
    <w:rsid w:val="00837C19"/>
    <w:rsid w:val="00840561"/>
    <w:rsid w:val="00841788"/>
    <w:rsid w:val="00841BD0"/>
    <w:rsid w:val="008435BE"/>
    <w:rsid w:val="008443C6"/>
    <w:rsid w:val="008449EB"/>
    <w:rsid w:val="00845279"/>
    <w:rsid w:val="00845B0F"/>
    <w:rsid w:val="00845E39"/>
    <w:rsid w:val="00847080"/>
    <w:rsid w:val="00847D70"/>
    <w:rsid w:val="00850044"/>
    <w:rsid w:val="008503A3"/>
    <w:rsid w:val="008508A3"/>
    <w:rsid w:val="00850B98"/>
    <w:rsid w:val="00851489"/>
    <w:rsid w:val="00852622"/>
    <w:rsid w:val="0085277A"/>
    <w:rsid w:val="00852EC1"/>
    <w:rsid w:val="0085304F"/>
    <w:rsid w:val="008535DA"/>
    <w:rsid w:val="00853DD1"/>
    <w:rsid w:val="00853EFB"/>
    <w:rsid w:val="00853FD2"/>
    <w:rsid w:val="0085479D"/>
    <w:rsid w:val="008547FB"/>
    <w:rsid w:val="00854922"/>
    <w:rsid w:val="00854B4E"/>
    <w:rsid w:val="008573FC"/>
    <w:rsid w:val="00857F6D"/>
    <w:rsid w:val="00860224"/>
    <w:rsid w:val="008602EF"/>
    <w:rsid w:val="00861010"/>
    <w:rsid w:val="00862852"/>
    <w:rsid w:val="00862FB5"/>
    <w:rsid w:val="008630DB"/>
    <w:rsid w:val="00863535"/>
    <w:rsid w:val="00864B55"/>
    <w:rsid w:val="00865C64"/>
    <w:rsid w:val="008700D2"/>
    <w:rsid w:val="00870891"/>
    <w:rsid w:val="00870DDC"/>
    <w:rsid w:val="00871E35"/>
    <w:rsid w:val="00872930"/>
    <w:rsid w:val="00872FD7"/>
    <w:rsid w:val="00873490"/>
    <w:rsid w:val="00873FB8"/>
    <w:rsid w:val="0087457E"/>
    <w:rsid w:val="00874A49"/>
    <w:rsid w:val="00875011"/>
    <w:rsid w:val="00875090"/>
    <w:rsid w:val="008753ED"/>
    <w:rsid w:val="0087570B"/>
    <w:rsid w:val="00875CFA"/>
    <w:rsid w:val="00875E43"/>
    <w:rsid w:val="008762CF"/>
    <w:rsid w:val="008768D0"/>
    <w:rsid w:val="00876908"/>
    <w:rsid w:val="0087765D"/>
    <w:rsid w:val="00877888"/>
    <w:rsid w:val="00877C82"/>
    <w:rsid w:val="0088053A"/>
    <w:rsid w:val="00880576"/>
    <w:rsid w:val="00881033"/>
    <w:rsid w:val="008823FB"/>
    <w:rsid w:val="00883EAA"/>
    <w:rsid w:val="00883F4D"/>
    <w:rsid w:val="00886BA2"/>
    <w:rsid w:val="00887884"/>
    <w:rsid w:val="008879E0"/>
    <w:rsid w:val="00887B41"/>
    <w:rsid w:val="0089019F"/>
    <w:rsid w:val="008908D9"/>
    <w:rsid w:val="00890F33"/>
    <w:rsid w:val="00890F75"/>
    <w:rsid w:val="00890F85"/>
    <w:rsid w:val="00891015"/>
    <w:rsid w:val="0089105A"/>
    <w:rsid w:val="00891395"/>
    <w:rsid w:val="00891FA0"/>
    <w:rsid w:val="00892413"/>
    <w:rsid w:val="008924DA"/>
    <w:rsid w:val="008928BA"/>
    <w:rsid w:val="008929B7"/>
    <w:rsid w:val="00894D3D"/>
    <w:rsid w:val="00895729"/>
    <w:rsid w:val="00895995"/>
    <w:rsid w:val="00895D12"/>
    <w:rsid w:val="008965F7"/>
    <w:rsid w:val="00896C47"/>
    <w:rsid w:val="00897543"/>
    <w:rsid w:val="008A021B"/>
    <w:rsid w:val="008A07FC"/>
    <w:rsid w:val="008A17AD"/>
    <w:rsid w:val="008A1CEE"/>
    <w:rsid w:val="008A2AFC"/>
    <w:rsid w:val="008A32F9"/>
    <w:rsid w:val="008A34DA"/>
    <w:rsid w:val="008A35E4"/>
    <w:rsid w:val="008A403D"/>
    <w:rsid w:val="008A5266"/>
    <w:rsid w:val="008A554E"/>
    <w:rsid w:val="008A66FB"/>
    <w:rsid w:val="008A7895"/>
    <w:rsid w:val="008B0A89"/>
    <w:rsid w:val="008B1596"/>
    <w:rsid w:val="008B1693"/>
    <w:rsid w:val="008B1807"/>
    <w:rsid w:val="008B1E9D"/>
    <w:rsid w:val="008B38B0"/>
    <w:rsid w:val="008B3CB7"/>
    <w:rsid w:val="008B417C"/>
    <w:rsid w:val="008B42C4"/>
    <w:rsid w:val="008B484E"/>
    <w:rsid w:val="008B58DD"/>
    <w:rsid w:val="008B5A26"/>
    <w:rsid w:val="008B5A53"/>
    <w:rsid w:val="008B5AF8"/>
    <w:rsid w:val="008B5E8A"/>
    <w:rsid w:val="008B6111"/>
    <w:rsid w:val="008B70DF"/>
    <w:rsid w:val="008B7220"/>
    <w:rsid w:val="008B7389"/>
    <w:rsid w:val="008C07A0"/>
    <w:rsid w:val="008C0BA8"/>
    <w:rsid w:val="008C0CB9"/>
    <w:rsid w:val="008C1AE4"/>
    <w:rsid w:val="008C27DA"/>
    <w:rsid w:val="008C2FBA"/>
    <w:rsid w:val="008C3DC1"/>
    <w:rsid w:val="008C4567"/>
    <w:rsid w:val="008C4B28"/>
    <w:rsid w:val="008C5EA2"/>
    <w:rsid w:val="008C6D37"/>
    <w:rsid w:val="008C7164"/>
    <w:rsid w:val="008C7619"/>
    <w:rsid w:val="008D017B"/>
    <w:rsid w:val="008D03A8"/>
    <w:rsid w:val="008D140B"/>
    <w:rsid w:val="008D1B87"/>
    <w:rsid w:val="008D248F"/>
    <w:rsid w:val="008D29F2"/>
    <w:rsid w:val="008D2A4E"/>
    <w:rsid w:val="008D31FE"/>
    <w:rsid w:val="008D3C4D"/>
    <w:rsid w:val="008D3ECC"/>
    <w:rsid w:val="008D4037"/>
    <w:rsid w:val="008D45D7"/>
    <w:rsid w:val="008D489C"/>
    <w:rsid w:val="008D592E"/>
    <w:rsid w:val="008D5A0B"/>
    <w:rsid w:val="008D6244"/>
    <w:rsid w:val="008D711A"/>
    <w:rsid w:val="008D72C7"/>
    <w:rsid w:val="008E052B"/>
    <w:rsid w:val="008E0813"/>
    <w:rsid w:val="008E0C8A"/>
    <w:rsid w:val="008E1688"/>
    <w:rsid w:val="008E1902"/>
    <w:rsid w:val="008E2781"/>
    <w:rsid w:val="008E2D65"/>
    <w:rsid w:val="008E2FC7"/>
    <w:rsid w:val="008E3B28"/>
    <w:rsid w:val="008E45FB"/>
    <w:rsid w:val="008E4C5D"/>
    <w:rsid w:val="008E53B2"/>
    <w:rsid w:val="008E61E7"/>
    <w:rsid w:val="008E6810"/>
    <w:rsid w:val="008E6B7B"/>
    <w:rsid w:val="008E79B2"/>
    <w:rsid w:val="008E7E05"/>
    <w:rsid w:val="008E7F8D"/>
    <w:rsid w:val="008F0A74"/>
    <w:rsid w:val="008F0EE6"/>
    <w:rsid w:val="008F1097"/>
    <w:rsid w:val="008F1339"/>
    <w:rsid w:val="008F16F6"/>
    <w:rsid w:val="008F1FFC"/>
    <w:rsid w:val="008F27D9"/>
    <w:rsid w:val="008F2E30"/>
    <w:rsid w:val="008F38A9"/>
    <w:rsid w:val="008F40CE"/>
    <w:rsid w:val="008F49D0"/>
    <w:rsid w:val="008F4A4A"/>
    <w:rsid w:val="008F4D3A"/>
    <w:rsid w:val="008F50C3"/>
    <w:rsid w:val="008F5704"/>
    <w:rsid w:val="008F7267"/>
    <w:rsid w:val="008F7C67"/>
    <w:rsid w:val="009003B1"/>
    <w:rsid w:val="009006B8"/>
    <w:rsid w:val="00901268"/>
    <w:rsid w:val="0090282E"/>
    <w:rsid w:val="00902EBE"/>
    <w:rsid w:val="00902F57"/>
    <w:rsid w:val="009042A5"/>
    <w:rsid w:val="0090596A"/>
    <w:rsid w:val="00905D57"/>
    <w:rsid w:val="00906334"/>
    <w:rsid w:val="00906F23"/>
    <w:rsid w:val="00907C51"/>
    <w:rsid w:val="009103BC"/>
    <w:rsid w:val="0091047F"/>
    <w:rsid w:val="0091066D"/>
    <w:rsid w:val="00910C8C"/>
    <w:rsid w:val="00911881"/>
    <w:rsid w:val="00911B67"/>
    <w:rsid w:val="009123BD"/>
    <w:rsid w:val="00912683"/>
    <w:rsid w:val="0091357A"/>
    <w:rsid w:val="009136AC"/>
    <w:rsid w:val="009138C1"/>
    <w:rsid w:val="00913E4A"/>
    <w:rsid w:val="0091409E"/>
    <w:rsid w:val="009153F8"/>
    <w:rsid w:val="009154AA"/>
    <w:rsid w:val="009154EA"/>
    <w:rsid w:val="00916A5F"/>
    <w:rsid w:val="00917CA8"/>
    <w:rsid w:val="00917E0E"/>
    <w:rsid w:val="009207F1"/>
    <w:rsid w:val="00920DF5"/>
    <w:rsid w:val="009215C3"/>
    <w:rsid w:val="00922007"/>
    <w:rsid w:val="00922775"/>
    <w:rsid w:val="0092288A"/>
    <w:rsid w:val="00923E93"/>
    <w:rsid w:val="00925201"/>
    <w:rsid w:val="00925B7C"/>
    <w:rsid w:val="009269F6"/>
    <w:rsid w:val="00926A00"/>
    <w:rsid w:val="00926B94"/>
    <w:rsid w:val="00926C07"/>
    <w:rsid w:val="009279C0"/>
    <w:rsid w:val="00927D0C"/>
    <w:rsid w:val="0093009A"/>
    <w:rsid w:val="00930BC9"/>
    <w:rsid w:val="00931A28"/>
    <w:rsid w:val="0093244A"/>
    <w:rsid w:val="00932873"/>
    <w:rsid w:val="0093287E"/>
    <w:rsid w:val="00932988"/>
    <w:rsid w:val="00933336"/>
    <w:rsid w:val="0093411E"/>
    <w:rsid w:val="009344B5"/>
    <w:rsid w:val="00934A1A"/>
    <w:rsid w:val="00935770"/>
    <w:rsid w:val="00937531"/>
    <w:rsid w:val="009376DC"/>
    <w:rsid w:val="0093772A"/>
    <w:rsid w:val="00937F6B"/>
    <w:rsid w:val="00940571"/>
    <w:rsid w:val="00940659"/>
    <w:rsid w:val="00940725"/>
    <w:rsid w:val="00940C39"/>
    <w:rsid w:val="0094134E"/>
    <w:rsid w:val="00941B77"/>
    <w:rsid w:val="00942047"/>
    <w:rsid w:val="009420D1"/>
    <w:rsid w:val="009426C7"/>
    <w:rsid w:val="009428F8"/>
    <w:rsid w:val="00942B67"/>
    <w:rsid w:val="00942C8F"/>
    <w:rsid w:val="00944022"/>
    <w:rsid w:val="0094421F"/>
    <w:rsid w:val="00945DC0"/>
    <w:rsid w:val="00946152"/>
    <w:rsid w:val="00946648"/>
    <w:rsid w:val="00946D13"/>
    <w:rsid w:val="009475E2"/>
    <w:rsid w:val="0095031F"/>
    <w:rsid w:val="009503E2"/>
    <w:rsid w:val="009519AD"/>
    <w:rsid w:val="00951FB5"/>
    <w:rsid w:val="009521DE"/>
    <w:rsid w:val="00952D89"/>
    <w:rsid w:val="009531B9"/>
    <w:rsid w:val="00953A51"/>
    <w:rsid w:val="00953A57"/>
    <w:rsid w:val="00954F58"/>
    <w:rsid w:val="00955292"/>
    <w:rsid w:val="0095634A"/>
    <w:rsid w:val="00956C88"/>
    <w:rsid w:val="00956D3B"/>
    <w:rsid w:val="0095793C"/>
    <w:rsid w:val="00960903"/>
    <w:rsid w:val="00960E05"/>
    <w:rsid w:val="00961DB5"/>
    <w:rsid w:val="00962286"/>
    <w:rsid w:val="009631B8"/>
    <w:rsid w:val="00963E8F"/>
    <w:rsid w:val="00964D46"/>
    <w:rsid w:val="00966FF1"/>
    <w:rsid w:val="00967221"/>
    <w:rsid w:val="009675E8"/>
    <w:rsid w:val="00967B4C"/>
    <w:rsid w:val="009705C7"/>
    <w:rsid w:val="009718B4"/>
    <w:rsid w:val="009719F4"/>
    <w:rsid w:val="00971F73"/>
    <w:rsid w:val="009722BC"/>
    <w:rsid w:val="00972422"/>
    <w:rsid w:val="00975381"/>
    <w:rsid w:val="00975E34"/>
    <w:rsid w:val="00976CE6"/>
    <w:rsid w:val="0097749E"/>
    <w:rsid w:val="009807F3"/>
    <w:rsid w:val="00981631"/>
    <w:rsid w:val="0098195D"/>
    <w:rsid w:val="00983C04"/>
    <w:rsid w:val="00983E0A"/>
    <w:rsid w:val="00984C5A"/>
    <w:rsid w:val="00984D47"/>
    <w:rsid w:val="00985D8A"/>
    <w:rsid w:val="00985F4A"/>
    <w:rsid w:val="009861B1"/>
    <w:rsid w:val="0098675B"/>
    <w:rsid w:val="00986CC5"/>
    <w:rsid w:val="009874BA"/>
    <w:rsid w:val="00987C5B"/>
    <w:rsid w:val="00987FE0"/>
    <w:rsid w:val="00990335"/>
    <w:rsid w:val="00990421"/>
    <w:rsid w:val="00990909"/>
    <w:rsid w:val="0099111C"/>
    <w:rsid w:val="009911B5"/>
    <w:rsid w:val="009911F0"/>
    <w:rsid w:val="0099227A"/>
    <w:rsid w:val="00992334"/>
    <w:rsid w:val="0099273D"/>
    <w:rsid w:val="00992928"/>
    <w:rsid w:val="0099450C"/>
    <w:rsid w:val="00994D35"/>
    <w:rsid w:val="0099519F"/>
    <w:rsid w:val="00995CA5"/>
    <w:rsid w:val="00996AB8"/>
    <w:rsid w:val="00997860"/>
    <w:rsid w:val="009A03F8"/>
    <w:rsid w:val="009A0614"/>
    <w:rsid w:val="009A07EF"/>
    <w:rsid w:val="009A0D23"/>
    <w:rsid w:val="009A12D2"/>
    <w:rsid w:val="009A1A9C"/>
    <w:rsid w:val="009A3537"/>
    <w:rsid w:val="009A4D58"/>
    <w:rsid w:val="009A50C7"/>
    <w:rsid w:val="009A7802"/>
    <w:rsid w:val="009A7F19"/>
    <w:rsid w:val="009B009F"/>
    <w:rsid w:val="009B01B7"/>
    <w:rsid w:val="009B0EAC"/>
    <w:rsid w:val="009B2AF1"/>
    <w:rsid w:val="009B3E8E"/>
    <w:rsid w:val="009B457D"/>
    <w:rsid w:val="009B5D7C"/>
    <w:rsid w:val="009B5EE0"/>
    <w:rsid w:val="009B6113"/>
    <w:rsid w:val="009B687F"/>
    <w:rsid w:val="009B7C5F"/>
    <w:rsid w:val="009B7CAE"/>
    <w:rsid w:val="009C0AF0"/>
    <w:rsid w:val="009C0D06"/>
    <w:rsid w:val="009C0EAA"/>
    <w:rsid w:val="009C1B50"/>
    <w:rsid w:val="009C1E3C"/>
    <w:rsid w:val="009C2B63"/>
    <w:rsid w:val="009C2F52"/>
    <w:rsid w:val="009C3343"/>
    <w:rsid w:val="009C4678"/>
    <w:rsid w:val="009C49C0"/>
    <w:rsid w:val="009C4AA9"/>
    <w:rsid w:val="009C5A27"/>
    <w:rsid w:val="009C5E14"/>
    <w:rsid w:val="009C5E94"/>
    <w:rsid w:val="009C632B"/>
    <w:rsid w:val="009C773D"/>
    <w:rsid w:val="009C7D9C"/>
    <w:rsid w:val="009D059C"/>
    <w:rsid w:val="009D1163"/>
    <w:rsid w:val="009D1AF9"/>
    <w:rsid w:val="009D27BB"/>
    <w:rsid w:val="009D2E70"/>
    <w:rsid w:val="009D32D3"/>
    <w:rsid w:val="009D3478"/>
    <w:rsid w:val="009D3A71"/>
    <w:rsid w:val="009D3CC2"/>
    <w:rsid w:val="009D5429"/>
    <w:rsid w:val="009D5532"/>
    <w:rsid w:val="009D5C2F"/>
    <w:rsid w:val="009D7670"/>
    <w:rsid w:val="009E006F"/>
    <w:rsid w:val="009E02B2"/>
    <w:rsid w:val="009E0D13"/>
    <w:rsid w:val="009E176E"/>
    <w:rsid w:val="009E2320"/>
    <w:rsid w:val="009E31CA"/>
    <w:rsid w:val="009E35C2"/>
    <w:rsid w:val="009E43C9"/>
    <w:rsid w:val="009E4B08"/>
    <w:rsid w:val="009E4B8B"/>
    <w:rsid w:val="009E4D37"/>
    <w:rsid w:val="009E4EEC"/>
    <w:rsid w:val="009E500F"/>
    <w:rsid w:val="009E5BFD"/>
    <w:rsid w:val="009E7196"/>
    <w:rsid w:val="009E756D"/>
    <w:rsid w:val="009E7BB6"/>
    <w:rsid w:val="009E7DBF"/>
    <w:rsid w:val="009F0BD1"/>
    <w:rsid w:val="009F1BFA"/>
    <w:rsid w:val="009F2357"/>
    <w:rsid w:val="009F3194"/>
    <w:rsid w:val="009F386B"/>
    <w:rsid w:val="009F3DC0"/>
    <w:rsid w:val="009F43CC"/>
    <w:rsid w:val="009F4787"/>
    <w:rsid w:val="009F5180"/>
    <w:rsid w:val="00A00BF4"/>
    <w:rsid w:val="00A0164C"/>
    <w:rsid w:val="00A01B9A"/>
    <w:rsid w:val="00A01BC2"/>
    <w:rsid w:val="00A039A7"/>
    <w:rsid w:val="00A0458C"/>
    <w:rsid w:val="00A05CB9"/>
    <w:rsid w:val="00A05CCA"/>
    <w:rsid w:val="00A06131"/>
    <w:rsid w:val="00A06395"/>
    <w:rsid w:val="00A06D1D"/>
    <w:rsid w:val="00A06D3A"/>
    <w:rsid w:val="00A07097"/>
    <w:rsid w:val="00A0763A"/>
    <w:rsid w:val="00A07FDB"/>
    <w:rsid w:val="00A10210"/>
    <w:rsid w:val="00A103DD"/>
    <w:rsid w:val="00A109A4"/>
    <w:rsid w:val="00A12408"/>
    <w:rsid w:val="00A125D3"/>
    <w:rsid w:val="00A12A00"/>
    <w:rsid w:val="00A134B1"/>
    <w:rsid w:val="00A14131"/>
    <w:rsid w:val="00A14163"/>
    <w:rsid w:val="00A15393"/>
    <w:rsid w:val="00A15528"/>
    <w:rsid w:val="00A155B4"/>
    <w:rsid w:val="00A160C1"/>
    <w:rsid w:val="00A16B16"/>
    <w:rsid w:val="00A17081"/>
    <w:rsid w:val="00A17CDA"/>
    <w:rsid w:val="00A204F0"/>
    <w:rsid w:val="00A205F9"/>
    <w:rsid w:val="00A21934"/>
    <w:rsid w:val="00A2210A"/>
    <w:rsid w:val="00A234C6"/>
    <w:rsid w:val="00A2363A"/>
    <w:rsid w:val="00A23C19"/>
    <w:rsid w:val="00A24755"/>
    <w:rsid w:val="00A247EA"/>
    <w:rsid w:val="00A24D0E"/>
    <w:rsid w:val="00A25AD3"/>
    <w:rsid w:val="00A25F42"/>
    <w:rsid w:val="00A276A3"/>
    <w:rsid w:val="00A2786A"/>
    <w:rsid w:val="00A27EF2"/>
    <w:rsid w:val="00A305F8"/>
    <w:rsid w:val="00A30CC5"/>
    <w:rsid w:val="00A30F58"/>
    <w:rsid w:val="00A31198"/>
    <w:rsid w:val="00A319B4"/>
    <w:rsid w:val="00A32582"/>
    <w:rsid w:val="00A326F1"/>
    <w:rsid w:val="00A3283B"/>
    <w:rsid w:val="00A32D74"/>
    <w:rsid w:val="00A32D76"/>
    <w:rsid w:val="00A32DA4"/>
    <w:rsid w:val="00A33406"/>
    <w:rsid w:val="00A33E7A"/>
    <w:rsid w:val="00A351DC"/>
    <w:rsid w:val="00A3537E"/>
    <w:rsid w:val="00A35CFB"/>
    <w:rsid w:val="00A36D9B"/>
    <w:rsid w:val="00A36F02"/>
    <w:rsid w:val="00A37122"/>
    <w:rsid w:val="00A372B4"/>
    <w:rsid w:val="00A378E9"/>
    <w:rsid w:val="00A404FA"/>
    <w:rsid w:val="00A41692"/>
    <w:rsid w:val="00A418C6"/>
    <w:rsid w:val="00A43239"/>
    <w:rsid w:val="00A43667"/>
    <w:rsid w:val="00A43FB8"/>
    <w:rsid w:val="00A44C46"/>
    <w:rsid w:val="00A44DFC"/>
    <w:rsid w:val="00A45FA1"/>
    <w:rsid w:val="00A462C0"/>
    <w:rsid w:val="00A51733"/>
    <w:rsid w:val="00A532A4"/>
    <w:rsid w:val="00A5379D"/>
    <w:rsid w:val="00A5411F"/>
    <w:rsid w:val="00A54D34"/>
    <w:rsid w:val="00A55282"/>
    <w:rsid w:val="00A554A5"/>
    <w:rsid w:val="00A555E7"/>
    <w:rsid w:val="00A557E3"/>
    <w:rsid w:val="00A5597B"/>
    <w:rsid w:val="00A55D68"/>
    <w:rsid w:val="00A567CA"/>
    <w:rsid w:val="00A56C28"/>
    <w:rsid w:val="00A5769B"/>
    <w:rsid w:val="00A576EF"/>
    <w:rsid w:val="00A57DBE"/>
    <w:rsid w:val="00A57F5B"/>
    <w:rsid w:val="00A60DCA"/>
    <w:rsid w:val="00A61A47"/>
    <w:rsid w:val="00A61CFE"/>
    <w:rsid w:val="00A61D37"/>
    <w:rsid w:val="00A62057"/>
    <w:rsid w:val="00A62764"/>
    <w:rsid w:val="00A62840"/>
    <w:rsid w:val="00A637A3"/>
    <w:rsid w:val="00A639E6"/>
    <w:rsid w:val="00A63B81"/>
    <w:rsid w:val="00A63BDB"/>
    <w:rsid w:val="00A6409F"/>
    <w:rsid w:val="00A644D6"/>
    <w:rsid w:val="00A647A8"/>
    <w:rsid w:val="00A65744"/>
    <w:rsid w:val="00A6664B"/>
    <w:rsid w:val="00A67ED2"/>
    <w:rsid w:val="00A713D2"/>
    <w:rsid w:val="00A71921"/>
    <w:rsid w:val="00A72033"/>
    <w:rsid w:val="00A7290A"/>
    <w:rsid w:val="00A74D95"/>
    <w:rsid w:val="00A7570C"/>
    <w:rsid w:val="00A757A6"/>
    <w:rsid w:val="00A7623E"/>
    <w:rsid w:val="00A766D8"/>
    <w:rsid w:val="00A76894"/>
    <w:rsid w:val="00A769D7"/>
    <w:rsid w:val="00A774AC"/>
    <w:rsid w:val="00A774F9"/>
    <w:rsid w:val="00A77774"/>
    <w:rsid w:val="00A77EFB"/>
    <w:rsid w:val="00A8027F"/>
    <w:rsid w:val="00A802A9"/>
    <w:rsid w:val="00A80936"/>
    <w:rsid w:val="00A8102A"/>
    <w:rsid w:val="00A8239E"/>
    <w:rsid w:val="00A82643"/>
    <w:rsid w:val="00A82C58"/>
    <w:rsid w:val="00A82E04"/>
    <w:rsid w:val="00A849D5"/>
    <w:rsid w:val="00A84EE1"/>
    <w:rsid w:val="00A85EAF"/>
    <w:rsid w:val="00A9048B"/>
    <w:rsid w:val="00A90B8D"/>
    <w:rsid w:val="00A91008"/>
    <w:rsid w:val="00A91586"/>
    <w:rsid w:val="00A926FC"/>
    <w:rsid w:val="00A927E9"/>
    <w:rsid w:val="00A92889"/>
    <w:rsid w:val="00A928BC"/>
    <w:rsid w:val="00A9304A"/>
    <w:rsid w:val="00A93667"/>
    <w:rsid w:val="00A94205"/>
    <w:rsid w:val="00A946F1"/>
    <w:rsid w:val="00A94C17"/>
    <w:rsid w:val="00A96980"/>
    <w:rsid w:val="00A96A02"/>
    <w:rsid w:val="00AA003C"/>
    <w:rsid w:val="00AA0503"/>
    <w:rsid w:val="00AA07F6"/>
    <w:rsid w:val="00AA1249"/>
    <w:rsid w:val="00AA3484"/>
    <w:rsid w:val="00AA36F5"/>
    <w:rsid w:val="00AA5A93"/>
    <w:rsid w:val="00AA5DDE"/>
    <w:rsid w:val="00AA6016"/>
    <w:rsid w:val="00AA62DB"/>
    <w:rsid w:val="00AA6410"/>
    <w:rsid w:val="00AA650C"/>
    <w:rsid w:val="00AA7B71"/>
    <w:rsid w:val="00AB0BB7"/>
    <w:rsid w:val="00AB0D1A"/>
    <w:rsid w:val="00AB0EE8"/>
    <w:rsid w:val="00AB1993"/>
    <w:rsid w:val="00AB20CF"/>
    <w:rsid w:val="00AB27EC"/>
    <w:rsid w:val="00AB3009"/>
    <w:rsid w:val="00AB33FF"/>
    <w:rsid w:val="00AB3EF9"/>
    <w:rsid w:val="00AB50EE"/>
    <w:rsid w:val="00AB5995"/>
    <w:rsid w:val="00AB62DB"/>
    <w:rsid w:val="00AB67BC"/>
    <w:rsid w:val="00AB69D0"/>
    <w:rsid w:val="00AB6EC3"/>
    <w:rsid w:val="00AB6FBE"/>
    <w:rsid w:val="00AB7F87"/>
    <w:rsid w:val="00AC0168"/>
    <w:rsid w:val="00AC0BDA"/>
    <w:rsid w:val="00AC15A8"/>
    <w:rsid w:val="00AC24FD"/>
    <w:rsid w:val="00AC26C6"/>
    <w:rsid w:val="00AC314A"/>
    <w:rsid w:val="00AC336D"/>
    <w:rsid w:val="00AC3A41"/>
    <w:rsid w:val="00AC454B"/>
    <w:rsid w:val="00AC4C9A"/>
    <w:rsid w:val="00AC5EC3"/>
    <w:rsid w:val="00AC5EC5"/>
    <w:rsid w:val="00AC64FC"/>
    <w:rsid w:val="00AC6861"/>
    <w:rsid w:val="00AC705D"/>
    <w:rsid w:val="00AC7679"/>
    <w:rsid w:val="00AC7856"/>
    <w:rsid w:val="00AC7AC8"/>
    <w:rsid w:val="00AC7B47"/>
    <w:rsid w:val="00AD02B1"/>
    <w:rsid w:val="00AD0E0A"/>
    <w:rsid w:val="00AD112C"/>
    <w:rsid w:val="00AD1A41"/>
    <w:rsid w:val="00AD2159"/>
    <w:rsid w:val="00AD24B3"/>
    <w:rsid w:val="00AD25D7"/>
    <w:rsid w:val="00AD36B1"/>
    <w:rsid w:val="00AD37EE"/>
    <w:rsid w:val="00AD4079"/>
    <w:rsid w:val="00AD4444"/>
    <w:rsid w:val="00AD4491"/>
    <w:rsid w:val="00AD53B6"/>
    <w:rsid w:val="00AD5B7B"/>
    <w:rsid w:val="00AD6554"/>
    <w:rsid w:val="00AD7002"/>
    <w:rsid w:val="00AD74AF"/>
    <w:rsid w:val="00AD7C99"/>
    <w:rsid w:val="00AE0B2F"/>
    <w:rsid w:val="00AE1319"/>
    <w:rsid w:val="00AE1613"/>
    <w:rsid w:val="00AE18D0"/>
    <w:rsid w:val="00AE1DF2"/>
    <w:rsid w:val="00AE1DF7"/>
    <w:rsid w:val="00AE2E4B"/>
    <w:rsid w:val="00AE3B4A"/>
    <w:rsid w:val="00AE4A77"/>
    <w:rsid w:val="00AE4E7B"/>
    <w:rsid w:val="00AE5823"/>
    <w:rsid w:val="00AE583C"/>
    <w:rsid w:val="00AE5E1D"/>
    <w:rsid w:val="00AE6689"/>
    <w:rsid w:val="00AE6846"/>
    <w:rsid w:val="00AE6BE2"/>
    <w:rsid w:val="00AE71C1"/>
    <w:rsid w:val="00AE7EF2"/>
    <w:rsid w:val="00AF057E"/>
    <w:rsid w:val="00AF15CE"/>
    <w:rsid w:val="00AF17A9"/>
    <w:rsid w:val="00AF2144"/>
    <w:rsid w:val="00AF2D53"/>
    <w:rsid w:val="00AF2E5F"/>
    <w:rsid w:val="00AF2E80"/>
    <w:rsid w:val="00AF365E"/>
    <w:rsid w:val="00AF3718"/>
    <w:rsid w:val="00AF4B82"/>
    <w:rsid w:val="00AF4C03"/>
    <w:rsid w:val="00AF55A2"/>
    <w:rsid w:val="00AF5DFC"/>
    <w:rsid w:val="00AF5E77"/>
    <w:rsid w:val="00AF6D86"/>
    <w:rsid w:val="00AF6E5B"/>
    <w:rsid w:val="00AF70EE"/>
    <w:rsid w:val="00AF795A"/>
    <w:rsid w:val="00AF79FE"/>
    <w:rsid w:val="00AF7EED"/>
    <w:rsid w:val="00AF7FEA"/>
    <w:rsid w:val="00B00C19"/>
    <w:rsid w:val="00B01123"/>
    <w:rsid w:val="00B01B95"/>
    <w:rsid w:val="00B02812"/>
    <w:rsid w:val="00B02ADA"/>
    <w:rsid w:val="00B04B6A"/>
    <w:rsid w:val="00B0534A"/>
    <w:rsid w:val="00B0563A"/>
    <w:rsid w:val="00B05698"/>
    <w:rsid w:val="00B05BD6"/>
    <w:rsid w:val="00B07E8F"/>
    <w:rsid w:val="00B1007B"/>
    <w:rsid w:val="00B103C5"/>
    <w:rsid w:val="00B10949"/>
    <w:rsid w:val="00B120FF"/>
    <w:rsid w:val="00B14094"/>
    <w:rsid w:val="00B140DC"/>
    <w:rsid w:val="00B14E5E"/>
    <w:rsid w:val="00B156E5"/>
    <w:rsid w:val="00B157AB"/>
    <w:rsid w:val="00B1585C"/>
    <w:rsid w:val="00B166FE"/>
    <w:rsid w:val="00B21ED0"/>
    <w:rsid w:val="00B22616"/>
    <w:rsid w:val="00B228F3"/>
    <w:rsid w:val="00B22A8C"/>
    <w:rsid w:val="00B2357B"/>
    <w:rsid w:val="00B237F1"/>
    <w:rsid w:val="00B23897"/>
    <w:rsid w:val="00B23FDA"/>
    <w:rsid w:val="00B24714"/>
    <w:rsid w:val="00B26990"/>
    <w:rsid w:val="00B26C6A"/>
    <w:rsid w:val="00B26FAF"/>
    <w:rsid w:val="00B27442"/>
    <w:rsid w:val="00B274E9"/>
    <w:rsid w:val="00B2791D"/>
    <w:rsid w:val="00B27AF0"/>
    <w:rsid w:val="00B301DF"/>
    <w:rsid w:val="00B308AF"/>
    <w:rsid w:val="00B30C1D"/>
    <w:rsid w:val="00B30CD0"/>
    <w:rsid w:val="00B30E24"/>
    <w:rsid w:val="00B3114D"/>
    <w:rsid w:val="00B31930"/>
    <w:rsid w:val="00B31DB0"/>
    <w:rsid w:val="00B324D3"/>
    <w:rsid w:val="00B32994"/>
    <w:rsid w:val="00B3325C"/>
    <w:rsid w:val="00B33684"/>
    <w:rsid w:val="00B33A3A"/>
    <w:rsid w:val="00B33CDB"/>
    <w:rsid w:val="00B33EA7"/>
    <w:rsid w:val="00B345FA"/>
    <w:rsid w:val="00B34B91"/>
    <w:rsid w:val="00B35059"/>
    <w:rsid w:val="00B356B3"/>
    <w:rsid w:val="00B36033"/>
    <w:rsid w:val="00B3656F"/>
    <w:rsid w:val="00B36749"/>
    <w:rsid w:val="00B36FDB"/>
    <w:rsid w:val="00B37797"/>
    <w:rsid w:val="00B40473"/>
    <w:rsid w:val="00B410B7"/>
    <w:rsid w:val="00B411E0"/>
    <w:rsid w:val="00B41522"/>
    <w:rsid w:val="00B419D4"/>
    <w:rsid w:val="00B41DD7"/>
    <w:rsid w:val="00B4251E"/>
    <w:rsid w:val="00B428F0"/>
    <w:rsid w:val="00B42D00"/>
    <w:rsid w:val="00B44BFB"/>
    <w:rsid w:val="00B44EFF"/>
    <w:rsid w:val="00B45088"/>
    <w:rsid w:val="00B45432"/>
    <w:rsid w:val="00B454E3"/>
    <w:rsid w:val="00B45A11"/>
    <w:rsid w:val="00B4728D"/>
    <w:rsid w:val="00B4760E"/>
    <w:rsid w:val="00B47785"/>
    <w:rsid w:val="00B477C5"/>
    <w:rsid w:val="00B5037F"/>
    <w:rsid w:val="00B5077A"/>
    <w:rsid w:val="00B50D1A"/>
    <w:rsid w:val="00B51130"/>
    <w:rsid w:val="00B51562"/>
    <w:rsid w:val="00B5243F"/>
    <w:rsid w:val="00B52B91"/>
    <w:rsid w:val="00B5427C"/>
    <w:rsid w:val="00B54854"/>
    <w:rsid w:val="00B54D8E"/>
    <w:rsid w:val="00B55236"/>
    <w:rsid w:val="00B55750"/>
    <w:rsid w:val="00B55C3A"/>
    <w:rsid w:val="00B56F3D"/>
    <w:rsid w:val="00B61F3F"/>
    <w:rsid w:val="00B61F95"/>
    <w:rsid w:val="00B62A69"/>
    <w:rsid w:val="00B64913"/>
    <w:rsid w:val="00B657A1"/>
    <w:rsid w:val="00B65FFD"/>
    <w:rsid w:val="00B66038"/>
    <w:rsid w:val="00B66A5B"/>
    <w:rsid w:val="00B66D76"/>
    <w:rsid w:val="00B670DB"/>
    <w:rsid w:val="00B675B6"/>
    <w:rsid w:val="00B70BBA"/>
    <w:rsid w:val="00B715AC"/>
    <w:rsid w:val="00B716DE"/>
    <w:rsid w:val="00B71880"/>
    <w:rsid w:val="00B728AC"/>
    <w:rsid w:val="00B72E2E"/>
    <w:rsid w:val="00B72ED7"/>
    <w:rsid w:val="00B730AB"/>
    <w:rsid w:val="00B7363C"/>
    <w:rsid w:val="00B73660"/>
    <w:rsid w:val="00B73729"/>
    <w:rsid w:val="00B738B7"/>
    <w:rsid w:val="00B74DB9"/>
    <w:rsid w:val="00B76583"/>
    <w:rsid w:val="00B766D1"/>
    <w:rsid w:val="00B76E53"/>
    <w:rsid w:val="00B7794C"/>
    <w:rsid w:val="00B80266"/>
    <w:rsid w:val="00B8126F"/>
    <w:rsid w:val="00B818A1"/>
    <w:rsid w:val="00B82A83"/>
    <w:rsid w:val="00B83A3C"/>
    <w:rsid w:val="00B84129"/>
    <w:rsid w:val="00B84931"/>
    <w:rsid w:val="00B84B1F"/>
    <w:rsid w:val="00B85B41"/>
    <w:rsid w:val="00B85D97"/>
    <w:rsid w:val="00B86E4B"/>
    <w:rsid w:val="00B875C3"/>
    <w:rsid w:val="00B90A98"/>
    <w:rsid w:val="00B90CC4"/>
    <w:rsid w:val="00B925F7"/>
    <w:rsid w:val="00B93EFA"/>
    <w:rsid w:val="00B940B4"/>
    <w:rsid w:val="00B94576"/>
    <w:rsid w:val="00B94CC6"/>
    <w:rsid w:val="00B94D6F"/>
    <w:rsid w:val="00B95337"/>
    <w:rsid w:val="00B96398"/>
    <w:rsid w:val="00B97BEE"/>
    <w:rsid w:val="00B97F98"/>
    <w:rsid w:val="00BA188B"/>
    <w:rsid w:val="00BA1C6C"/>
    <w:rsid w:val="00BA1CF6"/>
    <w:rsid w:val="00BA1D9D"/>
    <w:rsid w:val="00BA2089"/>
    <w:rsid w:val="00BA2C07"/>
    <w:rsid w:val="00BA3A97"/>
    <w:rsid w:val="00BA4EF9"/>
    <w:rsid w:val="00BA534B"/>
    <w:rsid w:val="00BA5E65"/>
    <w:rsid w:val="00BA6C00"/>
    <w:rsid w:val="00BA72EA"/>
    <w:rsid w:val="00BA7700"/>
    <w:rsid w:val="00BA7B20"/>
    <w:rsid w:val="00BB0469"/>
    <w:rsid w:val="00BB0BA3"/>
    <w:rsid w:val="00BB0EA4"/>
    <w:rsid w:val="00BB0ECC"/>
    <w:rsid w:val="00BB13F8"/>
    <w:rsid w:val="00BB15F1"/>
    <w:rsid w:val="00BB2A07"/>
    <w:rsid w:val="00BB2EE1"/>
    <w:rsid w:val="00BB3248"/>
    <w:rsid w:val="00BB36FD"/>
    <w:rsid w:val="00BB42EE"/>
    <w:rsid w:val="00BB5AFB"/>
    <w:rsid w:val="00BB66FB"/>
    <w:rsid w:val="00BB78C8"/>
    <w:rsid w:val="00BB7F25"/>
    <w:rsid w:val="00BC0667"/>
    <w:rsid w:val="00BC18AB"/>
    <w:rsid w:val="00BC35D0"/>
    <w:rsid w:val="00BC36BC"/>
    <w:rsid w:val="00BC44F0"/>
    <w:rsid w:val="00BC519F"/>
    <w:rsid w:val="00BC5269"/>
    <w:rsid w:val="00BC5C0D"/>
    <w:rsid w:val="00BC63EB"/>
    <w:rsid w:val="00BC644A"/>
    <w:rsid w:val="00BC781A"/>
    <w:rsid w:val="00BC7C9C"/>
    <w:rsid w:val="00BC7DA4"/>
    <w:rsid w:val="00BD01E5"/>
    <w:rsid w:val="00BD1F89"/>
    <w:rsid w:val="00BD297C"/>
    <w:rsid w:val="00BD2BCB"/>
    <w:rsid w:val="00BD3685"/>
    <w:rsid w:val="00BD3AE2"/>
    <w:rsid w:val="00BD418A"/>
    <w:rsid w:val="00BD5335"/>
    <w:rsid w:val="00BD53A2"/>
    <w:rsid w:val="00BD5F04"/>
    <w:rsid w:val="00BD61A1"/>
    <w:rsid w:val="00BD64F7"/>
    <w:rsid w:val="00BD665A"/>
    <w:rsid w:val="00BD705A"/>
    <w:rsid w:val="00BD7DB3"/>
    <w:rsid w:val="00BE131A"/>
    <w:rsid w:val="00BE33F0"/>
    <w:rsid w:val="00BE3718"/>
    <w:rsid w:val="00BE3C92"/>
    <w:rsid w:val="00BE4789"/>
    <w:rsid w:val="00BE5B3E"/>
    <w:rsid w:val="00BE5D56"/>
    <w:rsid w:val="00BE5DD5"/>
    <w:rsid w:val="00BE72D7"/>
    <w:rsid w:val="00BE7346"/>
    <w:rsid w:val="00BE7E8E"/>
    <w:rsid w:val="00BF03C8"/>
    <w:rsid w:val="00BF18B9"/>
    <w:rsid w:val="00BF1AB5"/>
    <w:rsid w:val="00BF240E"/>
    <w:rsid w:val="00BF26AD"/>
    <w:rsid w:val="00BF2799"/>
    <w:rsid w:val="00BF2829"/>
    <w:rsid w:val="00BF2A4C"/>
    <w:rsid w:val="00BF2C88"/>
    <w:rsid w:val="00BF3350"/>
    <w:rsid w:val="00BF34BC"/>
    <w:rsid w:val="00BF386D"/>
    <w:rsid w:val="00BF43FA"/>
    <w:rsid w:val="00BF5072"/>
    <w:rsid w:val="00BF55ED"/>
    <w:rsid w:val="00BF601E"/>
    <w:rsid w:val="00BF79DB"/>
    <w:rsid w:val="00BF7A76"/>
    <w:rsid w:val="00BF7BB6"/>
    <w:rsid w:val="00BF7D44"/>
    <w:rsid w:val="00C02239"/>
    <w:rsid w:val="00C022CE"/>
    <w:rsid w:val="00C02FB8"/>
    <w:rsid w:val="00C03817"/>
    <w:rsid w:val="00C03C2A"/>
    <w:rsid w:val="00C03CCB"/>
    <w:rsid w:val="00C046ED"/>
    <w:rsid w:val="00C054B3"/>
    <w:rsid w:val="00C0569D"/>
    <w:rsid w:val="00C05C68"/>
    <w:rsid w:val="00C0624F"/>
    <w:rsid w:val="00C07D93"/>
    <w:rsid w:val="00C10482"/>
    <w:rsid w:val="00C1077A"/>
    <w:rsid w:val="00C10D2A"/>
    <w:rsid w:val="00C10DC1"/>
    <w:rsid w:val="00C1104E"/>
    <w:rsid w:val="00C1187E"/>
    <w:rsid w:val="00C11B6A"/>
    <w:rsid w:val="00C12889"/>
    <w:rsid w:val="00C146FE"/>
    <w:rsid w:val="00C155D0"/>
    <w:rsid w:val="00C1707B"/>
    <w:rsid w:val="00C170EF"/>
    <w:rsid w:val="00C179FD"/>
    <w:rsid w:val="00C17C0E"/>
    <w:rsid w:val="00C201DD"/>
    <w:rsid w:val="00C20446"/>
    <w:rsid w:val="00C205D4"/>
    <w:rsid w:val="00C2234B"/>
    <w:rsid w:val="00C22DB5"/>
    <w:rsid w:val="00C2387F"/>
    <w:rsid w:val="00C260BD"/>
    <w:rsid w:val="00C27257"/>
    <w:rsid w:val="00C27D60"/>
    <w:rsid w:val="00C300F0"/>
    <w:rsid w:val="00C30D60"/>
    <w:rsid w:val="00C315D9"/>
    <w:rsid w:val="00C31F08"/>
    <w:rsid w:val="00C31FC9"/>
    <w:rsid w:val="00C32DD3"/>
    <w:rsid w:val="00C33D8F"/>
    <w:rsid w:val="00C3491C"/>
    <w:rsid w:val="00C3578B"/>
    <w:rsid w:val="00C360BC"/>
    <w:rsid w:val="00C36529"/>
    <w:rsid w:val="00C36C73"/>
    <w:rsid w:val="00C36D7A"/>
    <w:rsid w:val="00C3769C"/>
    <w:rsid w:val="00C37E16"/>
    <w:rsid w:val="00C37E1B"/>
    <w:rsid w:val="00C37FFB"/>
    <w:rsid w:val="00C40644"/>
    <w:rsid w:val="00C42021"/>
    <w:rsid w:val="00C43966"/>
    <w:rsid w:val="00C44B1B"/>
    <w:rsid w:val="00C45A49"/>
    <w:rsid w:val="00C45DAA"/>
    <w:rsid w:val="00C45DE4"/>
    <w:rsid w:val="00C46075"/>
    <w:rsid w:val="00C4630E"/>
    <w:rsid w:val="00C465E0"/>
    <w:rsid w:val="00C472FC"/>
    <w:rsid w:val="00C4739C"/>
    <w:rsid w:val="00C5091B"/>
    <w:rsid w:val="00C510C8"/>
    <w:rsid w:val="00C52038"/>
    <w:rsid w:val="00C520B9"/>
    <w:rsid w:val="00C5252F"/>
    <w:rsid w:val="00C52534"/>
    <w:rsid w:val="00C53629"/>
    <w:rsid w:val="00C541A4"/>
    <w:rsid w:val="00C547DA"/>
    <w:rsid w:val="00C55988"/>
    <w:rsid w:val="00C56125"/>
    <w:rsid w:val="00C5641F"/>
    <w:rsid w:val="00C56C0C"/>
    <w:rsid w:val="00C56C95"/>
    <w:rsid w:val="00C57633"/>
    <w:rsid w:val="00C57D6B"/>
    <w:rsid w:val="00C600C7"/>
    <w:rsid w:val="00C603DD"/>
    <w:rsid w:val="00C607C5"/>
    <w:rsid w:val="00C60AEC"/>
    <w:rsid w:val="00C60E90"/>
    <w:rsid w:val="00C60E91"/>
    <w:rsid w:val="00C61191"/>
    <w:rsid w:val="00C61BB5"/>
    <w:rsid w:val="00C61D1E"/>
    <w:rsid w:val="00C62400"/>
    <w:rsid w:val="00C62B00"/>
    <w:rsid w:val="00C62F00"/>
    <w:rsid w:val="00C63AEE"/>
    <w:rsid w:val="00C63EB8"/>
    <w:rsid w:val="00C63EDB"/>
    <w:rsid w:val="00C65738"/>
    <w:rsid w:val="00C6628E"/>
    <w:rsid w:val="00C67AE6"/>
    <w:rsid w:val="00C73494"/>
    <w:rsid w:val="00C73637"/>
    <w:rsid w:val="00C74B1C"/>
    <w:rsid w:val="00C76384"/>
    <w:rsid w:val="00C76B0B"/>
    <w:rsid w:val="00C776EE"/>
    <w:rsid w:val="00C80377"/>
    <w:rsid w:val="00C81385"/>
    <w:rsid w:val="00C828E0"/>
    <w:rsid w:val="00C8301C"/>
    <w:rsid w:val="00C83382"/>
    <w:rsid w:val="00C8354E"/>
    <w:rsid w:val="00C84DCC"/>
    <w:rsid w:val="00C85616"/>
    <w:rsid w:val="00C856B8"/>
    <w:rsid w:val="00C87A6E"/>
    <w:rsid w:val="00C87EEF"/>
    <w:rsid w:val="00C90083"/>
    <w:rsid w:val="00C90810"/>
    <w:rsid w:val="00C90CC5"/>
    <w:rsid w:val="00C9310F"/>
    <w:rsid w:val="00C93AF5"/>
    <w:rsid w:val="00C93B17"/>
    <w:rsid w:val="00C9468A"/>
    <w:rsid w:val="00C96A15"/>
    <w:rsid w:val="00C96AB4"/>
    <w:rsid w:val="00C9718E"/>
    <w:rsid w:val="00C97968"/>
    <w:rsid w:val="00C97A86"/>
    <w:rsid w:val="00C97A99"/>
    <w:rsid w:val="00C97F87"/>
    <w:rsid w:val="00CA002A"/>
    <w:rsid w:val="00CA1813"/>
    <w:rsid w:val="00CA1F19"/>
    <w:rsid w:val="00CA25B5"/>
    <w:rsid w:val="00CA2D84"/>
    <w:rsid w:val="00CA33DD"/>
    <w:rsid w:val="00CA37FD"/>
    <w:rsid w:val="00CA3AE0"/>
    <w:rsid w:val="00CA4AF7"/>
    <w:rsid w:val="00CA5AC7"/>
    <w:rsid w:val="00CA627C"/>
    <w:rsid w:val="00CA6863"/>
    <w:rsid w:val="00CB00F4"/>
    <w:rsid w:val="00CB1A74"/>
    <w:rsid w:val="00CB1BAD"/>
    <w:rsid w:val="00CB2931"/>
    <w:rsid w:val="00CB29BF"/>
    <w:rsid w:val="00CB4716"/>
    <w:rsid w:val="00CB4FBC"/>
    <w:rsid w:val="00CB5C37"/>
    <w:rsid w:val="00CB7186"/>
    <w:rsid w:val="00CB76DB"/>
    <w:rsid w:val="00CB76F5"/>
    <w:rsid w:val="00CB77A2"/>
    <w:rsid w:val="00CC05B0"/>
    <w:rsid w:val="00CC10C3"/>
    <w:rsid w:val="00CC1196"/>
    <w:rsid w:val="00CC16FA"/>
    <w:rsid w:val="00CC2436"/>
    <w:rsid w:val="00CC2711"/>
    <w:rsid w:val="00CC2786"/>
    <w:rsid w:val="00CC2B18"/>
    <w:rsid w:val="00CC3DDE"/>
    <w:rsid w:val="00CC4A69"/>
    <w:rsid w:val="00CC4FD8"/>
    <w:rsid w:val="00CC51F3"/>
    <w:rsid w:val="00CC58ED"/>
    <w:rsid w:val="00CC5BC4"/>
    <w:rsid w:val="00CD0034"/>
    <w:rsid w:val="00CD082F"/>
    <w:rsid w:val="00CD2B47"/>
    <w:rsid w:val="00CD327F"/>
    <w:rsid w:val="00CD3300"/>
    <w:rsid w:val="00CD4642"/>
    <w:rsid w:val="00CD4C1C"/>
    <w:rsid w:val="00CD4E7E"/>
    <w:rsid w:val="00CD5320"/>
    <w:rsid w:val="00CD610C"/>
    <w:rsid w:val="00CD6244"/>
    <w:rsid w:val="00CD6BE6"/>
    <w:rsid w:val="00CE0141"/>
    <w:rsid w:val="00CE0169"/>
    <w:rsid w:val="00CE0E3B"/>
    <w:rsid w:val="00CE0E55"/>
    <w:rsid w:val="00CE0F51"/>
    <w:rsid w:val="00CE1506"/>
    <w:rsid w:val="00CE1A0A"/>
    <w:rsid w:val="00CE262B"/>
    <w:rsid w:val="00CE2D3D"/>
    <w:rsid w:val="00CE3713"/>
    <w:rsid w:val="00CE37E8"/>
    <w:rsid w:val="00CE472A"/>
    <w:rsid w:val="00CE4A57"/>
    <w:rsid w:val="00CE4A85"/>
    <w:rsid w:val="00CE50DA"/>
    <w:rsid w:val="00CE5554"/>
    <w:rsid w:val="00CE65F7"/>
    <w:rsid w:val="00CE675A"/>
    <w:rsid w:val="00CE7677"/>
    <w:rsid w:val="00CE7C92"/>
    <w:rsid w:val="00CF00C0"/>
    <w:rsid w:val="00CF0B13"/>
    <w:rsid w:val="00CF1103"/>
    <w:rsid w:val="00CF20D7"/>
    <w:rsid w:val="00CF2EA1"/>
    <w:rsid w:val="00CF349F"/>
    <w:rsid w:val="00CF384F"/>
    <w:rsid w:val="00CF65F0"/>
    <w:rsid w:val="00CF6B9F"/>
    <w:rsid w:val="00CF785E"/>
    <w:rsid w:val="00D00135"/>
    <w:rsid w:val="00D006B5"/>
    <w:rsid w:val="00D00F32"/>
    <w:rsid w:val="00D01723"/>
    <w:rsid w:val="00D02B88"/>
    <w:rsid w:val="00D02E2C"/>
    <w:rsid w:val="00D0311C"/>
    <w:rsid w:val="00D03CCD"/>
    <w:rsid w:val="00D03F17"/>
    <w:rsid w:val="00D04693"/>
    <w:rsid w:val="00D055CA"/>
    <w:rsid w:val="00D05A4B"/>
    <w:rsid w:val="00D05FBF"/>
    <w:rsid w:val="00D06B85"/>
    <w:rsid w:val="00D07432"/>
    <w:rsid w:val="00D07A27"/>
    <w:rsid w:val="00D10238"/>
    <w:rsid w:val="00D107EF"/>
    <w:rsid w:val="00D10DB0"/>
    <w:rsid w:val="00D11ABF"/>
    <w:rsid w:val="00D121AF"/>
    <w:rsid w:val="00D12EF1"/>
    <w:rsid w:val="00D13385"/>
    <w:rsid w:val="00D13FEC"/>
    <w:rsid w:val="00D14085"/>
    <w:rsid w:val="00D14655"/>
    <w:rsid w:val="00D14AEC"/>
    <w:rsid w:val="00D14E39"/>
    <w:rsid w:val="00D15654"/>
    <w:rsid w:val="00D16E4E"/>
    <w:rsid w:val="00D17134"/>
    <w:rsid w:val="00D171C3"/>
    <w:rsid w:val="00D175EB"/>
    <w:rsid w:val="00D17BCB"/>
    <w:rsid w:val="00D17C0F"/>
    <w:rsid w:val="00D20237"/>
    <w:rsid w:val="00D21027"/>
    <w:rsid w:val="00D212CA"/>
    <w:rsid w:val="00D21334"/>
    <w:rsid w:val="00D21A50"/>
    <w:rsid w:val="00D21C7C"/>
    <w:rsid w:val="00D22371"/>
    <w:rsid w:val="00D23DC4"/>
    <w:rsid w:val="00D24852"/>
    <w:rsid w:val="00D261F3"/>
    <w:rsid w:val="00D26786"/>
    <w:rsid w:val="00D26940"/>
    <w:rsid w:val="00D306F7"/>
    <w:rsid w:val="00D30CDA"/>
    <w:rsid w:val="00D3159B"/>
    <w:rsid w:val="00D3168D"/>
    <w:rsid w:val="00D317BF"/>
    <w:rsid w:val="00D31CBD"/>
    <w:rsid w:val="00D31DA8"/>
    <w:rsid w:val="00D332EB"/>
    <w:rsid w:val="00D339C9"/>
    <w:rsid w:val="00D33BF3"/>
    <w:rsid w:val="00D3443D"/>
    <w:rsid w:val="00D34498"/>
    <w:rsid w:val="00D35919"/>
    <w:rsid w:val="00D359ED"/>
    <w:rsid w:val="00D368FB"/>
    <w:rsid w:val="00D3749E"/>
    <w:rsid w:val="00D37885"/>
    <w:rsid w:val="00D37C4D"/>
    <w:rsid w:val="00D37FD6"/>
    <w:rsid w:val="00D4094A"/>
    <w:rsid w:val="00D40CC6"/>
    <w:rsid w:val="00D428F1"/>
    <w:rsid w:val="00D4299E"/>
    <w:rsid w:val="00D43339"/>
    <w:rsid w:val="00D4337C"/>
    <w:rsid w:val="00D43474"/>
    <w:rsid w:val="00D43E29"/>
    <w:rsid w:val="00D4466A"/>
    <w:rsid w:val="00D44AD7"/>
    <w:rsid w:val="00D45351"/>
    <w:rsid w:val="00D45470"/>
    <w:rsid w:val="00D46969"/>
    <w:rsid w:val="00D46C92"/>
    <w:rsid w:val="00D47431"/>
    <w:rsid w:val="00D502E1"/>
    <w:rsid w:val="00D50A9A"/>
    <w:rsid w:val="00D50BE6"/>
    <w:rsid w:val="00D50E82"/>
    <w:rsid w:val="00D5109B"/>
    <w:rsid w:val="00D511AE"/>
    <w:rsid w:val="00D51B92"/>
    <w:rsid w:val="00D525EF"/>
    <w:rsid w:val="00D52842"/>
    <w:rsid w:val="00D52DEA"/>
    <w:rsid w:val="00D53363"/>
    <w:rsid w:val="00D53492"/>
    <w:rsid w:val="00D538D3"/>
    <w:rsid w:val="00D54151"/>
    <w:rsid w:val="00D548C7"/>
    <w:rsid w:val="00D54CA1"/>
    <w:rsid w:val="00D55D0A"/>
    <w:rsid w:val="00D560C5"/>
    <w:rsid w:val="00D5624A"/>
    <w:rsid w:val="00D607BB"/>
    <w:rsid w:val="00D60D7D"/>
    <w:rsid w:val="00D615BF"/>
    <w:rsid w:val="00D618F8"/>
    <w:rsid w:val="00D622C7"/>
    <w:rsid w:val="00D62874"/>
    <w:rsid w:val="00D628E3"/>
    <w:rsid w:val="00D62C96"/>
    <w:rsid w:val="00D62E75"/>
    <w:rsid w:val="00D62E8A"/>
    <w:rsid w:val="00D63B1B"/>
    <w:rsid w:val="00D643DD"/>
    <w:rsid w:val="00D646DB"/>
    <w:rsid w:val="00D64BFF"/>
    <w:rsid w:val="00D65B1D"/>
    <w:rsid w:val="00D65D65"/>
    <w:rsid w:val="00D705F3"/>
    <w:rsid w:val="00D70F48"/>
    <w:rsid w:val="00D71264"/>
    <w:rsid w:val="00D71C41"/>
    <w:rsid w:val="00D71D6A"/>
    <w:rsid w:val="00D72710"/>
    <w:rsid w:val="00D7301B"/>
    <w:rsid w:val="00D73B41"/>
    <w:rsid w:val="00D7477E"/>
    <w:rsid w:val="00D74D9A"/>
    <w:rsid w:val="00D756F4"/>
    <w:rsid w:val="00D768AD"/>
    <w:rsid w:val="00D76C0B"/>
    <w:rsid w:val="00D76C21"/>
    <w:rsid w:val="00D77185"/>
    <w:rsid w:val="00D81290"/>
    <w:rsid w:val="00D81FB2"/>
    <w:rsid w:val="00D82C20"/>
    <w:rsid w:val="00D82FA7"/>
    <w:rsid w:val="00D8323A"/>
    <w:rsid w:val="00D83696"/>
    <w:rsid w:val="00D84953"/>
    <w:rsid w:val="00D849DF"/>
    <w:rsid w:val="00D857DF"/>
    <w:rsid w:val="00D85A0B"/>
    <w:rsid w:val="00D87FDA"/>
    <w:rsid w:val="00D90206"/>
    <w:rsid w:val="00D902AE"/>
    <w:rsid w:val="00D909CF"/>
    <w:rsid w:val="00D91D70"/>
    <w:rsid w:val="00D9225D"/>
    <w:rsid w:val="00D93D7A"/>
    <w:rsid w:val="00D95831"/>
    <w:rsid w:val="00D95B39"/>
    <w:rsid w:val="00D95F8C"/>
    <w:rsid w:val="00D96B93"/>
    <w:rsid w:val="00D97B9D"/>
    <w:rsid w:val="00D97F9A"/>
    <w:rsid w:val="00DA0609"/>
    <w:rsid w:val="00DA16A0"/>
    <w:rsid w:val="00DA1BFD"/>
    <w:rsid w:val="00DA1C71"/>
    <w:rsid w:val="00DA2142"/>
    <w:rsid w:val="00DA3413"/>
    <w:rsid w:val="00DA35BB"/>
    <w:rsid w:val="00DA38BA"/>
    <w:rsid w:val="00DA4035"/>
    <w:rsid w:val="00DA5736"/>
    <w:rsid w:val="00DA5859"/>
    <w:rsid w:val="00DA590E"/>
    <w:rsid w:val="00DA5B41"/>
    <w:rsid w:val="00DA5ED3"/>
    <w:rsid w:val="00DA60C5"/>
    <w:rsid w:val="00DA6136"/>
    <w:rsid w:val="00DA63DF"/>
    <w:rsid w:val="00DA76D6"/>
    <w:rsid w:val="00DB2FE8"/>
    <w:rsid w:val="00DB2FF7"/>
    <w:rsid w:val="00DB39AD"/>
    <w:rsid w:val="00DB510D"/>
    <w:rsid w:val="00DB5117"/>
    <w:rsid w:val="00DB5D68"/>
    <w:rsid w:val="00DB5E9A"/>
    <w:rsid w:val="00DB6D5E"/>
    <w:rsid w:val="00DB6E3D"/>
    <w:rsid w:val="00DB7D81"/>
    <w:rsid w:val="00DC0275"/>
    <w:rsid w:val="00DC107A"/>
    <w:rsid w:val="00DC1209"/>
    <w:rsid w:val="00DC191E"/>
    <w:rsid w:val="00DC1F89"/>
    <w:rsid w:val="00DC253D"/>
    <w:rsid w:val="00DC3758"/>
    <w:rsid w:val="00DC3977"/>
    <w:rsid w:val="00DC3FEE"/>
    <w:rsid w:val="00DC5DAD"/>
    <w:rsid w:val="00DC6714"/>
    <w:rsid w:val="00DC6E47"/>
    <w:rsid w:val="00DC6EC2"/>
    <w:rsid w:val="00DC706C"/>
    <w:rsid w:val="00DC768F"/>
    <w:rsid w:val="00DD0A53"/>
    <w:rsid w:val="00DD0F4F"/>
    <w:rsid w:val="00DD10EB"/>
    <w:rsid w:val="00DD1CA8"/>
    <w:rsid w:val="00DD2949"/>
    <w:rsid w:val="00DD340E"/>
    <w:rsid w:val="00DD362C"/>
    <w:rsid w:val="00DD3B26"/>
    <w:rsid w:val="00DD473C"/>
    <w:rsid w:val="00DD47F0"/>
    <w:rsid w:val="00DD55EC"/>
    <w:rsid w:val="00DD5CD2"/>
    <w:rsid w:val="00DD637D"/>
    <w:rsid w:val="00DD7225"/>
    <w:rsid w:val="00DD7F54"/>
    <w:rsid w:val="00DE181B"/>
    <w:rsid w:val="00DE388B"/>
    <w:rsid w:val="00DE3A52"/>
    <w:rsid w:val="00DE4E11"/>
    <w:rsid w:val="00DE6731"/>
    <w:rsid w:val="00DE6A6E"/>
    <w:rsid w:val="00DE7020"/>
    <w:rsid w:val="00DF03F8"/>
    <w:rsid w:val="00DF1F5C"/>
    <w:rsid w:val="00DF1FF1"/>
    <w:rsid w:val="00DF2B79"/>
    <w:rsid w:val="00DF2DCA"/>
    <w:rsid w:val="00DF2E45"/>
    <w:rsid w:val="00DF37D2"/>
    <w:rsid w:val="00DF434A"/>
    <w:rsid w:val="00DF49FD"/>
    <w:rsid w:val="00DF5646"/>
    <w:rsid w:val="00DF6638"/>
    <w:rsid w:val="00DF69E2"/>
    <w:rsid w:val="00DF70BD"/>
    <w:rsid w:val="00DF7AAC"/>
    <w:rsid w:val="00DF7F83"/>
    <w:rsid w:val="00E01F01"/>
    <w:rsid w:val="00E02DD7"/>
    <w:rsid w:val="00E032C5"/>
    <w:rsid w:val="00E034F1"/>
    <w:rsid w:val="00E03B46"/>
    <w:rsid w:val="00E03C0F"/>
    <w:rsid w:val="00E03CBF"/>
    <w:rsid w:val="00E03CF0"/>
    <w:rsid w:val="00E03EEA"/>
    <w:rsid w:val="00E046D9"/>
    <w:rsid w:val="00E04F5C"/>
    <w:rsid w:val="00E05886"/>
    <w:rsid w:val="00E05B3F"/>
    <w:rsid w:val="00E06019"/>
    <w:rsid w:val="00E06273"/>
    <w:rsid w:val="00E0643E"/>
    <w:rsid w:val="00E07683"/>
    <w:rsid w:val="00E104EE"/>
    <w:rsid w:val="00E12699"/>
    <w:rsid w:val="00E12A05"/>
    <w:rsid w:val="00E1359B"/>
    <w:rsid w:val="00E1457B"/>
    <w:rsid w:val="00E155B3"/>
    <w:rsid w:val="00E1575C"/>
    <w:rsid w:val="00E1594A"/>
    <w:rsid w:val="00E15D54"/>
    <w:rsid w:val="00E16527"/>
    <w:rsid w:val="00E16E91"/>
    <w:rsid w:val="00E1742B"/>
    <w:rsid w:val="00E1753F"/>
    <w:rsid w:val="00E17E40"/>
    <w:rsid w:val="00E20303"/>
    <w:rsid w:val="00E21026"/>
    <w:rsid w:val="00E21327"/>
    <w:rsid w:val="00E21663"/>
    <w:rsid w:val="00E22640"/>
    <w:rsid w:val="00E22DCA"/>
    <w:rsid w:val="00E22F59"/>
    <w:rsid w:val="00E237A8"/>
    <w:rsid w:val="00E242CD"/>
    <w:rsid w:val="00E247C0"/>
    <w:rsid w:val="00E25DFD"/>
    <w:rsid w:val="00E263B5"/>
    <w:rsid w:val="00E269F6"/>
    <w:rsid w:val="00E274C2"/>
    <w:rsid w:val="00E27D16"/>
    <w:rsid w:val="00E30B7B"/>
    <w:rsid w:val="00E33259"/>
    <w:rsid w:val="00E33C86"/>
    <w:rsid w:val="00E35441"/>
    <w:rsid w:val="00E35738"/>
    <w:rsid w:val="00E35F94"/>
    <w:rsid w:val="00E372F7"/>
    <w:rsid w:val="00E37F38"/>
    <w:rsid w:val="00E401D1"/>
    <w:rsid w:val="00E4024D"/>
    <w:rsid w:val="00E404E0"/>
    <w:rsid w:val="00E411CA"/>
    <w:rsid w:val="00E4193D"/>
    <w:rsid w:val="00E4226A"/>
    <w:rsid w:val="00E423C1"/>
    <w:rsid w:val="00E44224"/>
    <w:rsid w:val="00E44709"/>
    <w:rsid w:val="00E447E2"/>
    <w:rsid w:val="00E460D0"/>
    <w:rsid w:val="00E4614E"/>
    <w:rsid w:val="00E469B0"/>
    <w:rsid w:val="00E47108"/>
    <w:rsid w:val="00E50533"/>
    <w:rsid w:val="00E5260C"/>
    <w:rsid w:val="00E52C6C"/>
    <w:rsid w:val="00E52DA4"/>
    <w:rsid w:val="00E53197"/>
    <w:rsid w:val="00E53D33"/>
    <w:rsid w:val="00E54495"/>
    <w:rsid w:val="00E54502"/>
    <w:rsid w:val="00E557F5"/>
    <w:rsid w:val="00E5645B"/>
    <w:rsid w:val="00E5679F"/>
    <w:rsid w:val="00E568F9"/>
    <w:rsid w:val="00E5774A"/>
    <w:rsid w:val="00E57881"/>
    <w:rsid w:val="00E57F4A"/>
    <w:rsid w:val="00E60CA6"/>
    <w:rsid w:val="00E61F6C"/>
    <w:rsid w:val="00E623CA"/>
    <w:rsid w:val="00E62835"/>
    <w:rsid w:val="00E62C69"/>
    <w:rsid w:val="00E6387A"/>
    <w:rsid w:val="00E642BD"/>
    <w:rsid w:val="00E64A7D"/>
    <w:rsid w:val="00E656DB"/>
    <w:rsid w:val="00E66F46"/>
    <w:rsid w:val="00E66F75"/>
    <w:rsid w:val="00E6737B"/>
    <w:rsid w:val="00E702C5"/>
    <w:rsid w:val="00E71775"/>
    <w:rsid w:val="00E72F79"/>
    <w:rsid w:val="00E7335E"/>
    <w:rsid w:val="00E7486D"/>
    <w:rsid w:val="00E74BD9"/>
    <w:rsid w:val="00E7552B"/>
    <w:rsid w:val="00E756BB"/>
    <w:rsid w:val="00E76665"/>
    <w:rsid w:val="00E77200"/>
    <w:rsid w:val="00E7787D"/>
    <w:rsid w:val="00E77E32"/>
    <w:rsid w:val="00E80189"/>
    <w:rsid w:val="00E80814"/>
    <w:rsid w:val="00E808CA"/>
    <w:rsid w:val="00E80F41"/>
    <w:rsid w:val="00E81548"/>
    <w:rsid w:val="00E81F2C"/>
    <w:rsid w:val="00E8275E"/>
    <w:rsid w:val="00E82D6A"/>
    <w:rsid w:val="00E82E14"/>
    <w:rsid w:val="00E83B9F"/>
    <w:rsid w:val="00E85AFC"/>
    <w:rsid w:val="00E86A9E"/>
    <w:rsid w:val="00E870C0"/>
    <w:rsid w:val="00E877FC"/>
    <w:rsid w:val="00E87BC1"/>
    <w:rsid w:val="00E9012D"/>
    <w:rsid w:val="00E90DED"/>
    <w:rsid w:val="00E910BC"/>
    <w:rsid w:val="00E9175B"/>
    <w:rsid w:val="00E91A0E"/>
    <w:rsid w:val="00E91D1A"/>
    <w:rsid w:val="00E92E74"/>
    <w:rsid w:val="00E93085"/>
    <w:rsid w:val="00E941B3"/>
    <w:rsid w:val="00E95DFF"/>
    <w:rsid w:val="00E95F81"/>
    <w:rsid w:val="00E966D2"/>
    <w:rsid w:val="00E96ADF"/>
    <w:rsid w:val="00E97511"/>
    <w:rsid w:val="00E97CAF"/>
    <w:rsid w:val="00E97CE6"/>
    <w:rsid w:val="00EA01B3"/>
    <w:rsid w:val="00EA0AB3"/>
    <w:rsid w:val="00EA1684"/>
    <w:rsid w:val="00EA1CB6"/>
    <w:rsid w:val="00EA1CF5"/>
    <w:rsid w:val="00EA1D68"/>
    <w:rsid w:val="00EA20AC"/>
    <w:rsid w:val="00EA2255"/>
    <w:rsid w:val="00EA23DB"/>
    <w:rsid w:val="00EA26D8"/>
    <w:rsid w:val="00EA2741"/>
    <w:rsid w:val="00EA31A5"/>
    <w:rsid w:val="00EA408C"/>
    <w:rsid w:val="00EA439A"/>
    <w:rsid w:val="00EA51F2"/>
    <w:rsid w:val="00EA5428"/>
    <w:rsid w:val="00EA5F28"/>
    <w:rsid w:val="00EA6707"/>
    <w:rsid w:val="00EA7911"/>
    <w:rsid w:val="00EB168D"/>
    <w:rsid w:val="00EB18D9"/>
    <w:rsid w:val="00EB3D7E"/>
    <w:rsid w:val="00EB45A2"/>
    <w:rsid w:val="00EB5083"/>
    <w:rsid w:val="00EB52D7"/>
    <w:rsid w:val="00EB5EB8"/>
    <w:rsid w:val="00EB5FC0"/>
    <w:rsid w:val="00EB7456"/>
    <w:rsid w:val="00EB74B3"/>
    <w:rsid w:val="00EB77AC"/>
    <w:rsid w:val="00EC081A"/>
    <w:rsid w:val="00EC0BBA"/>
    <w:rsid w:val="00EC0BEC"/>
    <w:rsid w:val="00EC0D9D"/>
    <w:rsid w:val="00EC0E3C"/>
    <w:rsid w:val="00EC16E3"/>
    <w:rsid w:val="00EC2360"/>
    <w:rsid w:val="00EC3324"/>
    <w:rsid w:val="00EC382C"/>
    <w:rsid w:val="00EC3B21"/>
    <w:rsid w:val="00EC3D8A"/>
    <w:rsid w:val="00EC3E9B"/>
    <w:rsid w:val="00EC3F2A"/>
    <w:rsid w:val="00EC4A22"/>
    <w:rsid w:val="00EC4E8E"/>
    <w:rsid w:val="00EC4ECA"/>
    <w:rsid w:val="00EC4F31"/>
    <w:rsid w:val="00EC4FBC"/>
    <w:rsid w:val="00EC4FCD"/>
    <w:rsid w:val="00EC5308"/>
    <w:rsid w:val="00EC5F4C"/>
    <w:rsid w:val="00EC7182"/>
    <w:rsid w:val="00EC7286"/>
    <w:rsid w:val="00EC76A3"/>
    <w:rsid w:val="00EC7D58"/>
    <w:rsid w:val="00ED02A1"/>
    <w:rsid w:val="00ED03BA"/>
    <w:rsid w:val="00ED066B"/>
    <w:rsid w:val="00ED080C"/>
    <w:rsid w:val="00ED085C"/>
    <w:rsid w:val="00ED15A3"/>
    <w:rsid w:val="00ED1B9B"/>
    <w:rsid w:val="00ED2A60"/>
    <w:rsid w:val="00ED2B1E"/>
    <w:rsid w:val="00ED5DA5"/>
    <w:rsid w:val="00ED600F"/>
    <w:rsid w:val="00ED60ED"/>
    <w:rsid w:val="00ED7B37"/>
    <w:rsid w:val="00ED7C0F"/>
    <w:rsid w:val="00EE026D"/>
    <w:rsid w:val="00EE0899"/>
    <w:rsid w:val="00EE111F"/>
    <w:rsid w:val="00EE112F"/>
    <w:rsid w:val="00EE1363"/>
    <w:rsid w:val="00EE13EB"/>
    <w:rsid w:val="00EE1B88"/>
    <w:rsid w:val="00EE2AAF"/>
    <w:rsid w:val="00EE2B73"/>
    <w:rsid w:val="00EE30B9"/>
    <w:rsid w:val="00EE31A1"/>
    <w:rsid w:val="00EE32F8"/>
    <w:rsid w:val="00EE362E"/>
    <w:rsid w:val="00EE392A"/>
    <w:rsid w:val="00EE3A29"/>
    <w:rsid w:val="00EE3DC5"/>
    <w:rsid w:val="00EE4167"/>
    <w:rsid w:val="00EE604B"/>
    <w:rsid w:val="00EE6570"/>
    <w:rsid w:val="00EE7245"/>
    <w:rsid w:val="00EE7F46"/>
    <w:rsid w:val="00EF0195"/>
    <w:rsid w:val="00EF02E0"/>
    <w:rsid w:val="00EF1348"/>
    <w:rsid w:val="00EF1D1D"/>
    <w:rsid w:val="00EF2022"/>
    <w:rsid w:val="00EF4609"/>
    <w:rsid w:val="00EF4FA5"/>
    <w:rsid w:val="00EF5225"/>
    <w:rsid w:val="00EF60BC"/>
    <w:rsid w:val="00EF79D9"/>
    <w:rsid w:val="00EF7CFE"/>
    <w:rsid w:val="00F00338"/>
    <w:rsid w:val="00F01F11"/>
    <w:rsid w:val="00F022F2"/>
    <w:rsid w:val="00F045CA"/>
    <w:rsid w:val="00F04F58"/>
    <w:rsid w:val="00F052C2"/>
    <w:rsid w:val="00F05E40"/>
    <w:rsid w:val="00F06696"/>
    <w:rsid w:val="00F076CF"/>
    <w:rsid w:val="00F07AF5"/>
    <w:rsid w:val="00F10313"/>
    <w:rsid w:val="00F10FB9"/>
    <w:rsid w:val="00F12320"/>
    <w:rsid w:val="00F135A3"/>
    <w:rsid w:val="00F13D54"/>
    <w:rsid w:val="00F13E13"/>
    <w:rsid w:val="00F13EDC"/>
    <w:rsid w:val="00F14ED2"/>
    <w:rsid w:val="00F15389"/>
    <w:rsid w:val="00F16227"/>
    <w:rsid w:val="00F1656A"/>
    <w:rsid w:val="00F169C6"/>
    <w:rsid w:val="00F16C0F"/>
    <w:rsid w:val="00F178AC"/>
    <w:rsid w:val="00F2089D"/>
    <w:rsid w:val="00F21339"/>
    <w:rsid w:val="00F2149B"/>
    <w:rsid w:val="00F21FD5"/>
    <w:rsid w:val="00F2208C"/>
    <w:rsid w:val="00F22416"/>
    <w:rsid w:val="00F22C95"/>
    <w:rsid w:val="00F23038"/>
    <w:rsid w:val="00F23422"/>
    <w:rsid w:val="00F23E24"/>
    <w:rsid w:val="00F249ED"/>
    <w:rsid w:val="00F24D5B"/>
    <w:rsid w:val="00F265E7"/>
    <w:rsid w:val="00F2661F"/>
    <w:rsid w:val="00F26A53"/>
    <w:rsid w:val="00F26B6B"/>
    <w:rsid w:val="00F272DF"/>
    <w:rsid w:val="00F27749"/>
    <w:rsid w:val="00F27A95"/>
    <w:rsid w:val="00F27F13"/>
    <w:rsid w:val="00F3089B"/>
    <w:rsid w:val="00F3156B"/>
    <w:rsid w:val="00F31937"/>
    <w:rsid w:val="00F31942"/>
    <w:rsid w:val="00F361C6"/>
    <w:rsid w:val="00F364D6"/>
    <w:rsid w:val="00F371C8"/>
    <w:rsid w:val="00F37261"/>
    <w:rsid w:val="00F3761E"/>
    <w:rsid w:val="00F37AD7"/>
    <w:rsid w:val="00F37CD0"/>
    <w:rsid w:val="00F40718"/>
    <w:rsid w:val="00F41114"/>
    <w:rsid w:val="00F4115B"/>
    <w:rsid w:val="00F41C07"/>
    <w:rsid w:val="00F41EDE"/>
    <w:rsid w:val="00F42287"/>
    <w:rsid w:val="00F42C90"/>
    <w:rsid w:val="00F4367D"/>
    <w:rsid w:val="00F43970"/>
    <w:rsid w:val="00F43B2E"/>
    <w:rsid w:val="00F43D06"/>
    <w:rsid w:val="00F44530"/>
    <w:rsid w:val="00F44930"/>
    <w:rsid w:val="00F460D1"/>
    <w:rsid w:val="00F479B5"/>
    <w:rsid w:val="00F50099"/>
    <w:rsid w:val="00F50D8F"/>
    <w:rsid w:val="00F5102E"/>
    <w:rsid w:val="00F51150"/>
    <w:rsid w:val="00F52E52"/>
    <w:rsid w:val="00F52FE2"/>
    <w:rsid w:val="00F530EF"/>
    <w:rsid w:val="00F53634"/>
    <w:rsid w:val="00F54494"/>
    <w:rsid w:val="00F55CF1"/>
    <w:rsid w:val="00F55E01"/>
    <w:rsid w:val="00F55F2C"/>
    <w:rsid w:val="00F56701"/>
    <w:rsid w:val="00F57B72"/>
    <w:rsid w:val="00F57F6D"/>
    <w:rsid w:val="00F604CB"/>
    <w:rsid w:val="00F6150F"/>
    <w:rsid w:val="00F6218A"/>
    <w:rsid w:val="00F6274E"/>
    <w:rsid w:val="00F63369"/>
    <w:rsid w:val="00F64CA1"/>
    <w:rsid w:val="00F65C9B"/>
    <w:rsid w:val="00F65FB2"/>
    <w:rsid w:val="00F66A2F"/>
    <w:rsid w:val="00F66E59"/>
    <w:rsid w:val="00F672BE"/>
    <w:rsid w:val="00F70112"/>
    <w:rsid w:val="00F70566"/>
    <w:rsid w:val="00F707CB"/>
    <w:rsid w:val="00F70B7F"/>
    <w:rsid w:val="00F70C24"/>
    <w:rsid w:val="00F716E4"/>
    <w:rsid w:val="00F7190F"/>
    <w:rsid w:val="00F7277B"/>
    <w:rsid w:val="00F72FE2"/>
    <w:rsid w:val="00F73688"/>
    <w:rsid w:val="00F741A8"/>
    <w:rsid w:val="00F74CA9"/>
    <w:rsid w:val="00F750FA"/>
    <w:rsid w:val="00F75ECA"/>
    <w:rsid w:val="00F77AC3"/>
    <w:rsid w:val="00F81088"/>
    <w:rsid w:val="00F81340"/>
    <w:rsid w:val="00F81716"/>
    <w:rsid w:val="00F8176F"/>
    <w:rsid w:val="00F8185B"/>
    <w:rsid w:val="00F81F6D"/>
    <w:rsid w:val="00F831BE"/>
    <w:rsid w:val="00F834B0"/>
    <w:rsid w:val="00F83CAE"/>
    <w:rsid w:val="00F83E0C"/>
    <w:rsid w:val="00F84A95"/>
    <w:rsid w:val="00F84DF3"/>
    <w:rsid w:val="00F854D5"/>
    <w:rsid w:val="00F855C6"/>
    <w:rsid w:val="00F85698"/>
    <w:rsid w:val="00F85AEB"/>
    <w:rsid w:val="00F85BE1"/>
    <w:rsid w:val="00F85D82"/>
    <w:rsid w:val="00F86D8B"/>
    <w:rsid w:val="00F87D9A"/>
    <w:rsid w:val="00F87E62"/>
    <w:rsid w:val="00F90B37"/>
    <w:rsid w:val="00F90BDF"/>
    <w:rsid w:val="00F9191E"/>
    <w:rsid w:val="00F91BE4"/>
    <w:rsid w:val="00F93D38"/>
    <w:rsid w:val="00F94805"/>
    <w:rsid w:val="00F95655"/>
    <w:rsid w:val="00F95C99"/>
    <w:rsid w:val="00F964A5"/>
    <w:rsid w:val="00F965A5"/>
    <w:rsid w:val="00F97995"/>
    <w:rsid w:val="00F979A3"/>
    <w:rsid w:val="00F97B54"/>
    <w:rsid w:val="00FA122D"/>
    <w:rsid w:val="00FA1593"/>
    <w:rsid w:val="00FA1818"/>
    <w:rsid w:val="00FA1B0C"/>
    <w:rsid w:val="00FA1D0D"/>
    <w:rsid w:val="00FA1F2D"/>
    <w:rsid w:val="00FA222E"/>
    <w:rsid w:val="00FA2F78"/>
    <w:rsid w:val="00FA32F4"/>
    <w:rsid w:val="00FA3DF3"/>
    <w:rsid w:val="00FA4616"/>
    <w:rsid w:val="00FA50B9"/>
    <w:rsid w:val="00FA5B0C"/>
    <w:rsid w:val="00FA5B3D"/>
    <w:rsid w:val="00FA7115"/>
    <w:rsid w:val="00FA71A6"/>
    <w:rsid w:val="00FA76A8"/>
    <w:rsid w:val="00FA7A47"/>
    <w:rsid w:val="00FB0940"/>
    <w:rsid w:val="00FB147A"/>
    <w:rsid w:val="00FB1EDD"/>
    <w:rsid w:val="00FB2645"/>
    <w:rsid w:val="00FB2C9C"/>
    <w:rsid w:val="00FB2EFF"/>
    <w:rsid w:val="00FB3570"/>
    <w:rsid w:val="00FB37AA"/>
    <w:rsid w:val="00FB3B49"/>
    <w:rsid w:val="00FB411C"/>
    <w:rsid w:val="00FB4691"/>
    <w:rsid w:val="00FB61DF"/>
    <w:rsid w:val="00FB6531"/>
    <w:rsid w:val="00FB6644"/>
    <w:rsid w:val="00FB6936"/>
    <w:rsid w:val="00FB6B59"/>
    <w:rsid w:val="00FB7866"/>
    <w:rsid w:val="00FC026F"/>
    <w:rsid w:val="00FC0508"/>
    <w:rsid w:val="00FC0562"/>
    <w:rsid w:val="00FC0919"/>
    <w:rsid w:val="00FC0F4F"/>
    <w:rsid w:val="00FC19B9"/>
    <w:rsid w:val="00FC1EA6"/>
    <w:rsid w:val="00FC20E8"/>
    <w:rsid w:val="00FC2325"/>
    <w:rsid w:val="00FC4B3E"/>
    <w:rsid w:val="00FC66FD"/>
    <w:rsid w:val="00FC69CF"/>
    <w:rsid w:val="00FD0072"/>
    <w:rsid w:val="00FD1C6E"/>
    <w:rsid w:val="00FD1CA4"/>
    <w:rsid w:val="00FD3006"/>
    <w:rsid w:val="00FD304B"/>
    <w:rsid w:val="00FD3635"/>
    <w:rsid w:val="00FD36D4"/>
    <w:rsid w:val="00FD3D03"/>
    <w:rsid w:val="00FD4660"/>
    <w:rsid w:val="00FD491A"/>
    <w:rsid w:val="00FD4978"/>
    <w:rsid w:val="00FD4DE4"/>
    <w:rsid w:val="00FD5B54"/>
    <w:rsid w:val="00FD642E"/>
    <w:rsid w:val="00FD64C4"/>
    <w:rsid w:val="00FD7084"/>
    <w:rsid w:val="00FD7919"/>
    <w:rsid w:val="00FD7D1F"/>
    <w:rsid w:val="00FE12F9"/>
    <w:rsid w:val="00FE1867"/>
    <w:rsid w:val="00FE308D"/>
    <w:rsid w:val="00FE3C19"/>
    <w:rsid w:val="00FE4992"/>
    <w:rsid w:val="00FE517E"/>
    <w:rsid w:val="00FE5459"/>
    <w:rsid w:val="00FE57CA"/>
    <w:rsid w:val="00FE594F"/>
    <w:rsid w:val="00FE5A63"/>
    <w:rsid w:val="00FE5FB5"/>
    <w:rsid w:val="00FE6673"/>
    <w:rsid w:val="00FE76C5"/>
    <w:rsid w:val="00FF069C"/>
    <w:rsid w:val="00FF08B3"/>
    <w:rsid w:val="00FF0A65"/>
    <w:rsid w:val="00FF0D81"/>
    <w:rsid w:val="00FF0FC4"/>
    <w:rsid w:val="00FF1027"/>
    <w:rsid w:val="00FF23BD"/>
    <w:rsid w:val="00FF2CBA"/>
    <w:rsid w:val="00FF4D9B"/>
    <w:rsid w:val="00FF5750"/>
    <w:rsid w:val="00FF5F40"/>
    <w:rsid w:val="00FF7715"/>
    <w:rsid w:val="00FF7C8A"/>
    <w:rsid w:val="00FF7E1B"/>
    <w:rsid w:val="039E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7C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17C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7C0E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44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4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BA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44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BA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6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C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2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7745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745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550F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50F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1444F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444F"/>
  </w:style>
  <w:style w:type="character" w:customStyle="1" w:styleId="EndNoteBibliographyChar">
    <w:name w:val="EndNote Bibliography Char"/>
    <w:basedOn w:val="ListParagraphChar"/>
    <w:link w:val="EndNoteBibliography"/>
    <w:rsid w:val="0051444F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47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0E2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136"/>
  </w:style>
  <w:style w:type="paragraph" w:styleId="Footer">
    <w:name w:val="footer"/>
    <w:basedOn w:val="Normal"/>
    <w:link w:val="FooterChar"/>
    <w:uiPriority w:val="99"/>
    <w:unhideWhenUsed/>
    <w:rsid w:val="000E2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136"/>
  </w:style>
  <w:style w:type="paragraph" w:styleId="Revision">
    <w:name w:val="Revision"/>
    <w:hidden/>
    <w:uiPriority w:val="99"/>
    <w:semiHidden/>
    <w:rsid w:val="00707F8E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ED7C0F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4151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7A47"/>
  </w:style>
  <w:style w:type="paragraph" w:styleId="BalloonText">
    <w:name w:val="Balloon Text"/>
    <w:basedOn w:val="Normal"/>
    <w:link w:val="BalloonTextChar"/>
    <w:uiPriority w:val="99"/>
    <w:semiHidden/>
    <w:unhideWhenUsed/>
    <w:rsid w:val="00E756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6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4B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4B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B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B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B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B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B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B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B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17C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7C0E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44B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4B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B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B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B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B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B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B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B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B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B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B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B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B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4BA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44B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4B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B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B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BA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76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C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C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C2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77456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7745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550F5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550F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51444F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444F"/>
  </w:style>
  <w:style w:type="character" w:customStyle="1" w:styleId="EndNoteBibliographyChar">
    <w:name w:val="EndNote Bibliography Char"/>
    <w:basedOn w:val="ListParagraphChar"/>
    <w:link w:val="EndNoteBibliography"/>
    <w:rsid w:val="0051444F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47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0E2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136"/>
  </w:style>
  <w:style w:type="paragraph" w:styleId="Footer">
    <w:name w:val="footer"/>
    <w:basedOn w:val="Normal"/>
    <w:link w:val="FooterChar"/>
    <w:uiPriority w:val="99"/>
    <w:unhideWhenUsed/>
    <w:rsid w:val="000E21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136"/>
  </w:style>
  <w:style w:type="paragraph" w:styleId="Revision">
    <w:name w:val="Revision"/>
    <w:hidden/>
    <w:uiPriority w:val="99"/>
    <w:semiHidden/>
    <w:rsid w:val="00707F8E"/>
    <w:pPr>
      <w:spacing w:after="0" w:line="240" w:lineRule="auto"/>
    </w:pPr>
  </w:style>
  <w:style w:type="character" w:customStyle="1" w:styleId="Mention">
    <w:name w:val="Mention"/>
    <w:basedOn w:val="DefaultParagraphFont"/>
    <w:uiPriority w:val="99"/>
    <w:unhideWhenUsed/>
    <w:rsid w:val="00ED7C0F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4151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7A47"/>
  </w:style>
  <w:style w:type="paragraph" w:styleId="BalloonText">
    <w:name w:val="Balloon Text"/>
    <w:basedOn w:val="Normal"/>
    <w:link w:val="BalloonTextChar"/>
    <w:uiPriority w:val="99"/>
    <w:semiHidden/>
    <w:unhideWhenUsed/>
    <w:rsid w:val="00E756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6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399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551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5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1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094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1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4472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8bbd164-c0e6-448a-a4bd-5b12c2459368" xsi:nil="true"/>
    <lcf76f155ced4ddcb4097134ff3c332f xmlns="bde13ac6-1083-4272-9d24-176869c0097e">
      <Terms xmlns="http://schemas.microsoft.com/office/infopath/2007/PartnerControls"/>
    </lcf76f155ced4ddcb4097134ff3c332f>
    <Access xmlns="bde13ac6-1083-4272-9d24-176869c0097e">
      <UserInfo>
        <DisplayName/>
        <AccountId xsi:nil="true"/>
        <AccountType/>
      </UserInfo>
    </Acces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71FCE4462B047908FFCA81295890C" ma:contentTypeVersion="14" ma:contentTypeDescription="Create a new document." ma:contentTypeScope="" ma:versionID="780c8c54539cc8cce5c26b889c8848be">
  <xsd:schema xmlns:xsd="http://www.w3.org/2001/XMLSchema" xmlns:xs="http://www.w3.org/2001/XMLSchema" xmlns:p="http://schemas.microsoft.com/office/2006/metadata/properties" xmlns:ns2="bde13ac6-1083-4272-9d24-176869c0097e" xmlns:ns3="68bbd164-c0e6-448a-a4bd-5b12c2459368" targetNamespace="http://schemas.microsoft.com/office/2006/metadata/properties" ma:root="true" ma:fieldsID="9d4b447546570538b12aaa9a856e7cdc" ns2:_="" ns3:_="">
    <xsd:import namespace="bde13ac6-1083-4272-9d24-176869c0097e"/>
    <xsd:import namespace="68bbd164-c0e6-448a-a4bd-5b12c24593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ces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13ac6-1083-4272-9d24-176869c00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" ma:index="21" nillable="true" ma:displayName="Access" ma:format="Dropdown" ma:list="UserInfo" ma:SharePointGroup="0" ma:internalName="Access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bd164-c0e6-448a-a4bd-5b12c245936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888a20d-8c7b-4c0b-9504-c300c218f98c}" ma:internalName="TaxCatchAll" ma:showField="CatchAllData" ma:web="68bbd164-c0e6-448a-a4bd-5b12c24593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EAAFF-D3EE-4942-90CB-EE37813FB8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FC7064-1764-445E-89F9-DAE5B7DCE091}">
  <ds:schemaRefs>
    <ds:schemaRef ds:uri="http://schemas.microsoft.com/office/2006/metadata/properties"/>
    <ds:schemaRef ds:uri="http://schemas.microsoft.com/office/infopath/2007/PartnerControls"/>
    <ds:schemaRef ds:uri="68bbd164-c0e6-448a-a4bd-5b12c2459368"/>
    <ds:schemaRef ds:uri="bde13ac6-1083-4272-9d24-176869c0097e"/>
  </ds:schemaRefs>
</ds:datastoreItem>
</file>

<file path=customXml/itemProps3.xml><?xml version="1.0" encoding="utf-8"?>
<ds:datastoreItem xmlns:ds="http://schemas.openxmlformats.org/officeDocument/2006/customXml" ds:itemID="{0BC0C87E-40DD-475F-B1DF-9D8846900D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e13ac6-1083-4272-9d24-176869c0097e"/>
    <ds:schemaRef ds:uri="68bbd164-c0e6-448a-a4bd-5b12c24593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D414C5-6C0A-403D-84E3-1CA15CBC4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726</Words>
  <Characters>7843</Characters>
  <Application>Microsoft Office Word</Application>
  <DocSecurity>0</DocSecurity>
  <Lines>160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8506</CharactersWithSpaces>
  <SharedDoc>false</SharedDoc>
  <HLinks>
    <vt:vector size="132" baseType="variant">
      <vt:variant>
        <vt:i4>131074</vt:i4>
      </vt:variant>
      <vt:variant>
        <vt:i4>313</vt:i4>
      </vt:variant>
      <vt:variant>
        <vt:i4>0</vt:i4>
      </vt:variant>
      <vt:variant>
        <vt:i4>5</vt:i4>
      </vt:variant>
      <vt:variant>
        <vt:lpwstr>https://clinicaltrials.gov/study/NCT05536804</vt:lpwstr>
      </vt:variant>
      <vt:variant>
        <vt:lpwstr/>
      </vt:variant>
      <vt:variant>
        <vt:i4>5374033</vt:i4>
      </vt:variant>
      <vt:variant>
        <vt:i4>310</vt:i4>
      </vt:variant>
      <vt:variant>
        <vt:i4>0</vt:i4>
      </vt:variant>
      <vt:variant>
        <vt:i4>5</vt:i4>
      </vt:variant>
      <vt:variant>
        <vt:lpwstr>https://doi.org/10.1111/dom.15342</vt:lpwstr>
      </vt:variant>
      <vt:variant>
        <vt:lpwstr/>
      </vt:variant>
      <vt:variant>
        <vt:i4>3538980</vt:i4>
      </vt:variant>
      <vt:variant>
        <vt:i4>307</vt:i4>
      </vt:variant>
      <vt:variant>
        <vt:i4>0</vt:i4>
      </vt:variant>
      <vt:variant>
        <vt:i4>5</vt:i4>
      </vt:variant>
      <vt:variant>
        <vt:lpwstr>https://classic.clinicaltrials.gov/ct2/show/NCT05556512</vt:lpwstr>
      </vt:variant>
      <vt:variant>
        <vt:lpwstr/>
      </vt:variant>
      <vt:variant>
        <vt:i4>917509</vt:i4>
      </vt:variant>
      <vt:variant>
        <vt:i4>304</vt:i4>
      </vt:variant>
      <vt:variant>
        <vt:i4>0</vt:i4>
      </vt:variant>
      <vt:variant>
        <vt:i4>5</vt:i4>
      </vt:variant>
      <vt:variant>
        <vt:lpwstr>https://clinicaltrials.gov/study/NCT04255433</vt:lpwstr>
      </vt:variant>
      <vt:variant>
        <vt:lpwstr/>
      </vt:variant>
      <vt:variant>
        <vt:i4>2293854</vt:i4>
      </vt:variant>
      <vt:variant>
        <vt:i4>301</vt:i4>
      </vt:variant>
      <vt:variant>
        <vt:i4>0</vt:i4>
      </vt:variant>
      <vt:variant>
        <vt:i4>5</vt:i4>
      </vt:variant>
      <vt:variant>
        <vt:lpwstr>https://www.ema.europa.eu/en/documents/product-information/mounjaro-epar-product-information_en.pdf</vt:lpwstr>
      </vt:variant>
      <vt:variant>
        <vt:lpwstr/>
      </vt:variant>
      <vt:variant>
        <vt:i4>1572866</vt:i4>
      </vt:variant>
      <vt:variant>
        <vt:i4>298</vt:i4>
      </vt:variant>
      <vt:variant>
        <vt:i4>0</vt:i4>
      </vt:variant>
      <vt:variant>
        <vt:i4>5</vt:i4>
      </vt:variant>
      <vt:variant>
        <vt:lpwstr>https://www.fda.gov/news-events/press-announcements/fda-approves-first-medication-obstructive-sleep-apnea</vt:lpwstr>
      </vt:variant>
      <vt:variant>
        <vt:lpwstr/>
      </vt:variant>
      <vt:variant>
        <vt:i4>786506</vt:i4>
      </vt:variant>
      <vt:variant>
        <vt:i4>295</vt:i4>
      </vt:variant>
      <vt:variant>
        <vt:i4>0</vt:i4>
      </vt:variant>
      <vt:variant>
        <vt:i4>5</vt:i4>
      </vt:variant>
      <vt:variant>
        <vt:lpwstr>https://pi.lilly.com/us/zepbound-uspi.pdf</vt:lpwstr>
      </vt:variant>
      <vt:variant>
        <vt:lpwstr/>
      </vt:variant>
      <vt:variant>
        <vt:i4>8257572</vt:i4>
      </vt:variant>
      <vt:variant>
        <vt:i4>292</vt:i4>
      </vt:variant>
      <vt:variant>
        <vt:i4>0</vt:i4>
      </vt:variant>
      <vt:variant>
        <vt:i4>5</vt:i4>
      </vt:variant>
      <vt:variant>
        <vt:lpwstr>https://pi.lilly.com/us/mounjaro-uspi.pdf?s=pi</vt:lpwstr>
      </vt:variant>
      <vt:variant>
        <vt:lpwstr/>
      </vt:variant>
      <vt:variant>
        <vt:i4>655469</vt:i4>
      </vt:variant>
      <vt:variant>
        <vt:i4>289</vt:i4>
      </vt:variant>
      <vt:variant>
        <vt:i4>0</vt:i4>
      </vt:variant>
      <vt:variant>
        <vt:i4>5</vt:i4>
      </vt:variant>
      <vt:variant>
        <vt:lpwstr>https://www.heart.org/-/media/PHD-Files-2/Science-News/2/2024-Heart-and-Stroke-Stat-Update/2024-Statistics-At-A-Glance-final_2024.pdf</vt:lpwstr>
      </vt:variant>
      <vt:variant>
        <vt:lpwstr/>
      </vt:variant>
      <vt:variant>
        <vt:i4>3539046</vt:i4>
      </vt:variant>
      <vt:variant>
        <vt:i4>286</vt:i4>
      </vt:variant>
      <vt:variant>
        <vt:i4>0</vt:i4>
      </vt:variant>
      <vt:variant>
        <vt:i4>5</vt:i4>
      </vt:variant>
      <vt:variant>
        <vt:lpwstr>https://ourworldindata.org/causes-of-death</vt:lpwstr>
      </vt:variant>
      <vt:variant>
        <vt:lpwstr/>
      </vt:variant>
      <vt:variant>
        <vt:i4>6553668</vt:i4>
      </vt:variant>
      <vt:variant>
        <vt:i4>0</vt:i4>
      </vt:variant>
      <vt:variant>
        <vt:i4>0</vt:i4>
      </vt:variant>
      <vt:variant>
        <vt:i4>5</vt:i4>
      </vt:variant>
      <vt:variant>
        <vt:lpwstr>mailto:naveed.sattar@glasgow.ac.uk</vt:lpwstr>
      </vt:variant>
      <vt:variant>
        <vt:lpwstr/>
      </vt:variant>
      <vt:variant>
        <vt:i4>2359343</vt:i4>
      </vt:variant>
      <vt:variant>
        <vt:i4>30</vt:i4>
      </vt:variant>
      <vt:variant>
        <vt:i4>0</vt:i4>
      </vt:variant>
      <vt:variant>
        <vt:i4>5</vt:i4>
      </vt:variant>
      <vt:variant>
        <vt:lpwstr>https://www.nejm.org/doi/full/10.1056/NEJMoa2410027</vt:lpwstr>
      </vt:variant>
      <vt:variant>
        <vt:lpwstr/>
      </vt:variant>
      <vt:variant>
        <vt:i4>1900564</vt:i4>
      </vt:variant>
      <vt:variant>
        <vt:i4>27</vt:i4>
      </vt:variant>
      <vt:variant>
        <vt:i4>0</vt:i4>
      </vt:variant>
      <vt:variant>
        <vt:i4>5</vt:i4>
      </vt:variant>
      <vt:variant>
        <vt:lpwstr>https://pmc.ncbi.nlm.nih.gov/articles/PMC8938269/</vt:lpwstr>
      </vt:variant>
      <vt:variant>
        <vt:lpwstr/>
      </vt:variant>
      <vt:variant>
        <vt:i4>1245286</vt:i4>
      </vt:variant>
      <vt:variant>
        <vt:i4>24</vt:i4>
      </vt:variant>
      <vt:variant>
        <vt:i4>0</vt:i4>
      </vt:variant>
      <vt:variant>
        <vt:i4>5</vt:i4>
      </vt:variant>
      <vt:variant>
        <vt:lpwstr>https://diabetesjournals.org/diabetes/article/73/Supplement_1/264-OR/155166/264-OR-Effect-of-Tirzepatide-on-Kidney-Function-in</vt:lpwstr>
      </vt:variant>
      <vt:variant>
        <vt:lpwstr/>
      </vt:variant>
      <vt:variant>
        <vt:i4>851995</vt:i4>
      </vt:variant>
      <vt:variant>
        <vt:i4>21</vt:i4>
      </vt:variant>
      <vt:variant>
        <vt:i4>0</vt:i4>
      </vt:variant>
      <vt:variant>
        <vt:i4>5</vt:i4>
      </vt:variant>
      <vt:variant>
        <vt:lpwstr>https://diabetesjournals.org/care/article/48/3/430/157650/Tirzepatide-Associated-With-Reduced-Albuminuria-in</vt:lpwstr>
      </vt:variant>
      <vt:variant>
        <vt:lpwstr/>
      </vt:variant>
      <vt:variant>
        <vt:i4>2490485</vt:i4>
      </vt:variant>
      <vt:variant>
        <vt:i4>18</vt:i4>
      </vt:variant>
      <vt:variant>
        <vt:i4>0</vt:i4>
      </vt:variant>
      <vt:variant>
        <vt:i4>5</vt:i4>
      </vt:variant>
      <vt:variant>
        <vt:lpwstr>mailto:garcia_luis-emilio@lilly.com</vt:lpwstr>
      </vt:variant>
      <vt:variant>
        <vt:lpwstr/>
      </vt:variant>
      <vt:variant>
        <vt:i4>6160467</vt:i4>
      </vt:variant>
      <vt:variant>
        <vt:i4>15</vt:i4>
      </vt:variant>
      <vt:variant>
        <vt:i4>0</vt:i4>
      </vt:variant>
      <vt:variant>
        <vt:i4>5</vt:i4>
      </vt:variant>
      <vt:variant>
        <vt:lpwstr>https://dom-pubs.pericles-prod.literatumonline.com/doi/10.1111/dom.15342</vt:lpwstr>
      </vt:variant>
      <vt:variant>
        <vt:lpwstr/>
      </vt:variant>
      <vt:variant>
        <vt:i4>4653062</vt:i4>
      </vt:variant>
      <vt:variant>
        <vt:i4>12</vt:i4>
      </vt:variant>
      <vt:variant>
        <vt:i4>0</vt:i4>
      </vt:variant>
      <vt:variant>
        <vt:i4>5</vt:i4>
      </vt:variant>
      <vt:variant>
        <vt:lpwstr>https://pmc.ncbi.nlm.nih.gov/articles/PMC9791739/</vt:lpwstr>
      </vt:variant>
      <vt:variant>
        <vt:lpwstr>Sec14</vt:lpwstr>
      </vt:variant>
      <vt:variant>
        <vt:i4>917509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36707715/</vt:lpwstr>
      </vt:variant>
      <vt:variant>
        <vt:lpwstr/>
      </vt:variant>
      <vt:variant>
        <vt:i4>655367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25447617/</vt:lpwstr>
      </vt:variant>
      <vt:variant>
        <vt:lpwstr/>
      </vt:variant>
      <vt:variant>
        <vt:i4>7602181</vt:i4>
      </vt:variant>
      <vt:variant>
        <vt:i4>3</vt:i4>
      </vt:variant>
      <vt:variant>
        <vt:i4>0</vt:i4>
      </vt:variant>
      <vt:variant>
        <vt:i4>5</vt:i4>
      </vt:variant>
      <vt:variant>
        <vt:lpwstr>https://www.ahajournals.org/doi/10.1161/circ.148.suppl_1.16779</vt:lpwstr>
      </vt:variant>
      <vt:variant>
        <vt:lpwstr/>
      </vt:variant>
      <vt:variant>
        <vt:i4>7209005</vt:i4>
      </vt:variant>
      <vt:variant>
        <vt:i4>0</vt:i4>
      </vt:variant>
      <vt:variant>
        <vt:i4>0</vt:i4>
      </vt:variant>
      <vt:variant>
        <vt:i4>5</vt:i4>
      </vt:variant>
      <vt:variant>
        <vt:lpwstr>https://dom-pubs.onlinelibrary.wiley.com/doi/10.1111/dom.1455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Kapoor</dc:creator>
  <cp:keywords/>
  <dc:description/>
  <cp:lastModifiedBy>E408185</cp:lastModifiedBy>
  <cp:revision>6</cp:revision>
  <dcterms:created xsi:type="dcterms:W3CDTF">2025-05-27T03:18:00Z</dcterms:created>
  <dcterms:modified xsi:type="dcterms:W3CDTF">2025-06-1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871FCE4462B047908FFCA81295890C</vt:lpwstr>
  </property>
  <property fmtid="{D5CDD505-2E9C-101B-9397-08002B2CF9AE}" pid="3" name="GrammarlyDocumentId">
    <vt:lpwstr>7ffcc288dbf6918ff9d2b8b2086e94a4a31421f77bf70776316d1a55d4854db3</vt:lpwstr>
  </property>
  <property fmtid="{D5CDD505-2E9C-101B-9397-08002B2CF9AE}" pid="4" name="MediaServiceImageTags">
    <vt:lpwstr/>
  </property>
</Properties>
</file>